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F3D295" w14:textId="34E87293" w:rsidR="00066BD3" w:rsidRPr="003517E6" w:rsidRDefault="00066BD3" w:rsidP="00066BD3">
      <w:pPr>
        <w:tabs>
          <w:tab w:val="left" w:pos="2151"/>
          <w:tab w:val="left" w:pos="2610"/>
        </w:tabs>
        <w:jc w:val="center"/>
        <w:rPr>
          <w:b/>
          <w:u w:val="single"/>
        </w:rPr>
      </w:pPr>
      <w:r w:rsidRPr="003517E6">
        <w:rPr>
          <w:rFonts w:cs="Arial"/>
          <w:b/>
          <w:sz w:val="24"/>
          <w:szCs w:val="24"/>
        </w:rPr>
        <w:t xml:space="preserve">Dietary supplement use in Among Deployed </w:t>
      </w:r>
      <w:r w:rsidR="003517E6" w:rsidRPr="003517E6">
        <w:rPr>
          <w:b/>
        </w:rPr>
        <w:t>United States</w:t>
      </w:r>
      <w:r w:rsidRPr="003517E6">
        <w:rPr>
          <w:rFonts w:cs="Arial"/>
          <w:b/>
          <w:sz w:val="24"/>
          <w:szCs w:val="24"/>
        </w:rPr>
        <w:t xml:space="preserve"> </w:t>
      </w:r>
      <w:r w:rsidR="00CB3E36">
        <w:rPr>
          <w:rFonts w:cs="Arial"/>
          <w:b/>
          <w:sz w:val="24"/>
          <w:szCs w:val="24"/>
        </w:rPr>
        <w:t>S</w:t>
      </w:r>
      <w:r w:rsidRPr="003517E6">
        <w:rPr>
          <w:rFonts w:cs="Arial"/>
          <w:b/>
          <w:sz w:val="24"/>
          <w:szCs w:val="24"/>
        </w:rPr>
        <w:t xml:space="preserve">ervice </w:t>
      </w:r>
      <w:r w:rsidR="00CB3E36">
        <w:rPr>
          <w:rFonts w:cs="Arial"/>
          <w:b/>
          <w:sz w:val="24"/>
          <w:szCs w:val="24"/>
        </w:rPr>
        <w:t>M</w:t>
      </w:r>
      <w:r w:rsidRPr="003517E6">
        <w:rPr>
          <w:rFonts w:cs="Arial"/>
          <w:b/>
          <w:sz w:val="24"/>
          <w:szCs w:val="24"/>
        </w:rPr>
        <w:t>embers Questionnaire</w:t>
      </w:r>
    </w:p>
    <w:p w14:paraId="41E27379" w14:textId="77777777" w:rsidR="00B5428C" w:rsidRPr="00216803" w:rsidRDefault="00B5428C" w:rsidP="00713726">
      <w:pPr>
        <w:tabs>
          <w:tab w:val="left" w:pos="2610"/>
        </w:tabs>
        <w:jc w:val="center"/>
        <w:rPr>
          <w:b/>
        </w:rPr>
      </w:pPr>
      <w:r w:rsidRPr="00216803">
        <w:rPr>
          <w:b/>
        </w:rPr>
        <w:t xml:space="preserve">Please do NOT put your name </w:t>
      </w:r>
      <w:r w:rsidR="00C02317" w:rsidRPr="00216803">
        <w:rPr>
          <w:b/>
        </w:rPr>
        <w:t>or S</w:t>
      </w:r>
      <w:r w:rsidR="00ED342D">
        <w:rPr>
          <w:b/>
        </w:rPr>
        <w:t xml:space="preserve">ocial </w:t>
      </w:r>
      <w:r w:rsidR="00C02317" w:rsidRPr="00216803">
        <w:rPr>
          <w:b/>
        </w:rPr>
        <w:t>S</w:t>
      </w:r>
      <w:r w:rsidR="00ED342D">
        <w:rPr>
          <w:b/>
        </w:rPr>
        <w:t>ecurity</w:t>
      </w:r>
      <w:r w:rsidR="00C02317" w:rsidRPr="00216803">
        <w:rPr>
          <w:b/>
        </w:rPr>
        <w:t xml:space="preserve"># </w:t>
      </w:r>
      <w:r w:rsidRPr="00216803">
        <w:rPr>
          <w:b/>
        </w:rPr>
        <w:t>on this sheet</w:t>
      </w:r>
      <w:bookmarkStart w:id="0" w:name="_GoBack"/>
      <w:bookmarkEnd w:id="0"/>
    </w:p>
    <w:p w14:paraId="2774BE87" w14:textId="77777777" w:rsidR="00956583" w:rsidRPr="00216803" w:rsidRDefault="00880F85" w:rsidP="00467D60">
      <w:r w:rsidRPr="00216803">
        <w:t xml:space="preserve">Congress defined the term </w:t>
      </w:r>
      <w:r w:rsidRPr="00216803">
        <w:rPr>
          <w:b/>
        </w:rPr>
        <w:t>"dietary supplement"</w:t>
      </w:r>
      <w:r w:rsidRPr="00216803">
        <w:t xml:space="preserve"> in the Dietary Supplement Health and Education Act (DSHEA) </w:t>
      </w:r>
      <w:r w:rsidR="00D73952" w:rsidRPr="00216803">
        <w:t xml:space="preserve">of 1994 </w:t>
      </w:r>
      <w:r w:rsidRPr="00216803">
        <w:t>as</w:t>
      </w:r>
      <w:r w:rsidR="00956583" w:rsidRPr="00216803">
        <w:t xml:space="preserve"> </w:t>
      </w:r>
      <w:r w:rsidR="009E3923" w:rsidRPr="00216803">
        <w:t>“</w:t>
      </w:r>
      <w:r w:rsidR="00956583" w:rsidRPr="00216803">
        <w:t xml:space="preserve">a product </w:t>
      </w:r>
      <w:r w:rsidR="009E3923" w:rsidRPr="00216803">
        <w:t>taken by mouth that contains a ‘dietary ingredient’</w:t>
      </w:r>
      <w:r w:rsidR="00956583" w:rsidRPr="00216803">
        <w:t xml:space="preserve"> intended to supplement the diet.</w:t>
      </w:r>
      <w:r w:rsidR="009E3923" w:rsidRPr="00216803">
        <w:t>”</w:t>
      </w:r>
      <w:r w:rsidR="00956583" w:rsidRPr="00216803">
        <w:t xml:space="preserve"> </w:t>
      </w:r>
      <w:r w:rsidR="00D73952" w:rsidRPr="00216803">
        <w:t>This is a broad definition that includes many products</w:t>
      </w:r>
      <w:r w:rsidR="009E3923" w:rsidRPr="00216803">
        <w:t>, even natural substances</w:t>
      </w:r>
      <w:r w:rsidR="00D73952" w:rsidRPr="00216803">
        <w:t>. (See table.)</w:t>
      </w:r>
      <w:r w:rsidR="003170B1" w:rsidRPr="00216803">
        <w:t xml:space="preserve"> Dietary supplements are found in many forms such as tablets, capsules, </w:t>
      </w:r>
      <w:proofErr w:type="spellStart"/>
      <w:r w:rsidR="003170B1" w:rsidRPr="00216803">
        <w:t>softgels</w:t>
      </w:r>
      <w:proofErr w:type="spellEnd"/>
      <w:r w:rsidR="003170B1" w:rsidRPr="00216803">
        <w:t xml:space="preserve">, </w:t>
      </w:r>
      <w:proofErr w:type="spellStart"/>
      <w:r w:rsidR="003170B1" w:rsidRPr="00216803">
        <w:t>gelcaps</w:t>
      </w:r>
      <w:proofErr w:type="spellEnd"/>
      <w:r w:rsidR="003170B1" w:rsidRPr="00216803">
        <w:t>, liquids, powders, or bars.</w:t>
      </w:r>
      <w:r w:rsidR="005A6B5A">
        <w:t xml:space="preserve"> (</w:t>
      </w:r>
      <w:r w:rsidR="005A6B5A" w:rsidRPr="005A6B5A">
        <w:t>For the purpose of this study we do not consider Gatorade or any other power d</w:t>
      </w:r>
      <w:r w:rsidR="005A6B5A">
        <w:t>rink to be a dietary supplement.)</w:t>
      </w:r>
    </w:p>
    <w:p w14:paraId="44BE0527" w14:textId="77777777" w:rsidR="00D73952" w:rsidRPr="00216803" w:rsidRDefault="00066BD3" w:rsidP="00066BD3">
      <w:pPr>
        <w:pStyle w:val="ad"/>
        <w:jc w:val="center"/>
      </w:pPr>
      <w:r>
        <w:t>Common d</w:t>
      </w:r>
      <w:r w:rsidR="00D73952" w:rsidRPr="00216803">
        <w:t>ietary ingredients</w:t>
      </w:r>
      <w:r w:rsidR="005116FB" w:rsidRPr="00216803">
        <w:t xml:space="preserve"> that supplement the diet</w:t>
      </w:r>
      <w:r w:rsidR="00D73952" w:rsidRPr="00216803"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113"/>
        <w:gridCol w:w="3114"/>
        <w:gridCol w:w="3123"/>
      </w:tblGrid>
      <w:tr w:rsidR="00D73952" w:rsidRPr="00216803" w14:paraId="37653633" w14:textId="77777777">
        <w:tc>
          <w:tcPr>
            <w:tcW w:w="3192" w:type="dxa"/>
          </w:tcPr>
          <w:p w14:paraId="48D88747" w14:textId="77777777" w:rsidR="00D73952" w:rsidRPr="00216803" w:rsidRDefault="00D73952" w:rsidP="00467D60">
            <w:r w:rsidRPr="00216803">
              <w:t>Vitamins</w:t>
            </w:r>
            <w:r w:rsidR="00C02317" w:rsidRPr="00216803">
              <w:t xml:space="preserve"> </w:t>
            </w:r>
          </w:p>
        </w:tc>
        <w:tc>
          <w:tcPr>
            <w:tcW w:w="3192" w:type="dxa"/>
          </w:tcPr>
          <w:p w14:paraId="35CA8E07" w14:textId="77777777" w:rsidR="00D73952" w:rsidRPr="00216803" w:rsidRDefault="005116FB" w:rsidP="00467D60">
            <w:r w:rsidRPr="00216803">
              <w:t>Amino acids</w:t>
            </w:r>
          </w:p>
        </w:tc>
        <w:tc>
          <w:tcPr>
            <w:tcW w:w="3192" w:type="dxa"/>
          </w:tcPr>
          <w:p w14:paraId="36B77736" w14:textId="77777777" w:rsidR="00D73952" w:rsidRPr="00216803" w:rsidRDefault="005116FB" w:rsidP="00467D60">
            <w:r w:rsidRPr="00216803">
              <w:t>Metabolites</w:t>
            </w:r>
          </w:p>
        </w:tc>
      </w:tr>
      <w:tr w:rsidR="00D73952" w:rsidRPr="00216803" w14:paraId="2D9E0B57" w14:textId="77777777">
        <w:tc>
          <w:tcPr>
            <w:tcW w:w="3192" w:type="dxa"/>
          </w:tcPr>
          <w:p w14:paraId="40DD055D" w14:textId="77777777" w:rsidR="00D73952" w:rsidRPr="00216803" w:rsidRDefault="00D73952" w:rsidP="00467D60">
            <w:r w:rsidRPr="00216803">
              <w:t>Minerals</w:t>
            </w:r>
          </w:p>
        </w:tc>
        <w:tc>
          <w:tcPr>
            <w:tcW w:w="3192" w:type="dxa"/>
          </w:tcPr>
          <w:p w14:paraId="7A239B85" w14:textId="77777777" w:rsidR="00D73952" w:rsidRPr="00216803" w:rsidRDefault="005116FB" w:rsidP="00467D60">
            <w:r w:rsidRPr="00216803">
              <w:t>Enzymes</w:t>
            </w:r>
          </w:p>
        </w:tc>
        <w:tc>
          <w:tcPr>
            <w:tcW w:w="3192" w:type="dxa"/>
          </w:tcPr>
          <w:p w14:paraId="43123C3F" w14:textId="77777777" w:rsidR="00D73952" w:rsidRPr="00216803" w:rsidRDefault="005116FB" w:rsidP="00467D60">
            <w:r w:rsidRPr="00216803">
              <w:t>Extracts</w:t>
            </w:r>
          </w:p>
        </w:tc>
      </w:tr>
      <w:tr w:rsidR="00D73952" w:rsidRPr="00216803" w14:paraId="2E49D277" w14:textId="77777777">
        <w:trPr>
          <w:trHeight w:val="64"/>
        </w:trPr>
        <w:tc>
          <w:tcPr>
            <w:tcW w:w="3192" w:type="dxa"/>
          </w:tcPr>
          <w:p w14:paraId="2325C2E7" w14:textId="77777777" w:rsidR="00D73952" w:rsidRPr="00216803" w:rsidRDefault="00D73952" w:rsidP="00467D60">
            <w:r w:rsidRPr="00216803">
              <w:t>Herbs</w:t>
            </w:r>
          </w:p>
        </w:tc>
        <w:tc>
          <w:tcPr>
            <w:tcW w:w="3192" w:type="dxa"/>
          </w:tcPr>
          <w:p w14:paraId="7AB2D787" w14:textId="77777777" w:rsidR="00D73952" w:rsidRPr="00216803" w:rsidRDefault="005116FB" w:rsidP="00467D60">
            <w:r w:rsidRPr="00216803">
              <w:t>Organ tissues</w:t>
            </w:r>
          </w:p>
        </w:tc>
        <w:tc>
          <w:tcPr>
            <w:tcW w:w="3192" w:type="dxa"/>
          </w:tcPr>
          <w:p w14:paraId="3A035E6A" w14:textId="77777777" w:rsidR="00D73952" w:rsidRPr="00216803" w:rsidRDefault="005116FB" w:rsidP="00467D60">
            <w:r w:rsidRPr="00216803">
              <w:t>Concentrates</w:t>
            </w:r>
          </w:p>
        </w:tc>
      </w:tr>
      <w:tr w:rsidR="005116FB" w:rsidRPr="00216803" w14:paraId="77258E21" w14:textId="77777777">
        <w:tc>
          <w:tcPr>
            <w:tcW w:w="3192" w:type="dxa"/>
          </w:tcPr>
          <w:p w14:paraId="611BDD6B" w14:textId="77777777" w:rsidR="005116FB" w:rsidRPr="00216803" w:rsidRDefault="005116FB" w:rsidP="00467D60">
            <w:r w:rsidRPr="00216803">
              <w:t>Botanicals (“natural products”)</w:t>
            </w:r>
          </w:p>
        </w:tc>
        <w:tc>
          <w:tcPr>
            <w:tcW w:w="3192" w:type="dxa"/>
          </w:tcPr>
          <w:p w14:paraId="050A48F0" w14:textId="77777777" w:rsidR="005116FB" w:rsidRPr="00216803" w:rsidRDefault="005116FB" w:rsidP="00467D60">
            <w:proofErr w:type="spellStart"/>
            <w:r w:rsidRPr="00216803">
              <w:t>Glandulars</w:t>
            </w:r>
            <w:proofErr w:type="spellEnd"/>
            <w:r w:rsidR="008816B6" w:rsidRPr="00216803">
              <w:t xml:space="preserve"> (from animal glands; i.e., adrenals, etc.)</w:t>
            </w:r>
          </w:p>
        </w:tc>
        <w:tc>
          <w:tcPr>
            <w:tcW w:w="3192" w:type="dxa"/>
          </w:tcPr>
          <w:p w14:paraId="769CC459" w14:textId="77777777" w:rsidR="005116FB" w:rsidRPr="00216803" w:rsidRDefault="00257DAB" w:rsidP="00467D60">
            <w:r>
              <w:t>Caffeine</w:t>
            </w:r>
            <w:r w:rsidR="00FC792F">
              <w:t xml:space="preserve"> (other than coffee, tea)</w:t>
            </w:r>
          </w:p>
        </w:tc>
      </w:tr>
    </w:tbl>
    <w:p w14:paraId="76CA754E" w14:textId="77777777" w:rsidR="005A6B5A" w:rsidRPr="00FA4F23" w:rsidRDefault="005A6B5A" w:rsidP="007636FB">
      <w:pPr>
        <w:spacing w:after="0"/>
        <w:rPr>
          <w:b/>
          <w:sz w:val="14"/>
          <w:szCs w:val="14"/>
        </w:rPr>
      </w:pPr>
    </w:p>
    <w:p w14:paraId="50033223" w14:textId="77777777" w:rsidR="005A6B5A" w:rsidRDefault="00BC521F" w:rsidP="00420256">
      <w:pPr>
        <w:spacing w:after="0" w:line="240" w:lineRule="auto"/>
        <w:rPr>
          <w:b/>
        </w:rPr>
      </w:pPr>
      <w:r w:rsidRPr="00216803">
        <w:rPr>
          <w:b/>
        </w:rPr>
        <w:t>DEMOGRAPHICS:</w:t>
      </w:r>
    </w:p>
    <w:p w14:paraId="25A74BD9" w14:textId="77777777" w:rsidR="00626EE6" w:rsidRPr="00FA4F23" w:rsidRDefault="00626EE6" w:rsidP="00420256">
      <w:pPr>
        <w:spacing w:after="0" w:line="240" w:lineRule="auto"/>
        <w:rPr>
          <w:b/>
          <w:sz w:val="14"/>
          <w:szCs w:val="14"/>
        </w:rPr>
      </w:pPr>
    </w:p>
    <w:p w14:paraId="1E158339" w14:textId="77777777" w:rsidR="00BC521F" w:rsidRPr="00216803" w:rsidRDefault="00BC521F" w:rsidP="00420256">
      <w:pPr>
        <w:pStyle w:val="a3"/>
        <w:numPr>
          <w:ilvl w:val="0"/>
          <w:numId w:val="1"/>
        </w:numPr>
        <w:spacing w:after="0" w:line="240" w:lineRule="auto"/>
      </w:pPr>
      <w:r w:rsidRPr="00216803">
        <w:t>What is your age group?</w:t>
      </w:r>
    </w:p>
    <w:p w14:paraId="3A57EECF" w14:textId="77777777" w:rsidR="00BC521F" w:rsidRPr="00216803" w:rsidRDefault="00BC521F" w:rsidP="00420256">
      <w:pPr>
        <w:pStyle w:val="a3"/>
        <w:numPr>
          <w:ilvl w:val="1"/>
          <w:numId w:val="1"/>
        </w:numPr>
        <w:spacing w:after="0" w:line="240" w:lineRule="auto"/>
      </w:pPr>
      <w:r w:rsidRPr="00216803">
        <w:t>17</w:t>
      </w:r>
      <w:r w:rsidR="004660F2" w:rsidRPr="00216803">
        <w:t>-</w:t>
      </w:r>
      <w:r w:rsidRPr="00216803">
        <w:t>24 years</w:t>
      </w:r>
    </w:p>
    <w:p w14:paraId="5A715184" w14:textId="77777777" w:rsidR="00BC521F" w:rsidRPr="00216803" w:rsidRDefault="00BC521F" w:rsidP="00420256">
      <w:pPr>
        <w:pStyle w:val="a3"/>
        <w:numPr>
          <w:ilvl w:val="1"/>
          <w:numId w:val="1"/>
        </w:numPr>
        <w:spacing w:after="0" w:line="240" w:lineRule="auto"/>
      </w:pPr>
      <w:r w:rsidRPr="00216803">
        <w:t>25-34 years</w:t>
      </w:r>
    </w:p>
    <w:p w14:paraId="48511862" w14:textId="77777777" w:rsidR="00BC521F" w:rsidRPr="00216803" w:rsidRDefault="00BC521F" w:rsidP="00420256">
      <w:pPr>
        <w:pStyle w:val="a3"/>
        <w:numPr>
          <w:ilvl w:val="1"/>
          <w:numId w:val="1"/>
        </w:numPr>
        <w:spacing w:after="0" w:line="240" w:lineRule="auto"/>
      </w:pPr>
      <w:r w:rsidRPr="00216803">
        <w:t>35-44 years</w:t>
      </w:r>
    </w:p>
    <w:p w14:paraId="6A2142DD" w14:textId="77777777" w:rsidR="00BC521F" w:rsidRPr="00216803" w:rsidRDefault="00BC521F" w:rsidP="00420256">
      <w:pPr>
        <w:pStyle w:val="a3"/>
        <w:numPr>
          <w:ilvl w:val="1"/>
          <w:numId w:val="1"/>
        </w:numPr>
        <w:spacing w:after="0" w:line="240" w:lineRule="auto"/>
      </w:pPr>
      <w:r w:rsidRPr="00216803">
        <w:t>45-54 years</w:t>
      </w:r>
    </w:p>
    <w:p w14:paraId="190EFB45" w14:textId="77777777" w:rsidR="00BB668F" w:rsidRPr="00216803" w:rsidRDefault="00BC521F" w:rsidP="00420256">
      <w:pPr>
        <w:pStyle w:val="a3"/>
        <w:numPr>
          <w:ilvl w:val="1"/>
          <w:numId w:val="1"/>
        </w:numPr>
        <w:spacing w:after="0" w:line="360" w:lineRule="auto"/>
        <w:contextualSpacing w:val="0"/>
      </w:pPr>
      <w:r w:rsidRPr="00216803">
        <w:t>Over 55 years</w:t>
      </w:r>
    </w:p>
    <w:p w14:paraId="6ECA3784" w14:textId="77777777" w:rsidR="00BC521F" w:rsidRPr="00216803" w:rsidRDefault="00BC521F" w:rsidP="00FA4F23">
      <w:pPr>
        <w:pStyle w:val="a3"/>
        <w:numPr>
          <w:ilvl w:val="0"/>
          <w:numId w:val="1"/>
        </w:numPr>
        <w:spacing w:after="0"/>
        <w:contextualSpacing w:val="0"/>
      </w:pPr>
      <w:r w:rsidRPr="00216803">
        <w:t>What is the highest level of education you have earned?</w:t>
      </w:r>
    </w:p>
    <w:p w14:paraId="5EC0BEA8" w14:textId="77777777" w:rsidR="00BC521F" w:rsidRPr="00216803" w:rsidRDefault="00BC521F" w:rsidP="00420256">
      <w:pPr>
        <w:pStyle w:val="a3"/>
        <w:numPr>
          <w:ilvl w:val="1"/>
          <w:numId w:val="1"/>
        </w:numPr>
        <w:spacing w:after="0" w:line="240" w:lineRule="auto"/>
      </w:pPr>
      <w:r w:rsidRPr="00216803">
        <w:t xml:space="preserve">High </w:t>
      </w:r>
      <w:proofErr w:type="gramStart"/>
      <w:r w:rsidRPr="00216803">
        <w:t>school  diploma</w:t>
      </w:r>
      <w:proofErr w:type="gramEnd"/>
      <w:r w:rsidR="00AA00CB" w:rsidRPr="00216803">
        <w:t xml:space="preserve"> or equivalent</w:t>
      </w:r>
    </w:p>
    <w:p w14:paraId="235F2F0A" w14:textId="77777777" w:rsidR="00BC521F" w:rsidRPr="00216803" w:rsidRDefault="00BC521F" w:rsidP="00420256">
      <w:pPr>
        <w:pStyle w:val="a3"/>
        <w:numPr>
          <w:ilvl w:val="1"/>
          <w:numId w:val="1"/>
        </w:numPr>
        <w:spacing w:after="0" w:line="240" w:lineRule="auto"/>
      </w:pPr>
      <w:r w:rsidRPr="00216803">
        <w:t>Some college</w:t>
      </w:r>
    </w:p>
    <w:p w14:paraId="159C5DB7" w14:textId="77777777" w:rsidR="00BC521F" w:rsidRPr="00216803" w:rsidRDefault="00BC521F" w:rsidP="00420256">
      <w:pPr>
        <w:pStyle w:val="a3"/>
        <w:numPr>
          <w:ilvl w:val="1"/>
          <w:numId w:val="1"/>
        </w:numPr>
        <w:spacing w:after="0" w:line="240" w:lineRule="auto"/>
      </w:pPr>
      <w:r w:rsidRPr="00216803">
        <w:t>College graduate/Bachelor’s degree</w:t>
      </w:r>
    </w:p>
    <w:p w14:paraId="2AC3E91C" w14:textId="77777777" w:rsidR="00BB668F" w:rsidRPr="00216803" w:rsidRDefault="00BC521F" w:rsidP="00420256">
      <w:pPr>
        <w:pStyle w:val="a3"/>
        <w:numPr>
          <w:ilvl w:val="1"/>
          <w:numId w:val="1"/>
        </w:numPr>
        <w:spacing w:after="0" w:line="360" w:lineRule="auto"/>
      </w:pPr>
      <w:r w:rsidRPr="00216803">
        <w:t>Master’s degree / Doctorate degree</w:t>
      </w:r>
    </w:p>
    <w:p w14:paraId="38D2906B" w14:textId="77777777" w:rsidR="00BC521F" w:rsidRPr="00216803" w:rsidRDefault="00BC521F" w:rsidP="00FA4F23">
      <w:pPr>
        <w:pStyle w:val="a3"/>
        <w:numPr>
          <w:ilvl w:val="0"/>
          <w:numId w:val="1"/>
        </w:numPr>
        <w:spacing w:after="0"/>
      </w:pPr>
      <w:r w:rsidRPr="00216803">
        <w:t>Gender</w:t>
      </w:r>
    </w:p>
    <w:p w14:paraId="00FB2A06" w14:textId="77777777" w:rsidR="00BC521F" w:rsidRPr="00216803" w:rsidRDefault="00BC521F" w:rsidP="00420256">
      <w:pPr>
        <w:pStyle w:val="a3"/>
        <w:numPr>
          <w:ilvl w:val="1"/>
          <w:numId w:val="1"/>
        </w:numPr>
        <w:spacing w:after="0" w:line="240" w:lineRule="auto"/>
      </w:pPr>
      <w:r w:rsidRPr="00216803">
        <w:t>Male</w:t>
      </w:r>
    </w:p>
    <w:p w14:paraId="3E87D0CB" w14:textId="77777777" w:rsidR="00BB668F" w:rsidRDefault="00BC521F" w:rsidP="00420256">
      <w:pPr>
        <w:pStyle w:val="a3"/>
        <w:numPr>
          <w:ilvl w:val="1"/>
          <w:numId w:val="1"/>
        </w:numPr>
        <w:spacing w:after="0" w:line="360" w:lineRule="auto"/>
      </w:pPr>
      <w:r w:rsidRPr="00216803">
        <w:t>Female</w:t>
      </w:r>
    </w:p>
    <w:p w14:paraId="7B61C074" w14:textId="77777777" w:rsidR="006A23FF" w:rsidRDefault="006A23FF" w:rsidP="00FA4F23">
      <w:pPr>
        <w:pStyle w:val="a3"/>
        <w:numPr>
          <w:ilvl w:val="0"/>
          <w:numId w:val="1"/>
        </w:numPr>
        <w:spacing w:after="0"/>
      </w:pPr>
      <w:r>
        <w:t xml:space="preserve">What is your </w:t>
      </w:r>
      <w:r w:rsidR="007636FB">
        <w:t>race/</w:t>
      </w:r>
      <w:r>
        <w:t>ethnicity?</w:t>
      </w:r>
    </w:p>
    <w:p w14:paraId="70211D18" w14:textId="77777777" w:rsidR="006A23FF" w:rsidRDefault="007636FB" w:rsidP="00420256">
      <w:pPr>
        <w:pStyle w:val="a3"/>
        <w:numPr>
          <w:ilvl w:val="1"/>
          <w:numId w:val="1"/>
        </w:numPr>
        <w:spacing w:after="0" w:line="240" w:lineRule="auto"/>
      </w:pPr>
      <w:r>
        <w:t>White/non-Hispanic</w:t>
      </w:r>
    </w:p>
    <w:p w14:paraId="416624C5" w14:textId="77777777" w:rsidR="006A23FF" w:rsidRDefault="007636FB" w:rsidP="00420256">
      <w:pPr>
        <w:pStyle w:val="a3"/>
        <w:numPr>
          <w:ilvl w:val="1"/>
          <w:numId w:val="1"/>
        </w:numPr>
        <w:spacing w:after="0" w:line="240" w:lineRule="auto"/>
      </w:pPr>
      <w:r>
        <w:t>Black/non-Hispanic</w:t>
      </w:r>
    </w:p>
    <w:p w14:paraId="069D6792" w14:textId="77777777" w:rsidR="007636FB" w:rsidRDefault="007636FB" w:rsidP="00420256">
      <w:pPr>
        <w:pStyle w:val="a3"/>
        <w:numPr>
          <w:ilvl w:val="1"/>
          <w:numId w:val="1"/>
        </w:numPr>
        <w:spacing w:after="0" w:line="240" w:lineRule="auto"/>
      </w:pPr>
      <w:r>
        <w:t>Hispanic</w:t>
      </w:r>
    </w:p>
    <w:p w14:paraId="5F9B02E3" w14:textId="77777777" w:rsidR="007636FB" w:rsidRDefault="007636FB" w:rsidP="00420256">
      <w:pPr>
        <w:pStyle w:val="a3"/>
        <w:numPr>
          <w:ilvl w:val="1"/>
          <w:numId w:val="1"/>
        </w:numPr>
        <w:spacing w:after="0" w:line="240" w:lineRule="auto"/>
      </w:pPr>
      <w:r>
        <w:t>Asian/Pacific Islander</w:t>
      </w:r>
    </w:p>
    <w:p w14:paraId="58CA96CE" w14:textId="77777777" w:rsidR="007636FB" w:rsidRDefault="007636FB" w:rsidP="00420256">
      <w:pPr>
        <w:pStyle w:val="a3"/>
        <w:numPr>
          <w:ilvl w:val="1"/>
          <w:numId w:val="1"/>
        </w:numPr>
        <w:spacing w:after="0" w:line="240" w:lineRule="auto"/>
      </w:pPr>
      <w:r>
        <w:t>American Indian</w:t>
      </w:r>
    </w:p>
    <w:p w14:paraId="6F083C97" w14:textId="77777777" w:rsidR="00626EE6" w:rsidRDefault="007636FB" w:rsidP="00420256">
      <w:pPr>
        <w:pStyle w:val="a3"/>
        <w:numPr>
          <w:ilvl w:val="1"/>
          <w:numId w:val="1"/>
        </w:numPr>
        <w:spacing w:after="0" w:line="360" w:lineRule="auto"/>
      </w:pPr>
      <w:r>
        <w:t>Other ____________________________________________________________</w:t>
      </w:r>
    </w:p>
    <w:p w14:paraId="2A09724E" w14:textId="77777777" w:rsidR="00BC521F" w:rsidRPr="00216803" w:rsidRDefault="00BC521F" w:rsidP="00FA4F23">
      <w:pPr>
        <w:pStyle w:val="a3"/>
        <w:numPr>
          <w:ilvl w:val="0"/>
          <w:numId w:val="1"/>
        </w:numPr>
        <w:spacing w:after="0"/>
      </w:pPr>
      <w:r w:rsidRPr="00216803">
        <w:t>Service Branch</w:t>
      </w:r>
    </w:p>
    <w:p w14:paraId="4772E125" w14:textId="77777777" w:rsidR="00BC521F" w:rsidRPr="00216803" w:rsidRDefault="00BC521F" w:rsidP="00420256">
      <w:pPr>
        <w:pStyle w:val="a3"/>
        <w:numPr>
          <w:ilvl w:val="1"/>
          <w:numId w:val="1"/>
        </w:numPr>
        <w:spacing w:after="0" w:line="240" w:lineRule="auto"/>
      </w:pPr>
      <w:r w:rsidRPr="00216803">
        <w:t>Army</w:t>
      </w:r>
    </w:p>
    <w:p w14:paraId="1D3414DF" w14:textId="77777777" w:rsidR="00BC521F" w:rsidRPr="00216803" w:rsidRDefault="00BC521F" w:rsidP="00420256">
      <w:pPr>
        <w:pStyle w:val="a3"/>
        <w:numPr>
          <w:ilvl w:val="1"/>
          <w:numId w:val="1"/>
        </w:numPr>
        <w:spacing w:after="0" w:line="240" w:lineRule="auto"/>
      </w:pPr>
      <w:r w:rsidRPr="00216803">
        <w:t>Air Force</w:t>
      </w:r>
    </w:p>
    <w:p w14:paraId="72116CFA" w14:textId="77777777" w:rsidR="00BC521F" w:rsidRPr="00216803" w:rsidRDefault="00BC521F" w:rsidP="00420256">
      <w:pPr>
        <w:pStyle w:val="a3"/>
        <w:numPr>
          <w:ilvl w:val="1"/>
          <w:numId w:val="1"/>
        </w:numPr>
        <w:spacing w:after="0" w:line="240" w:lineRule="auto"/>
      </w:pPr>
      <w:r w:rsidRPr="00216803">
        <w:t>Navy</w:t>
      </w:r>
    </w:p>
    <w:p w14:paraId="218E94FB" w14:textId="77777777" w:rsidR="00BC521F" w:rsidRPr="00216803" w:rsidRDefault="00BC521F" w:rsidP="00420256">
      <w:pPr>
        <w:pStyle w:val="a3"/>
        <w:numPr>
          <w:ilvl w:val="1"/>
          <w:numId w:val="1"/>
        </w:numPr>
        <w:spacing w:after="0" w:line="240" w:lineRule="auto"/>
      </w:pPr>
      <w:r w:rsidRPr="00216803">
        <w:t>Marine</w:t>
      </w:r>
    </w:p>
    <w:p w14:paraId="75F612DC" w14:textId="77777777" w:rsidR="00BB668F" w:rsidRDefault="00BC521F" w:rsidP="00420256">
      <w:pPr>
        <w:pStyle w:val="a3"/>
        <w:numPr>
          <w:ilvl w:val="1"/>
          <w:numId w:val="1"/>
        </w:numPr>
        <w:spacing w:after="0" w:line="360" w:lineRule="auto"/>
      </w:pPr>
      <w:r w:rsidRPr="00216803">
        <w:t>Other ______________________________________________________________________</w:t>
      </w:r>
    </w:p>
    <w:p w14:paraId="7C3E6C2B" w14:textId="77777777" w:rsidR="00FA4F23" w:rsidRPr="00216803" w:rsidRDefault="00FA4F23" w:rsidP="00FA4F23">
      <w:pPr>
        <w:pStyle w:val="a3"/>
        <w:spacing w:after="0" w:line="360" w:lineRule="auto"/>
        <w:ind w:left="1080"/>
      </w:pPr>
    </w:p>
    <w:p w14:paraId="01C89D58" w14:textId="77777777" w:rsidR="00BC521F" w:rsidRPr="00216803" w:rsidRDefault="00FC3CA6" w:rsidP="00FA4F23">
      <w:pPr>
        <w:pStyle w:val="a3"/>
        <w:numPr>
          <w:ilvl w:val="0"/>
          <w:numId w:val="1"/>
        </w:numPr>
        <w:spacing w:after="0"/>
      </w:pPr>
      <w:r>
        <w:lastRenderedPageBreak/>
        <w:t>DURING</w:t>
      </w:r>
      <w:r w:rsidR="00B26C43">
        <w:t xml:space="preserve"> </w:t>
      </w:r>
      <w:r w:rsidR="00BC521F" w:rsidRPr="00216803">
        <w:t xml:space="preserve">your deployment what </w:t>
      </w:r>
      <w:r w:rsidR="00B26C43">
        <w:t>is</w:t>
      </w:r>
      <w:r w:rsidR="00BC521F" w:rsidRPr="00216803">
        <w:t xml:space="preserve"> your military status?</w:t>
      </w:r>
    </w:p>
    <w:p w14:paraId="0848E5DB" w14:textId="77777777" w:rsidR="00BC521F" w:rsidRPr="00216803" w:rsidRDefault="00BC521F" w:rsidP="00420256">
      <w:pPr>
        <w:pStyle w:val="a3"/>
        <w:numPr>
          <w:ilvl w:val="1"/>
          <w:numId w:val="1"/>
        </w:numPr>
        <w:spacing w:after="0" w:line="240" w:lineRule="auto"/>
      </w:pPr>
      <w:r w:rsidRPr="00216803">
        <w:t>Active duty</w:t>
      </w:r>
    </w:p>
    <w:p w14:paraId="6FA6AE77" w14:textId="77777777" w:rsidR="0049194B" w:rsidRPr="00216803" w:rsidRDefault="00BC521F" w:rsidP="00420256">
      <w:pPr>
        <w:pStyle w:val="a3"/>
        <w:numPr>
          <w:ilvl w:val="1"/>
          <w:numId w:val="1"/>
        </w:numPr>
        <w:spacing w:after="0" w:line="240" w:lineRule="auto"/>
      </w:pPr>
      <w:r w:rsidRPr="00216803">
        <w:t>Activated reservist</w:t>
      </w:r>
    </w:p>
    <w:p w14:paraId="68800CFF" w14:textId="77777777" w:rsidR="00BB668F" w:rsidRPr="00216803" w:rsidRDefault="0049194B" w:rsidP="00420256">
      <w:pPr>
        <w:pStyle w:val="a3"/>
        <w:numPr>
          <w:ilvl w:val="1"/>
          <w:numId w:val="1"/>
        </w:numPr>
        <w:spacing w:after="0" w:line="360" w:lineRule="auto"/>
      </w:pPr>
      <w:r w:rsidRPr="00216803">
        <w:t xml:space="preserve">Activated </w:t>
      </w:r>
      <w:r w:rsidR="00BC521F" w:rsidRPr="00216803">
        <w:t>guardsman</w:t>
      </w:r>
    </w:p>
    <w:p w14:paraId="137F746C" w14:textId="77777777" w:rsidR="00BC521F" w:rsidRPr="00216803" w:rsidRDefault="00BC521F" w:rsidP="00FA4F23">
      <w:pPr>
        <w:pStyle w:val="a3"/>
        <w:numPr>
          <w:ilvl w:val="0"/>
          <w:numId w:val="1"/>
        </w:numPr>
        <w:spacing w:after="0"/>
      </w:pPr>
      <w:r w:rsidRPr="00216803">
        <w:t>Officer or enlisted?</w:t>
      </w:r>
    </w:p>
    <w:p w14:paraId="1BA20849" w14:textId="77777777" w:rsidR="00BC521F" w:rsidRPr="00216803" w:rsidRDefault="00BC521F" w:rsidP="00420256">
      <w:pPr>
        <w:pStyle w:val="a3"/>
        <w:numPr>
          <w:ilvl w:val="1"/>
          <w:numId w:val="1"/>
        </w:numPr>
        <w:spacing w:after="0" w:line="240" w:lineRule="auto"/>
      </w:pPr>
      <w:r w:rsidRPr="00216803">
        <w:t>Enlisted (E1-</w:t>
      </w:r>
      <w:r w:rsidR="006A23FF" w:rsidRPr="00216803">
        <w:t>E</w:t>
      </w:r>
      <w:r w:rsidR="00B01440">
        <w:t>4</w:t>
      </w:r>
      <w:r w:rsidRPr="00216803">
        <w:t>)</w:t>
      </w:r>
    </w:p>
    <w:p w14:paraId="3224A313" w14:textId="77777777" w:rsidR="00BC521F" w:rsidRDefault="00BC521F" w:rsidP="00420256">
      <w:pPr>
        <w:pStyle w:val="a3"/>
        <w:numPr>
          <w:ilvl w:val="1"/>
          <w:numId w:val="1"/>
        </w:numPr>
        <w:spacing w:after="0" w:line="240" w:lineRule="auto"/>
      </w:pPr>
      <w:r w:rsidRPr="00216803">
        <w:t>Enlisted (</w:t>
      </w:r>
      <w:r w:rsidR="006A23FF" w:rsidRPr="00216803">
        <w:t>E</w:t>
      </w:r>
      <w:r w:rsidR="00B01440">
        <w:t>5</w:t>
      </w:r>
      <w:r w:rsidRPr="00216803">
        <w:t>-</w:t>
      </w:r>
      <w:r w:rsidR="006A23FF" w:rsidRPr="00216803">
        <w:t>E</w:t>
      </w:r>
      <w:r w:rsidR="00B01440">
        <w:t>9</w:t>
      </w:r>
      <w:r w:rsidRPr="00216803">
        <w:t>)</w:t>
      </w:r>
    </w:p>
    <w:p w14:paraId="4290DF7A" w14:textId="77777777" w:rsidR="00BC521F" w:rsidRPr="00216803" w:rsidRDefault="00BC521F" w:rsidP="00420256">
      <w:pPr>
        <w:pStyle w:val="a3"/>
        <w:numPr>
          <w:ilvl w:val="1"/>
          <w:numId w:val="1"/>
        </w:numPr>
        <w:spacing w:after="0" w:line="240" w:lineRule="auto"/>
      </w:pPr>
      <w:r w:rsidRPr="00216803">
        <w:t>Warrant officer</w:t>
      </w:r>
    </w:p>
    <w:p w14:paraId="4ADA216A" w14:textId="77777777" w:rsidR="00B01440" w:rsidRDefault="00BC521F" w:rsidP="00420256">
      <w:pPr>
        <w:pStyle w:val="a3"/>
        <w:numPr>
          <w:ilvl w:val="1"/>
          <w:numId w:val="1"/>
        </w:numPr>
        <w:spacing w:after="0" w:line="360" w:lineRule="auto"/>
      </w:pPr>
      <w:r w:rsidRPr="00216803">
        <w:t>Commissioned officer</w:t>
      </w:r>
      <w:r w:rsidR="006A23FF">
        <w:t xml:space="preserve"> </w:t>
      </w:r>
    </w:p>
    <w:p w14:paraId="2D40AE09" w14:textId="77777777" w:rsidR="006A23FF" w:rsidRDefault="006A23FF" w:rsidP="00FA4F23">
      <w:pPr>
        <w:pStyle w:val="a3"/>
        <w:numPr>
          <w:ilvl w:val="0"/>
          <w:numId w:val="1"/>
        </w:numPr>
        <w:spacing w:after="0"/>
      </w:pPr>
      <w:r>
        <w:t xml:space="preserve">What is your </w:t>
      </w:r>
      <w:r w:rsidR="000C6677">
        <w:t xml:space="preserve">occupation </w:t>
      </w:r>
      <w:r w:rsidR="00B26C43">
        <w:t xml:space="preserve">while deployed </w:t>
      </w:r>
      <w:r w:rsidR="000C6677">
        <w:t>(MOS, Rating, AFSC)?</w:t>
      </w:r>
    </w:p>
    <w:p w14:paraId="25615089" w14:textId="77777777" w:rsidR="000C6677" w:rsidRDefault="000C6677" w:rsidP="00420256">
      <w:pPr>
        <w:pStyle w:val="a3"/>
        <w:numPr>
          <w:ilvl w:val="1"/>
          <w:numId w:val="1"/>
        </w:numPr>
        <w:spacing w:after="0" w:line="240" w:lineRule="auto"/>
      </w:pPr>
      <w:r>
        <w:t>Combat Arms (Infantry, Artillery, Combat Aviation, Special Forces</w:t>
      </w:r>
      <w:r w:rsidR="00B26C43">
        <w:t>,</w:t>
      </w:r>
      <w:r>
        <w:t xml:space="preserve"> etc</w:t>
      </w:r>
      <w:r w:rsidR="00B26C43">
        <w:t>.</w:t>
      </w:r>
      <w:r>
        <w:t>)</w:t>
      </w:r>
    </w:p>
    <w:p w14:paraId="215B5344" w14:textId="77777777" w:rsidR="000C6677" w:rsidRDefault="000C6677" w:rsidP="00420256">
      <w:pPr>
        <w:pStyle w:val="a3"/>
        <w:numPr>
          <w:ilvl w:val="1"/>
          <w:numId w:val="1"/>
        </w:numPr>
        <w:spacing w:after="0" w:line="240" w:lineRule="auto"/>
      </w:pPr>
      <w:r>
        <w:t>Combat Support (Engineers, Military Intelligence, Military Police, Support Aviation</w:t>
      </w:r>
      <w:r w:rsidR="00B26C43">
        <w:t>,</w:t>
      </w:r>
      <w:r>
        <w:t xml:space="preserve"> etc</w:t>
      </w:r>
      <w:r w:rsidR="00B26C43">
        <w:t>.</w:t>
      </w:r>
      <w:r>
        <w:t>)</w:t>
      </w:r>
    </w:p>
    <w:p w14:paraId="479613B8" w14:textId="77777777" w:rsidR="00BB668F" w:rsidRDefault="000C6677" w:rsidP="00420256">
      <w:pPr>
        <w:pStyle w:val="a3"/>
        <w:numPr>
          <w:ilvl w:val="1"/>
          <w:numId w:val="1"/>
        </w:numPr>
        <w:spacing w:after="0" w:line="360" w:lineRule="auto"/>
      </w:pPr>
      <w:r>
        <w:t>Combat Service Support (Medical, Transportation, Finance, Chaplain</w:t>
      </w:r>
      <w:r w:rsidR="00B26C43">
        <w:t>,</w:t>
      </w:r>
      <w:r>
        <w:t xml:space="preserve"> etc</w:t>
      </w:r>
      <w:r w:rsidR="00B26C43">
        <w:t>.</w:t>
      </w:r>
      <w:r>
        <w:t>)</w:t>
      </w:r>
    </w:p>
    <w:p w14:paraId="637F66A3" w14:textId="77777777" w:rsidR="005755AF" w:rsidRDefault="00E12144" w:rsidP="00FA4F23">
      <w:pPr>
        <w:pStyle w:val="a3"/>
        <w:numPr>
          <w:ilvl w:val="0"/>
          <w:numId w:val="1"/>
        </w:numPr>
        <w:spacing w:after="0"/>
      </w:pPr>
      <w:r w:rsidRPr="00216803">
        <w:t xml:space="preserve">How long have you currently been </w:t>
      </w:r>
      <w:r w:rsidR="005D5984" w:rsidRPr="00216803">
        <w:t>deployed?</w:t>
      </w:r>
    </w:p>
    <w:p w14:paraId="29917187" w14:textId="77777777" w:rsidR="00CA06D5" w:rsidRPr="005755AF" w:rsidRDefault="005D5984" w:rsidP="00684DB2">
      <w:pPr>
        <w:pStyle w:val="a3"/>
        <w:numPr>
          <w:ilvl w:val="0"/>
          <w:numId w:val="3"/>
        </w:numPr>
        <w:spacing w:after="0" w:line="240" w:lineRule="auto"/>
      </w:pPr>
      <w:r w:rsidRPr="00216803">
        <w:t xml:space="preserve"> </w:t>
      </w:r>
      <w:r w:rsidR="00F262CF" w:rsidRPr="005755AF">
        <w:t>Less than 1 month</w:t>
      </w:r>
    </w:p>
    <w:p w14:paraId="4BBD1A9D" w14:textId="77777777" w:rsidR="00CA06D5" w:rsidRPr="00216803" w:rsidRDefault="00BC521F" w:rsidP="00684DB2">
      <w:pPr>
        <w:pStyle w:val="a3"/>
        <w:numPr>
          <w:ilvl w:val="0"/>
          <w:numId w:val="3"/>
        </w:numPr>
        <w:spacing w:after="0" w:line="240" w:lineRule="auto"/>
      </w:pPr>
      <w:r w:rsidRPr="00216803">
        <w:t>1-3 months</w:t>
      </w:r>
    </w:p>
    <w:p w14:paraId="30B2D952" w14:textId="77777777" w:rsidR="00CA06D5" w:rsidRPr="00216803" w:rsidRDefault="00BC521F" w:rsidP="00684DB2">
      <w:pPr>
        <w:pStyle w:val="a3"/>
        <w:numPr>
          <w:ilvl w:val="0"/>
          <w:numId w:val="3"/>
        </w:numPr>
        <w:spacing w:after="0" w:line="240" w:lineRule="auto"/>
      </w:pPr>
      <w:r w:rsidRPr="00216803">
        <w:t>4-6 months</w:t>
      </w:r>
    </w:p>
    <w:p w14:paraId="5847E1EC" w14:textId="77777777" w:rsidR="00CA06D5" w:rsidRPr="00216803" w:rsidRDefault="00BC521F" w:rsidP="00684DB2">
      <w:pPr>
        <w:pStyle w:val="a3"/>
        <w:numPr>
          <w:ilvl w:val="0"/>
          <w:numId w:val="3"/>
        </w:numPr>
        <w:spacing w:after="0" w:line="240" w:lineRule="auto"/>
      </w:pPr>
      <w:r w:rsidRPr="00216803">
        <w:t>7-9 months</w:t>
      </w:r>
    </w:p>
    <w:p w14:paraId="58B31158" w14:textId="77777777" w:rsidR="00BB668F" w:rsidRDefault="00FF0D4B" w:rsidP="00684DB2">
      <w:pPr>
        <w:pStyle w:val="a3"/>
        <w:numPr>
          <w:ilvl w:val="0"/>
          <w:numId w:val="3"/>
        </w:numPr>
        <w:spacing w:after="0" w:line="360" w:lineRule="auto"/>
      </w:pPr>
      <w:r w:rsidRPr="00216803">
        <w:t>&gt;</w:t>
      </w:r>
      <w:r w:rsidR="00E12144" w:rsidRPr="00216803">
        <w:t xml:space="preserve"> 9 months</w:t>
      </w:r>
    </w:p>
    <w:p w14:paraId="68AD4B69" w14:textId="77777777" w:rsidR="00796A77" w:rsidRDefault="001E26CE" w:rsidP="00FA4F23">
      <w:pPr>
        <w:pStyle w:val="a3"/>
        <w:numPr>
          <w:ilvl w:val="0"/>
          <w:numId w:val="1"/>
        </w:numPr>
        <w:spacing w:after="0"/>
      </w:pPr>
      <w:r>
        <w:t>Do</w:t>
      </w:r>
      <w:r w:rsidR="006A23FF">
        <w:t xml:space="preserve"> you use toba</w:t>
      </w:r>
      <w:r>
        <w:t>cco products?</w:t>
      </w:r>
    </w:p>
    <w:p w14:paraId="5B32F14E" w14:textId="77777777" w:rsidR="001E26CE" w:rsidRDefault="001E26CE" w:rsidP="00420256">
      <w:pPr>
        <w:pStyle w:val="a3"/>
        <w:numPr>
          <w:ilvl w:val="1"/>
          <w:numId w:val="1"/>
        </w:numPr>
        <w:spacing w:after="0" w:line="240" w:lineRule="auto"/>
      </w:pPr>
      <w:proofErr w:type="gramStart"/>
      <w:r>
        <w:t>Yes</w:t>
      </w:r>
      <w:proofErr w:type="gramEnd"/>
      <w:r>
        <w:t xml:space="preserve"> currently</w:t>
      </w:r>
    </w:p>
    <w:p w14:paraId="4C602855" w14:textId="77777777" w:rsidR="001E26CE" w:rsidRDefault="001E26CE" w:rsidP="00420256">
      <w:pPr>
        <w:pStyle w:val="a3"/>
        <w:numPr>
          <w:ilvl w:val="1"/>
          <w:numId w:val="1"/>
        </w:numPr>
        <w:spacing w:after="0" w:line="240" w:lineRule="auto"/>
      </w:pPr>
      <w:r>
        <w:t>Former use</w:t>
      </w:r>
    </w:p>
    <w:p w14:paraId="1FF82D68" w14:textId="77777777" w:rsidR="00A71041" w:rsidRPr="00216803" w:rsidRDefault="00420256" w:rsidP="00420256">
      <w:pPr>
        <w:pStyle w:val="a3"/>
        <w:numPr>
          <w:ilvl w:val="1"/>
          <w:numId w:val="1"/>
        </w:numPr>
        <w:spacing w:after="0" w:line="360" w:lineRule="auto"/>
      </w:pPr>
      <w:r>
        <w:t>Never</w:t>
      </w:r>
    </w:p>
    <w:p w14:paraId="0EF2B12C" w14:textId="77777777" w:rsidR="00BC521F" w:rsidRPr="00216803" w:rsidRDefault="00396F44" w:rsidP="00FA4F23">
      <w:pPr>
        <w:spacing w:after="0"/>
      </w:pPr>
      <w:r>
        <w:t>1</w:t>
      </w:r>
      <w:r w:rsidR="00257DAB">
        <w:t>1</w:t>
      </w:r>
      <w:r>
        <w:t xml:space="preserve">a. </w:t>
      </w:r>
      <w:r w:rsidR="00BC521F" w:rsidRPr="00216803">
        <w:t>Have you</w:t>
      </w:r>
      <w:r w:rsidR="006B5444" w:rsidRPr="00216803">
        <w:t xml:space="preserve"> ever</w:t>
      </w:r>
      <w:r w:rsidR="00BC521F" w:rsidRPr="00216803">
        <w:t xml:space="preserve"> been diagnosed with any of the medical problems</w:t>
      </w:r>
      <w:r w:rsidR="00066BD3">
        <w:t xml:space="preserve"> listed below</w:t>
      </w:r>
      <w:r w:rsidR="00BC521F" w:rsidRPr="00216803">
        <w:t xml:space="preserve">?  </w:t>
      </w:r>
    </w:p>
    <w:p w14:paraId="0F8395EA" w14:textId="77777777" w:rsidR="00BA3B61" w:rsidRDefault="00BC521F" w:rsidP="00684DB2">
      <w:pPr>
        <w:pStyle w:val="a3"/>
        <w:numPr>
          <w:ilvl w:val="0"/>
          <w:numId w:val="10"/>
        </w:numPr>
        <w:spacing w:after="0" w:line="240" w:lineRule="auto"/>
      </w:pPr>
      <w:r w:rsidRPr="00216803">
        <w:t xml:space="preserve">Yes </w:t>
      </w:r>
    </w:p>
    <w:p w14:paraId="461AFCF0" w14:textId="77777777" w:rsidR="00CC07E6" w:rsidRDefault="00BB668F" w:rsidP="00684DB2">
      <w:pPr>
        <w:pStyle w:val="a3"/>
        <w:numPr>
          <w:ilvl w:val="0"/>
          <w:numId w:val="10"/>
        </w:numPr>
        <w:spacing w:after="0" w:line="360" w:lineRule="auto"/>
      </w:pPr>
      <w:r>
        <w:t xml:space="preserve">No </w:t>
      </w:r>
    </w:p>
    <w:p w14:paraId="14664F3E" w14:textId="77777777" w:rsidR="00BC521F" w:rsidRPr="00216803" w:rsidRDefault="001E26CE" w:rsidP="00CC07E6">
      <w:pPr>
        <w:spacing w:after="0" w:line="360" w:lineRule="auto"/>
      </w:pPr>
      <w:r>
        <w:t>1</w:t>
      </w:r>
      <w:r w:rsidR="00257DAB">
        <w:t>1</w:t>
      </w:r>
      <w:r w:rsidR="00396F44">
        <w:t>b</w:t>
      </w:r>
      <w:r>
        <w:t>.</w:t>
      </w:r>
      <w:r w:rsidR="002C5B0E">
        <w:t xml:space="preserve"> </w:t>
      </w:r>
      <w:r w:rsidR="00BC521F" w:rsidRPr="00216803">
        <w:t>If you answered yes, circle all that apply.</w:t>
      </w:r>
    </w:p>
    <w:p w14:paraId="33FABF03" w14:textId="77777777" w:rsidR="00FC792F" w:rsidRDefault="00FC792F" w:rsidP="00FC792F">
      <w:pPr>
        <w:pStyle w:val="a3"/>
        <w:numPr>
          <w:ilvl w:val="0"/>
          <w:numId w:val="5"/>
        </w:numPr>
        <w:spacing w:after="0" w:line="240" w:lineRule="auto"/>
      </w:pPr>
      <w:r w:rsidRPr="00216803">
        <w:t>Anxiety</w:t>
      </w:r>
    </w:p>
    <w:p w14:paraId="357EA67D" w14:textId="77777777" w:rsidR="00FC792F" w:rsidRDefault="00FC792F" w:rsidP="00FC792F">
      <w:pPr>
        <w:pStyle w:val="a3"/>
        <w:numPr>
          <w:ilvl w:val="0"/>
          <w:numId w:val="5"/>
        </w:numPr>
        <w:spacing w:after="0" w:line="240" w:lineRule="auto"/>
      </w:pPr>
      <w:r w:rsidRPr="00216803">
        <w:t>Depression</w:t>
      </w:r>
    </w:p>
    <w:p w14:paraId="56C5DF6D" w14:textId="77777777" w:rsidR="00BB668F" w:rsidRDefault="00BC521F" w:rsidP="00684DB2">
      <w:pPr>
        <w:pStyle w:val="a3"/>
        <w:numPr>
          <w:ilvl w:val="0"/>
          <w:numId w:val="5"/>
        </w:numPr>
        <w:spacing w:after="0" w:line="240" w:lineRule="auto"/>
      </w:pPr>
      <w:r w:rsidRPr="00216803">
        <w:t>Diabetes</w:t>
      </w:r>
    </w:p>
    <w:p w14:paraId="00194686" w14:textId="77777777" w:rsidR="00FC792F" w:rsidRDefault="00FC792F" w:rsidP="00FC792F">
      <w:pPr>
        <w:pStyle w:val="a3"/>
        <w:numPr>
          <w:ilvl w:val="0"/>
          <w:numId w:val="5"/>
        </w:numPr>
        <w:spacing w:after="0" w:line="240" w:lineRule="auto"/>
      </w:pPr>
      <w:r w:rsidRPr="00216803">
        <w:t>Headaches</w:t>
      </w:r>
    </w:p>
    <w:p w14:paraId="64B321B3" w14:textId="77777777" w:rsidR="00B26C43" w:rsidRDefault="00BC521F" w:rsidP="00684DB2">
      <w:pPr>
        <w:pStyle w:val="a3"/>
        <w:numPr>
          <w:ilvl w:val="0"/>
          <w:numId w:val="5"/>
        </w:numPr>
        <w:spacing w:after="0" w:line="240" w:lineRule="auto"/>
      </w:pPr>
      <w:r w:rsidRPr="00216803">
        <w:t>High blood pressure</w:t>
      </w:r>
    </w:p>
    <w:p w14:paraId="4720B183" w14:textId="77777777" w:rsidR="00FC792F" w:rsidRDefault="00FC792F" w:rsidP="00FC792F">
      <w:pPr>
        <w:pStyle w:val="a3"/>
        <w:numPr>
          <w:ilvl w:val="0"/>
          <w:numId w:val="5"/>
        </w:numPr>
        <w:spacing w:after="0" w:line="240" w:lineRule="auto"/>
      </w:pPr>
      <w:r w:rsidRPr="00216803">
        <w:t>PTSD (</w:t>
      </w:r>
      <w:proofErr w:type="spellStart"/>
      <w:r w:rsidRPr="00216803">
        <w:t>post traumatic</w:t>
      </w:r>
      <w:proofErr w:type="spellEnd"/>
      <w:r w:rsidRPr="00216803">
        <w:t xml:space="preserve"> stress disorder)</w:t>
      </w:r>
    </w:p>
    <w:p w14:paraId="4C46BBC4" w14:textId="77777777" w:rsidR="00BB668F" w:rsidRDefault="00BC521F" w:rsidP="00684DB2">
      <w:pPr>
        <w:pStyle w:val="a3"/>
        <w:numPr>
          <w:ilvl w:val="0"/>
          <w:numId w:val="5"/>
        </w:numPr>
        <w:spacing w:after="0" w:line="240" w:lineRule="auto"/>
      </w:pPr>
      <w:r w:rsidRPr="00216803">
        <w:t>TBI (traumatic brain injury)</w:t>
      </w:r>
    </w:p>
    <w:p w14:paraId="509E2B7D" w14:textId="77777777" w:rsidR="00FC792F" w:rsidRDefault="00FC792F" w:rsidP="00FC792F">
      <w:pPr>
        <w:pStyle w:val="a3"/>
        <w:numPr>
          <w:ilvl w:val="0"/>
          <w:numId w:val="5"/>
        </w:numPr>
        <w:spacing w:after="0" w:line="240" w:lineRule="auto"/>
      </w:pPr>
      <w:r w:rsidRPr="00216803">
        <w:t>Thyroid problems</w:t>
      </w:r>
    </w:p>
    <w:p w14:paraId="5EF739B8" w14:textId="77777777" w:rsidR="00BC521F" w:rsidRPr="00216803" w:rsidRDefault="00BC521F" w:rsidP="00684DB2">
      <w:pPr>
        <w:pStyle w:val="a3"/>
        <w:numPr>
          <w:ilvl w:val="0"/>
          <w:numId w:val="5"/>
        </w:numPr>
        <w:spacing w:after="0" w:line="480" w:lineRule="auto"/>
      </w:pPr>
      <w:r w:rsidRPr="00216803">
        <w:t>Other ______________________________________</w:t>
      </w:r>
      <w:r w:rsidR="00BB668F">
        <w:t>_________________________</w:t>
      </w:r>
    </w:p>
    <w:p w14:paraId="4D6E237B" w14:textId="77777777" w:rsidR="002C5B0E" w:rsidRPr="002C5B0E" w:rsidRDefault="00BC521F" w:rsidP="00257DAB">
      <w:pPr>
        <w:spacing w:after="0" w:line="480" w:lineRule="auto"/>
        <w:rPr>
          <w:b/>
          <w:sz w:val="16"/>
          <w:szCs w:val="16"/>
        </w:rPr>
      </w:pPr>
      <w:r w:rsidRPr="00216803">
        <w:rPr>
          <w:b/>
        </w:rPr>
        <w:t>WORKOUT SCHEDU</w:t>
      </w:r>
      <w:r w:rsidR="000A25F5" w:rsidRPr="00216803">
        <w:rPr>
          <w:b/>
        </w:rPr>
        <w:t>LE</w:t>
      </w:r>
      <w:r w:rsidRPr="00216803">
        <w:rPr>
          <w:b/>
        </w:rPr>
        <w:t>:</w:t>
      </w:r>
    </w:p>
    <w:p w14:paraId="15540525" w14:textId="77777777" w:rsidR="00F25AC3" w:rsidRPr="00216803" w:rsidRDefault="00257DAB" w:rsidP="00FA4F23">
      <w:pPr>
        <w:spacing w:after="0"/>
      </w:pPr>
      <w:r>
        <w:t xml:space="preserve">12.  </w:t>
      </w:r>
      <w:r w:rsidR="00A1092C" w:rsidRPr="00216803">
        <w:t>How often</w:t>
      </w:r>
      <w:r w:rsidR="00901F62">
        <w:t xml:space="preserve"> did/</w:t>
      </w:r>
      <w:r w:rsidR="00A1092C" w:rsidRPr="00216803">
        <w:t xml:space="preserve"> </w:t>
      </w:r>
      <w:r w:rsidR="00B43E64">
        <w:t>do</w:t>
      </w:r>
      <w:r w:rsidR="00881494" w:rsidRPr="00216803">
        <w:t xml:space="preserve"> you</w:t>
      </w:r>
      <w:r w:rsidR="00A1092C" w:rsidRPr="00216803">
        <w:t xml:space="preserve"> work out</w:t>
      </w:r>
      <w:r w:rsidR="00552F24" w:rsidRPr="00216803">
        <w:t>?</w:t>
      </w:r>
    </w:p>
    <w:p w14:paraId="53561FA7" w14:textId="77777777" w:rsidR="00B43E64" w:rsidRDefault="00B43E64" w:rsidP="00684DB2">
      <w:pPr>
        <w:pStyle w:val="a3"/>
        <w:numPr>
          <w:ilvl w:val="1"/>
          <w:numId w:val="10"/>
        </w:numPr>
        <w:spacing w:after="0" w:line="240" w:lineRule="auto"/>
        <w:sectPr w:rsidR="00B43E64" w:rsidSect="00FA4F23">
          <w:headerReference w:type="default" r:id="rId8"/>
          <w:footerReference w:type="default" r:id="rId9"/>
          <w:pgSz w:w="12240" w:h="15840"/>
          <w:pgMar w:top="1080" w:right="1440" w:bottom="810" w:left="1440" w:header="720" w:footer="90" w:gutter="0"/>
          <w:cols w:space="720"/>
          <w:docGrid w:linePitch="360"/>
        </w:sectPr>
      </w:pPr>
    </w:p>
    <w:p w14:paraId="2A0920E3" w14:textId="77777777" w:rsidR="00B43E64" w:rsidRPr="00B43E64" w:rsidRDefault="00901F62" w:rsidP="00B43E64">
      <w:pPr>
        <w:spacing w:after="0" w:line="240" w:lineRule="auto"/>
        <w:ind w:left="720"/>
        <w:rPr>
          <w:b/>
          <w:u w:val="single"/>
        </w:rPr>
      </w:pPr>
      <w:r>
        <w:rPr>
          <w:b/>
          <w:u w:val="single"/>
        </w:rPr>
        <w:lastRenderedPageBreak/>
        <w:t>BEFORE</w:t>
      </w:r>
      <w:r w:rsidR="00B43E64" w:rsidRPr="00B43E64">
        <w:rPr>
          <w:b/>
          <w:u w:val="single"/>
        </w:rPr>
        <w:t xml:space="preserve"> deployment:</w:t>
      </w:r>
    </w:p>
    <w:p w14:paraId="3B3F686D" w14:textId="77777777" w:rsidR="002A7045" w:rsidRPr="00216803" w:rsidRDefault="002A7045" w:rsidP="00684DB2">
      <w:pPr>
        <w:pStyle w:val="a3"/>
        <w:numPr>
          <w:ilvl w:val="1"/>
          <w:numId w:val="10"/>
        </w:numPr>
        <w:spacing w:after="0" w:line="240" w:lineRule="auto"/>
      </w:pPr>
      <w:r w:rsidRPr="00216803">
        <w:t xml:space="preserve">I </w:t>
      </w:r>
      <w:r w:rsidR="00901F62">
        <w:t xml:space="preserve">could </w:t>
      </w:r>
      <w:r w:rsidR="002F2C12" w:rsidRPr="00216803">
        <w:t xml:space="preserve">not work out </w:t>
      </w:r>
    </w:p>
    <w:p w14:paraId="0A95EDC6" w14:textId="77777777" w:rsidR="00552F24" w:rsidRPr="00216803" w:rsidRDefault="002F2C12" w:rsidP="00684DB2">
      <w:pPr>
        <w:pStyle w:val="a3"/>
        <w:numPr>
          <w:ilvl w:val="1"/>
          <w:numId w:val="10"/>
        </w:numPr>
        <w:spacing w:after="0" w:line="240" w:lineRule="auto"/>
      </w:pPr>
      <w:r w:rsidRPr="00216803">
        <w:t>Less than 2 times per week</w:t>
      </w:r>
    </w:p>
    <w:p w14:paraId="34CF860B" w14:textId="77777777" w:rsidR="00552F24" w:rsidRPr="00216803" w:rsidRDefault="00552F24" w:rsidP="00684DB2">
      <w:pPr>
        <w:pStyle w:val="a3"/>
        <w:numPr>
          <w:ilvl w:val="1"/>
          <w:numId w:val="10"/>
        </w:numPr>
        <w:spacing w:after="0" w:line="240" w:lineRule="auto"/>
      </w:pPr>
      <w:r w:rsidRPr="00216803">
        <w:t>2</w:t>
      </w:r>
      <w:r w:rsidR="002F2C12" w:rsidRPr="00216803">
        <w:t xml:space="preserve"> -6</w:t>
      </w:r>
      <w:r w:rsidRPr="00216803">
        <w:t xml:space="preserve"> times a week</w:t>
      </w:r>
    </w:p>
    <w:p w14:paraId="185627EB" w14:textId="77777777" w:rsidR="00552F24" w:rsidRPr="00216803" w:rsidRDefault="00552F24" w:rsidP="00684DB2">
      <w:pPr>
        <w:pStyle w:val="a3"/>
        <w:numPr>
          <w:ilvl w:val="1"/>
          <w:numId w:val="10"/>
        </w:numPr>
        <w:spacing w:after="0" w:line="240" w:lineRule="auto"/>
      </w:pPr>
      <w:r w:rsidRPr="00216803">
        <w:t xml:space="preserve">Daily </w:t>
      </w:r>
    </w:p>
    <w:p w14:paraId="3C4626A2" w14:textId="77777777" w:rsidR="00B26C43" w:rsidRDefault="00CD7FAD" w:rsidP="00684DB2">
      <w:pPr>
        <w:pStyle w:val="a3"/>
        <w:numPr>
          <w:ilvl w:val="1"/>
          <w:numId w:val="10"/>
        </w:numPr>
        <w:spacing w:after="0" w:line="240" w:lineRule="auto"/>
      </w:pPr>
      <w:r w:rsidRPr="00216803">
        <w:t>More than once a day</w:t>
      </w:r>
    </w:p>
    <w:p w14:paraId="6A44DA88" w14:textId="77777777" w:rsidR="00FA4F23" w:rsidRDefault="00FA4F23" w:rsidP="00FA4F23">
      <w:pPr>
        <w:pStyle w:val="a3"/>
        <w:spacing w:after="0" w:line="240" w:lineRule="auto"/>
        <w:ind w:left="1080"/>
      </w:pPr>
    </w:p>
    <w:p w14:paraId="6E8090C2" w14:textId="77777777" w:rsidR="00B43E64" w:rsidRPr="00B43E64" w:rsidRDefault="00FC3CA6" w:rsidP="00B43E64">
      <w:pPr>
        <w:spacing w:after="0" w:line="240" w:lineRule="auto"/>
        <w:ind w:left="360"/>
        <w:rPr>
          <w:b/>
          <w:u w:val="single"/>
        </w:rPr>
      </w:pPr>
      <w:r>
        <w:rPr>
          <w:b/>
          <w:u w:val="single"/>
        </w:rPr>
        <w:lastRenderedPageBreak/>
        <w:t>DURING</w:t>
      </w:r>
      <w:r w:rsidR="00B43E64" w:rsidRPr="00B43E64">
        <w:rPr>
          <w:b/>
          <w:u w:val="single"/>
        </w:rPr>
        <w:t xml:space="preserve"> deployment:</w:t>
      </w:r>
    </w:p>
    <w:p w14:paraId="553E5E42" w14:textId="77777777" w:rsidR="00FA4F23" w:rsidRPr="00216803" w:rsidRDefault="00FA4F23" w:rsidP="00684DB2">
      <w:pPr>
        <w:pStyle w:val="a3"/>
        <w:numPr>
          <w:ilvl w:val="1"/>
          <w:numId w:val="9"/>
        </w:numPr>
        <w:spacing w:after="0" w:line="240" w:lineRule="auto"/>
        <w:ind w:left="720"/>
      </w:pPr>
      <w:r w:rsidRPr="00216803">
        <w:t>I cannot work out</w:t>
      </w:r>
    </w:p>
    <w:p w14:paraId="54B2E683" w14:textId="77777777" w:rsidR="00FA4F23" w:rsidRPr="00216803" w:rsidRDefault="00FA4F23" w:rsidP="00684DB2">
      <w:pPr>
        <w:pStyle w:val="a3"/>
        <w:numPr>
          <w:ilvl w:val="1"/>
          <w:numId w:val="9"/>
        </w:numPr>
        <w:spacing w:after="0" w:line="240" w:lineRule="auto"/>
        <w:ind w:left="720"/>
      </w:pPr>
      <w:r w:rsidRPr="00216803">
        <w:t>Less than 2 times per week</w:t>
      </w:r>
    </w:p>
    <w:p w14:paraId="6E4215F0" w14:textId="77777777" w:rsidR="00FA4F23" w:rsidRPr="00216803" w:rsidRDefault="00FA4F23" w:rsidP="00684DB2">
      <w:pPr>
        <w:pStyle w:val="a3"/>
        <w:numPr>
          <w:ilvl w:val="1"/>
          <w:numId w:val="9"/>
        </w:numPr>
        <w:spacing w:after="0" w:line="240" w:lineRule="auto"/>
        <w:ind w:left="720"/>
      </w:pPr>
      <w:r w:rsidRPr="00216803">
        <w:t>2 – 6 times a week</w:t>
      </w:r>
    </w:p>
    <w:p w14:paraId="78509D08" w14:textId="77777777" w:rsidR="00FA4F23" w:rsidRPr="00216803" w:rsidRDefault="00FA4F23" w:rsidP="00684DB2">
      <w:pPr>
        <w:pStyle w:val="a3"/>
        <w:numPr>
          <w:ilvl w:val="1"/>
          <w:numId w:val="9"/>
        </w:numPr>
        <w:spacing w:after="0" w:line="240" w:lineRule="auto"/>
        <w:ind w:left="720"/>
      </w:pPr>
      <w:r w:rsidRPr="00216803">
        <w:t xml:space="preserve">Daily </w:t>
      </w:r>
    </w:p>
    <w:p w14:paraId="47A53E0E" w14:textId="77777777" w:rsidR="00FA4F23" w:rsidRDefault="00FA4F23" w:rsidP="00684DB2">
      <w:pPr>
        <w:pStyle w:val="a3"/>
        <w:numPr>
          <w:ilvl w:val="1"/>
          <w:numId w:val="9"/>
        </w:numPr>
        <w:spacing w:after="0" w:line="240" w:lineRule="auto"/>
        <w:ind w:left="720"/>
      </w:pPr>
      <w:r w:rsidRPr="00216803">
        <w:t>More than once a day</w:t>
      </w:r>
    </w:p>
    <w:p w14:paraId="294A8C8F" w14:textId="77777777" w:rsidR="00B43E64" w:rsidRDefault="00B43E64" w:rsidP="00FA4F23">
      <w:pPr>
        <w:pStyle w:val="a3"/>
        <w:spacing w:after="0" w:line="240" w:lineRule="auto"/>
        <w:ind w:left="1080"/>
        <w:sectPr w:rsidR="00B43E64" w:rsidSect="00B43E64">
          <w:type w:val="continuous"/>
          <w:pgSz w:w="12240" w:h="15840"/>
          <w:pgMar w:top="1080" w:right="1440" w:bottom="810" w:left="1440" w:header="720" w:footer="90" w:gutter="0"/>
          <w:cols w:num="2" w:space="720"/>
          <w:docGrid w:linePitch="360"/>
        </w:sectPr>
      </w:pPr>
    </w:p>
    <w:p w14:paraId="2BFF0BE3" w14:textId="77777777" w:rsidR="00FA4F23" w:rsidRDefault="00FA4F23" w:rsidP="00FA4F23">
      <w:pPr>
        <w:pStyle w:val="a3"/>
        <w:spacing w:after="0" w:line="240" w:lineRule="auto"/>
        <w:ind w:left="1080"/>
      </w:pPr>
    </w:p>
    <w:p w14:paraId="7277D74F" w14:textId="77777777" w:rsidR="006A23FF" w:rsidRDefault="00B43E64" w:rsidP="00B43E64">
      <w:pPr>
        <w:spacing w:after="0"/>
      </w:pPr>
      <w:r>
        <w:t xml:space="preserve">13.  How long </w:t>
      </w:r>
      <w:r w:rsidR="00901F62">
        <w:t>was/</w:t>
      </w:r>
      <w:r>
        <w:t>is</w:t>
      </w:r>
      <w:r w:rsidR="006A23FF">
        <w:t xml:space="preserve"> your typical workout?</w:t>
      </w:r>
    </w:p>
    <w:p w14:paraId="7A8BD55A" w14:textId="77777777" w:rsidR="00B43E64" w:rsidRDefault="00B43E64" w:rsidP="00B43E64">
      <w:pPr>
        <w:spacing w:after="0" w:line="240" w:lineRule="auto"/>
        <w:sectPr w:rsidR="00B43E64" w:rsidSect="00B43E64">
          <w:type w:val="continuous"/>
          <w:pgSz w:w="12240" w:h="15840"/>
          <w:pgMar w:top="1080" w:right="1440" w:bottom="810" w:left="1440" w:header="720" w:footer="90" w:gutter="0"/>
          <w:cols w:space="720"/>
          <w:docGrid w:linePitch="360"/>
        </w:sectPr>
      </w:pPr>
    </w:p>
    <w:p w14:paraId="6184CE03" w14:textId="77777777" w:rsidR="00B43E64" w:rsidRDefault="00901F62" w:rsidP="00B43E64">
      <w:pPr>
        <w:spacing w:after="0" w:line="240" w:lineRule="auto"/>
        <w:ind w:left="720"/>
      </w:pPr>
      <w:r>
        <w:rPr>
          <w:b/>
          <w:u w:val="single"/>
        </w:rPr>
        <w:lastRenderedPageBreak/>
        <w:t>BEFORE</w:t>
      </w:r>
      <w:r w:rsidR="00B43E64" w:rsidRPr="00B43E64">
        <w:rPr>
          <w:b/>
          <w:u w:val="single"/>
        </w:rPr>
        <w:t xml:space="preserve"> deployment:</w:t>
      </w:r>
    </w:p>
    <w:p w14:paraId="3EE02DB8" w14:textId="77777777" w:rsidR="00B26C43" w:rsidRPr="00216803" w:rsidRDefault="00B26C43" w:rsidP="004A3632">
      <w:pPr>
        <w:pStyle w:val="a3"/>
        <w:numPr>
          <w:ilvl w:val="0"/>
          <w:numId w:val="34"/>
        </w:numPr>
        <w:spacing w:after="0" w:line="240" w:lineRule="auto"/>
      </w:pPr>
      <w:r>
        <w:t>I did not work out</w:t>
      </w:r>
    </w:p>
    <w:p w14:paraId="3946C383" w14:textId="77777777" w:rsidR="006A23FF" w:rsidRDefault="006A23FF" w:rsidP="004A3632">
      <w:pPr>
        <w:pStyle w:val="a3"/>
        <w:numPr>
          <w:ilvl w:val="0"/>
          <w:numId w:val="34"/>
        </w:numPr>
        <w:spacing w:after="0" w:line="240" w:lineRule="auto"/>
      </w:pPr>
      <w:r>
        <w:t>&lt; 30 minutes</w:t>
      </w:r>
    </w:p>
    <w:p w14:paraId="6AC73FFF" w14:textId="77777777" w:rsidR="006A23FF" w:rsidRDefault="006A23FF" w:rsidP="004A3632">
      <w:pPr>
        <w:pStyle w:val="a3"/>
        <w:numPr>
          <w:ilvl w:val="0"/>
          <w:numId w:val="34"/>
        </w:numPr>
        <w:spacing w:after="0" w:line="240" w:lineRule="auto"/>
      </w:pPr>
      <w:r>
        <w:t>30-60 minutes</w:t>
      </w:r>
    </w:p>
    <w:p w14:paraId="78EEF772" w14:textId="77777777" w:rsidR="006A23FF" w:rsidRDefault="006A23FF" w:rsidP="004A3632">
      <w:pPr>
        <w:pStyle w:val="a3"/>
        <w:numPr>
          <w:ilvl w:val="0"/>
          <w:numId w:val="34"/>
        </w:numPr>
        <w:spacing w:after="0" w:line="240" w:lineRule="auto"/>
      </w:pPr>
      <w:r>
        <w:t>6</w:t>
      </w:r>
      <w:r w:rsidR="003C19D3">
        <w:t>1</w:t>
      </w:r>
      <w:r>
        <w:t xml:space="preserve"> – 120 minutes</w:t>
      </w:r>
    </w:p>
    <w:p w14:paraId="0297BA24" w14:textId="77777777" w:rsidR="006A23FF" w:rsidRDefault="006A23FF" w:rsidP="004A3632">
      <w:pPr>
        <w:pStyle w:val="a3"/>
        <w:numPr>
          <w:ilvl w:val="0"/>
          <w:numId w:val="34"/>
        </w:numPr>
        <w:spacing w:after="0" w:line="240" w:lineRule="auto"/>
      </w:pPr>
      <w:r>
        <w:t>&gt; 120 minutes</w:t>
      </w:r>
    </w:p>
    <w:p w14:paraId="11CCB5F2" w14:textId="77777777" w:rsidR="006F0D82" w:rsidRPr="00B26C43" w:rsidRDefault="006F0D82" w:rsidP="00420256">
      <w:pPr>
        <w:pStyle w:val="a3"/>
        <w:spacing w:after="0" w:line="240" w:lineRule="auto"/>
        <w:ind w:left="1080"/>
        <w:rPr>
          <w:sz w:val="10"/>
        </w:rPr>
      </w:pPr>
    </w:p>
    <w:p w14:paraId="756CC79A" w14:textId="77777777" w:rsidR="00B43E64" w:rsidRPr="00B43E64" w:rsidRDefault="00FC3CA6" w:rsidP="00B43E64">
      <w:pPr>
        <w:spacing w:after="0" w:line="240" w:lineRule="auto"/>
        <w:ind w:left="360"/>
        <w:rPr>
          <w:b/>
          <w:u w:val="single"/>
        </w:rPr>
      </w:pPr>
      <w:r>
        <w:rPr>
          <w:b/>
          <w:u w:val="single"/>
        </w:rPr>
        <w:lastRenderedPageBreak/>
        <w:t>DURING</w:t>
      </w:r>
      <w:r w:rsidR="00B43E64" w:rsidRPr="00B43E64">
        <w:rPr>
          <w:b/>
          <w:u w:val="single"/>
        </w:rPr>
        <w:t xml:space="preserve"> deployment:</w:t>
      </w:r>
    </w:p>
    <w:p w14:paraId="693242BF" w14:textId="77777777" w:rsidR="00B26C43" w:rsidRPr="00216803" w:rsidRDefault="00B26C43" w:rsidP="00684DB2">
      <w:pPr>
        <w:pStyle w:val="a3"/>
        <w:numPr>
          <w:ilvl w:val="0"/>
          <w:numId w:val="15"/>
        </w:numPr>
        <w:spacing w:after="0" w:line="240" w:lineRule="auto"/>
        <w:ind w:left="720"/>
      </w:pPr>
      <w:r>
        <w:t xml:space="preserve">I do not work out </w:t>
      </w:r>
    </w:p>
    <w:p w14:paraId="4837977E" w14:textId="77777777" w:rsidR="006A23FF" w:rsidRDefault="006A23FF" w:rsidP="00684DB2">
      <w:pPr>
        <w:pStyle w:val="a3"/>
        <w:numPr>
          <w:ilvl w:val="0"/>
          <w:numId w:val="15"/>
        </w:numPr>
        <w:spacing w:after="0" w:line="240" w:lineRule="auto"/>
        <w:ind w:left="720"/>
      </w:pPr>
      <w:r>
        <w:t>&lt;30 minutes</w:t>
      </w:r>
    </w:p>
    <w:p w14:paraId="17BB8B27" w14:textId="77777777" w:rsidR="006A23FF" w:rsidRDefault="006A23FF" w:rsidP="00684DB2">
      <w:pPr>
        <w:pStyle w:val="a3"/>
        <w:numPr>
          <w:ilvl w:val="0"/>
          <w:numId w:val="15"/>
        </w:numPr>
        <w:spacing w:after="0" w:line="240" w:lineRule="auto"/>
        <w:ind w:left="720"/>
      </w:pPr>
      <w:r>
        <w:t>30 – 60 minutes</w:t>
      </w:r>
    </w:p>
    <w:p w14:paraId="10D60A7F" w14:textId="77777777" w:rsidR="006A23FF" w:rsidRDefault="006A23FF" w:rsidP="00684DB2">
      <w:pPr>
        <w:pStyle w:val="a3"/>
        <w:numPr>
          <w:ilvl w:val="0"/>
          <w:numId w:val="15"/>
        </w:numPr>
        <w:spacing w:after="0" w:line="240" w:lineRule="auto"/>
        <w:ind w:left="720"/>
      </w:pPr>
      <w:r>
        <w:t>6</w:t>
      </w:r>
      <w:r w:rsidR="003C19D3">
        <w:t>1</w:t>
      </w:r>
      <w:r>
        <w:t xml:space="preserve"> – 120 minutes</w:t>
      </w:r>
    </w:p>
    <w:p w14:paraId="7E5D6DDE" w14:textId="77777777" w:rsidR="00420256" w:rsidRDefault="006A23FF" w:rsidP="00684DB2">
      <w:pPr>
        <w:pStyle w:val="a3"/>
        <w:numPr>
          <w:ilvl w:val="0"/>
          <w:numId w:val="15"/>
        </w:numPr>
        <w:spacing w:after="0" w:line="360" w:lineRule="auto"/>
        <w:ind w:left="720"/>
      </w:pPr>
      <w:r>
        <w:t>&gt; 120 minutes</w:t>
      </w:r>
    </w:p>
    <w:p w14:paraId="614CE5A4" w14:textId="77777777" w:rsidR="00B43E64" w:rsidRDefault="00B43E64" w:rsidP="00684DB2">
      <w:pPr>
        <w:pStyle w:val="a3"/>
        <w:numPr>
          <w:ilvl w:val="0"/>
          <w:numId w:val="9"/>
        </w:numPr>
        <w:spacing w:after="0"/>
        <w:sectPr w:rsidR="00B43E64" w:rsidSect="00B43E64">
          <w:type w:val="continuous"/>
          <w:pgSz w:w="12240" w:h="15840"/>
          <w:pgMar w:top="1080" w:right="1440" w:bottom="810" w:left="1440" w:header="720" w:footer="90" w:gutter="0"/>
          <w:cols w:num="2" w:space="720"/>
          <w:docGrid w:linePitch="360"/>
        </w:sectPr>
      </w:pPr>
    </w:p>
    <w:p w14:paraId="5E12B87E" w14:textId="77777777" w:rsidR="00FA4F23" w:rsidRPr="00216803" w:rsidRDefault="00FA4F23" w:rsidP="00684DB2">
      <w:pPr>
        <w:pStyle w:val="a3"/>
        <w:numPr>
          <w:ilvl w:val="0"/>
          <w:numId w:val="9"/>
        </w:numPr>
        <w:spacing w:after="0"/>
      </w:pPr>
      <w:r w:rsidRPr="00216803">
        <w:lastRenderedPageBreak/>
        <w:t xml:space="preserve">If you work out, what </w:t>
      </w:r>
      <w:r>
        <w:t>did</w:t>
      </w:r>
      <w:r w:rsidR="00C62783">
        <w:t>/does</w:t>
      </w:r>
      <w:r w:rsidRPr="00216803">
        <w:t xml:space="preserve"> your workouts consist of</w:t>
      </w:r>
      <w:r w:rsidR="00B43E64">
        <w:t>?</w:t>
      </w:r>
    </w:p>
    <w:p w14:paraId="0F3C938A" w14:textId="77777777" w:rsidR="00546E46" w:rsidRDefault="00546E46" w:rsidP="00B43E64">
      <w:pPr>
        <w:pStyle w:val="a3"/>
        <w:spacing w:after="0" w:line="240" w:lineRule="auto"/>
        <w:ind w:left="360"/>
        <w:rPr>
          <w:b/>
          <w:u w:val="single"/>
        </w:rPr>
        <w:sectPr w:rsidR="00546E46" w:rsidSect="00B43E64">
          <w:type w:val="continuous"/>
          <w:pgSz w:w="12240" w:h="15840"/>
          <w:pgMar w:top="1080" w:right="1440" w:bottom="810" w:left="1440" w:header="720" w:footer="90" w:gutter="0"/>
          <w:cols w:space="720"/>
          <w:docGrid w:linePitch="360"/>
        </w:sectPr>
      </w:pPr>
    </w:p>
    <w:p w14:paraId="21F4DFD7" w14:textId="77777777" w:rsidR="00B43E64" w:rsidRDefault="00901F62" w:rsidP="00B43E64">
      <w:pPr>
        <w:pStyle w:val="a3"/>
        <w:spacing w:after="0" w:line="240" w:lineRule="auto"/>
        <w:ind w:left="360"/>
      </w:pPr>
      <w:r>
        <w:rPr>
          <w:b/>
          <w:u w:val="single"/>
        </w:rPr>
        <w:lastRenderedPageBreak/>
        <w:t>BEFORE</w:t>
      </w:r>
      <w:r w:rsidR="00B43E64" w:rsidRPr="00B43E64">
        <w:rPr>
          <w:b/>
          <w:u w:val="single"/>
        </w:rPr>
        <w:t xml:space="preserve"> deployment:</w:t>
      </w:r>
    </w:p>
    <w:p w14:paraId="4A3BF241" w14:textId="77777777" w:rsidR="00FA4F23" w:rsidRPr="00AB187F" w:rsidRDefault="00FA4F23" w:rsidP="00684DB2">
      <w:pPr>
        <w:pStyle w:val="a3"/>
        <w:numPr>
          <w:ilvl w:val="1"/>
          <w:numId w:val="9"/>
        </w:numPr>
        <w:spacing w:after="0" w:line="240" w:lineRule="auto"/>
      </w:pPr>
      <w:r w:rsidRPr="00AB187F">
        <w:t>Not applicable</w:t>
      </w:r>
      <w:r>
        <w:t>.</w:t>
      </w:r>
      <w:r w:rsidR="00901F62">
        <w:t xml:space="preserve"> I did</w:t>
      </w:r>
      <w:r w:rsidRPr="00AB187F">
        <w:t xml:space="preserve"> not work out</w:t>
      </w:r>
    </w:p>
    <w:p w14:paraId="78C97576" w14:textId="77777777" w:rsidR="00FA4F23" w:rsidRPr="00216803" w:rsidRDefault="00FA4F23" w:rsidP="00684DB2">
      <w:pPr>
        <w:pStyle w:val="a3"/>
        <w:numPr>
          <w:ilvl w:val="1"/>
          <w:numId w:val="9"/>
        </w:numPr>
        <w:spacing w:after="0" w:line="240" w:lineRule="auto"/>
        <w:rPr>
          <w:i/>
        </w:rPr>
      </w:pPr>
      <w:r w:rsidRPr="00216803">
        <w:t>Weight lifting (strength training)</w:t>
      </w:r>
      <w:r w:rsidRPr="00216803">
        <w:rPr>
          <w:rFonts w:ascii="Arial" w:hAnsi="Arial" w:cs="Arial"/>
        </w:rPr>
        <w:t xml:space="preserve">  </w:t>
      </w:r>
    </w:p>
    <w:p w14:paraId="63AC2581" w14:textId="77777777" w:rsidR="00FA4F23" w:rsidRPr="00216803" w:rsidRDefault="00FA4F23" w:rsidP="00684DB2">
      <w:pPr>
        <w:pStyle w:val="a3"/>
        <w:numPr>
          <w:ilvl w:val="1"/>
          <w:numId w:val="9"/>
        </w:numPr>
        <w:spacing w:after="0" w:line="240" w:lineRule="auto"/>
        <w:rPr>
          <w:i/>
        </w:rPr>
      </w:pPr>
      <w:r w:rsidRPr="00216803">
        <w:t xml:space="preserve">Cardio </w:t>
      </w:r>
      <w:r w:rsidRPr="00216803">
        <w:rPr>
          <w:i/>
        </w:rPr>
        <w:t>(running, elliptical, stair climber, etc.)</w:t>
      </w:r>
    </w:p>
    <w:p w14:paraId="5E27A698" w14:textId="77777777" w:rsidR="00FA4F23" w:rsidRPr="00216803" w:rsidRDefault="00FA4F23" w:rsidP="00684DB2">
      <w:pPr>
        <w:pStyle w:val="a3"/>
        <w:numPr>
          <w:ilvl w:val="1"/>
          <w:numId w:val="9"/>
        </w:numPr>
        <w:spacing w:after="0" w:line="240" w:lineRule="auto"/>
      </w:pPr>
      <w:r w:rsidRPr="00216803">
        <w:t xml:space="preserve">Circuit Training </w:t>
      </w:r>
      <w:r w:rsidRPr="00216803">
        <w:rPr>
          <w:i/>
        </w:rPr>
        <w:t>(P90-X, Insanity, CrossFit, etc.)</w:t>
      </w:r>
    </w:p>
    <w:p w14:paraId="322F022A" w14:textId="77777777" w:rsidR="00FA4F23" w:rsidRPr="00216803" w:rsidRDefault="00FA4F23" w:rsidP="00684DB2">
      <w:pPr>
        <w:pStyle w:val="a3"/>
        <w:numPr>
          <w:ilvl w:val="1"/>
          <w:numId w:val="9"/>
        </w:numPr>
        <w:spacing w:after="0" w:line="240" w:lineRule="auto"/>
        <w:rPr>
          <w:lang w:val="es-MX"/>
        </w:rPr>
      </w:pPr>
      <w:r w:rsidRPr="00216803">
        <w:rPr>
          <w:lang w:val="es-MX"/>
        </w:rPr>
        <w:t xml:space="preserve">Calisthenics </w:t>
      </w:r>
      <w:r w:rsidRPr="00216803">
        <w:rPr>
          <w:i/>
          <w:lang w:val="es-MX"/>
        </w:rPr>
        <w:t>(Zumba, Yoga, Pilates, etc.)</w:t>
      </w:r>
    </w:p>
    <w:p w14:paraId="5072E324" w14:textId="77777777" w:rsidR="00FA4F23" w:rsidRPr="00216803" w:rsidRDefault="00FA4F23" w:rsidP="00684DB2">
      <w:pPr>
        <w:pStyle w:val="a3"/>
        <w:numPr>
          <w:ilvl w:val="1"/>
          <w:numId w:val="9"/>
        </w:numPr>
        <w:spacing w:after="0" w:line="240" w:lineRule="auto"/>
        <w:rPr>
          <w:lang w:val="es-MX"/>
        </w:rPr>
      </w:pPr>
      <w:r w:rsidRPr="00216803">
        <w:rPr>
          <w:lang w:val="es-MX"/>
        </w:rPr>
        <w:t>Walking</w:t>
      </w:r>
    </w:p>
    <w:p w14:paraId="6280CCC5" w14:textId="77777777" w:rsidR="00B43E64" w:rsidRDefault="00FA4F23" w:rsidP="00684DB2">
      <w:pPr>
        <w:pStyle w:val="a3"/>
        <w:numPr>
          <w:ilvl w:val="1"/>
          <w:numId w:val="9"/>
        </w:numPr>
        <w:spacing w:after="0" w:line="240" w:lineRule="auto"/>
        <w:rPr>
          <w:i/>
        </w:rPr>
      </w:pPr>
      <w:r w:rsidRPr="00216803">
        <w:t xml:space="preserve">Other </w:t>
      </w:r>
      <w:r w:rsidRPr="00216803">
        <w:rPr>
          <w:i/>
        </w:rPr>
        <w:t>(Martial Arts, etc.)</w:t>
      </w:r>
      <w:r>
        <w:rPr>
          <w:i/>
        </w:rPr>
        <w:t xml:space="preserve"> </w:t>
      </w:r>
    </w:p>
    <w:p w14:paraId="023C829A" w14:textId="77777777" w:rsidR="00FA4F23" w:rsidRPr="00546E46" w:rsidRDefault="00FA4F23" w:rsidP="00546E46">
      <w:pPr>
        <w:spacing w:after="0" w:line="240" w:lineRule="auto"/>
        <w:ind w:left="720"/>
        <w:rPr>
          <w:i/>
        </w:rPr>
      </w:pPr>
      <w:r w:rsidRPr="00216803">
        <w:t>Please list:</w:t>
      </w:r>
      <w:r w:rsidR="00B43E64">
        <w:t xml:space="preserve"> ___________________________</w:t>
      </w:r>
    </w:p>
    <w:p w14:paraId="666B0A09" w14:textId="77777777" w:rsidR="00B43E64" w:rsidRPr="00B43E64" w:rsidRDefault="00B43E64" w:rsidP="00B43E64">
      <w:pPr>
        <w:spacing w:after="0" w:line="240" w:lineRule="auto"/>
        <w:rPr>
          <w:i/>
        </w:rPr>
      </w:pPr>
    </w:p>
    <w:p w14:paraId="336CEF0A" w14:textId="77777777" w:rsidR="00B43E64" w:rsidRPr="00B43E64" w:rsidRDefault="00FC3CA6" w:rsidP="00B43E64">
      <w:pPr>
        <w:pStyle w:val="a3"/>
        <w:spacing w:after="0" w:line="240" w:lineRule="auto"/>
        <w:ind w:left="360"/>
        <w:rPr>
          <w:b/>
          <w:u w:val="single"/>
        </w:rPr>
      </w:pPr>
      <w:r>
        <w:rPr>
          <w:b/>
          <w:u w:val="single"/>
        </w:rPr>
        <w:lastRenderedPageBreak/>
        <w:t>DURING</w:t>
      </w:r>
      <w:r w:rsidR="00B43E64" w:rsidRPr="00B43E64">
        <w:rPr>
          <w:b/>
          <w:u w:val="single"/>
        </w:rPr>
        <w:t xml:space="preserve"> deployment:</w:t>
      </w:r>
    </w:p>
    <w:p w14:paraId="751B0F19" w14:textId="77777777" w:rsidR="002A7045" w:rsidRPr="00AB187F" w:rsidRDefault="002A7045" w:rsidP="00684DB2">
      <w:pPr>
        <w:pStyle w:val="a3"/>
        <w:numPr>
          <w:ilvl w:val="0"/>
          <w:numId w:val="16"/>
        </w:numPr>
        <w:spacing w:after="0" w:line="240" w:lineRule="auto"/>
        <w:ind w:left="810"/>
      </w:pPr>
      <w:r w:rsidRPr="00AB187F">
        <w:t>Not applicable</w:t>
      </w:r>
      <w:r w:rsidR="00AB187F">
        <w:t>.</w:t>
      </w:r>
      <w:r w:rsidRPr="00AB187F">
        <w:t xml:space="preserve"> I do not work out</w:t>
      </w:r>
    </w:p>
    <w:p w14:paraId="2A1F2254" w14:textId="77777777" w:rsidR="007A72FA" w:rsidRPr="00216803" w:rsidRDefault="00F25AC3" w:rsidP="00684DB2">
      <w:pPr>
        <w:pStyle w:val="a3"/>
        <w:numPr>
          <w:ilvl w:val="0"/>
          <w:numId w:val="16"/>
        </w:numPr>
        <w:spacing w:after="0" w:line="240" w:lineRule="auto"/>
        <w:ind w:left="810"/>
        <w:rPr>
          <w:i/>
        </w:rPr>
      </w:pPr>
      <w:r w:rsidRPr="00216803">
        <w:t>Weight lifting</w:t>
      </w:r>
      <w:r w:rsidR="007A72FA" w:rsidRPr="00216803">
        <w:t xml:space="preserve"> (strength training)</w:t>
      </w:r>
      <w:r w:rsidR="007A72FA" w:rsidRPr="00216803">
        <w:rPr>
          <w:rFonts w:ascii="Arial" w:hAnsi="Arial" w:cs="Arial"/>
        </w:rPr>
        <w:t xml:space="preserve">  </w:t>
      </w:r>
    </w:p>
    <w:p w14:paraId="0774A7E4" w14:textId="77777777" w:rsidR="00F25AC3" w:rsidRPr="00216803" w:rsidRDefault="00F25AC3" w:rsidP="00684DB2">
      <w:pPr>
        <w:pStyle w:val="a3"/>
        <w:numPr>
          <w:ilvl w:val="0"/>
          <w:numId w:val="16"/>
        </w:numPr>
        <w:spacing w:after="0" w:line="240" w:lineRule="auto"/>
        <w:ind w:left="810"/>
        <w:rPr>
          <w:i/>
        </w:rPr>
      </w:pPr>
      <w:r w:rsidRPr="00216803">
        <w:t xml:space="preserve">Cardio </w:t>
      </w:r>
      <w:r w:rsidR="002F50E2" w:rsidRPr="00216803">
        <w:rPr>
          <w:i/>
        </w:rPr>
        <w:t>(running</w:t>
      </w:r>
      <w:r w:rsidRPr="00216803">
        <w:rPr>
          <w:i/>
        </w:rPr>
        <w:t>, elliptical, stair climber, etc.)</w:t>
      </w:r>
    </w:p>
    <w:p w14:paraId="21599239" w14:textId="77777777" w:rsidR="00F25AC3" w:rsidRPr="00216803" w:rsidRDefault="007013D4" w:rsidP="00684DB2">
      <w:pPr>
        <w:pStyle w:val="a3"/>
        <w:numPr>
          <w:ilvl w:val="0"/>
          <w:numId w:val="16"/>
        </w:numPr>
        <w:spacing w:after="0" w:line="240" w:lineRule="auto"/>
        <w:ind w:left="810"/>
      </w:pPr>
      <w:r w:rsidRPr="00216803">
        <w:t xml:space="preserve">Circuit Training </w:t>
      </w:r>
      <w:r w:rsidRPr="00216803">
        <w:rPr>
          <w:i/>
        </w:rPr>
        <w:t>(P90-X, Insanity, CrossFit</w:t>
      </w:r>
      <w:r w:rsidR="00F25AC3" w:rsidRPr="00216803">
        <w:rPr>
          <w:i/>
        </w:rPr>
        <w:t>, etc.)</w:t>
      </w:r>
    </w:p>
    <w:p w14:paraId="044B579F" w14:textId="77777777" w:rsidR="00D371ED" w:rsidRPr="00216803" w:rsidRDefault="00F25AC3" w:rsidP="00684DB2">
      <w:pPr>
        <w:pStyle w:val="a3"/>
        <w:numPr>
          <w:ilvl w:val="0"/>
          <w:numId w:val="16"/>
        </w:numPr>
        <w:spacing w:after="0" w:line="240" w:lineRule="auto"/>
        <w:ind w:left="810"/>
        <w:rPr>
          <w:lang w:val="es-MX"/>
        </w:rPr>
      </w:pPr>
      <w:r w:rsidRPr="00216803">
        <w:rPr>
          <w:lang w:val="es-MX"/>
        </w:rPr>
        <w:t>Calisthenics</w:t>
      </w:r>
      <w:r w:rsidR="007013D4" w:rsidRPr="00216803">
        <w:rPr>
          <w:lang w:val="es-MX"/>
        </w:rPr>
        <w:t xml:space="preserve"> </w:t>
      </w:r>
      <w:r w:rsidR="007013D4" w:rsidRPr="00216803">
        <w:rPr>
          <w:i/>
          <w:lang w:val="es-MX"/>
        </w:rPr>
        <w:t>(Zumba, Yoga, Pilates, etc.)</w:t>
      </w:r>
    </w:p>
    <w:p w14:paraId="596D2A1B" w14:textId="77777777" w:rsidR="00546E46" w:rsidRDefault="002A7045" w:rsidP="00684DB2">
      <w:pPr>
        <w:pStyle w:val="a3"/>
        <w:numPr>
          <w:ilvl w:val="0"/>
          <w:numId w:val="16"/>
        </w:numPr>
        <w:spacing w:after="0" w:line="240" w:lineRule="auto"/>
        <w:ind w:left="810"/>
        <w:rPr>
          <w:lang w:val="es-MX"/>
        </w:rPr>
      </w:pPr>
      <w:r w:rsidRPr="00216803">
        <w:rPr>
          <w:lang w:val="es-MX"/>
        </w:rPr>
        <w:t>Walking</w:t>
      </w:r>
    </w:p>
    <w:p w14:paraId="4BF52241" w14:textId="77777777" w:rsidR="00546E46" w:rsidRPr="00546E46" w:rsidRDefault="00546E46" w:rsidP="00684DB2">
      <w:pPr>
        <w:pStyle w:val="a3"/>
        <w:numPr>
          <w:ilvl w:val="0"/>
          <w:numId w:val="16"/>
        </w:numPr>
        <w:spacing w:after="0" w:line="240" w:lineRule="auto"/>
        <w:ind w:left="810"/>
        <w:rPr>
          <w:lang w:val="es-MX"/>
        </w:rPr>
      </w:pPr>
      <w:r w:rsidRPr="00216803">
        <w:t xml:space="preserve">Other </w:t>
      </w:r>
      <w:r w:rsidRPr="00546E46">
        <w:rPr>
          <w:i/>
        </w:rPr>
        <w:t xml:space="preserve">(Martial Arts, etc.) </w:t>
      </w:r>
    </w:p>
    <w:p w14:paraId="162FE64A" w14:textId="77777777" w:rsidR="00546E46" w:rsidRPr="00546E46" w:rsidRDefault="00546E46" w:rsidP="00546E46">
      <w:pPr>
        <w:spacing w:after="0" w:line="240" w:lineRule="auto"/>
        <w:ind w:left="810"/>
        <w:rPr>
          <w:i/>
        </w:rPr>
      </w:pPr>
      <w:r w:rsidRPr="00216803">
        <w:t>Please list:</w:t>
      </w:r>
      <w:r>
        <w:t xml:space="preserve"> ___________________________</w:t>
      </w:r>
    </w:p>
    <w:p w14:paraId="46A27415" w14:textId="77777777" w:rsidR="00546E46" w:rsidRDefault="00546E46" w:rsidP="00420256">
      <w:pPr>
        <w:spacing w:after="0" w:line="360" w:lineRule="auto"/>
        <w:rPr>
          <w:b/>
        </w:rPr>
        <w:sectPr w:rsidR="00546E46" w:rsidSect="00546E46">
          <w:type w:val="continuous"/>
          <w:pgSz w:w="12240" w:h="15840"/>
          <w:pgMar w:top="1080" w:right="1440" w:bottom="810" w:left="1440" w:header="720" w:footer="90" w:gutter="0"/>
          <w:cols w:num="2" w:space="720"/>
          <w:docGrid w:linePitch="360"/>
        </w:sectPr>
      </w:pPr>
    </w:p>
    <w:p w14:paraId="614C233E" w14:textId="77777777" w:rsidR="00BC521F" w:rsidRDefault="00BC521F" w:rsidP="00420256">
      <w:pPr>
        <w:spacing w:after="0" w:line="360" w:lineRule="auto"/>
        <w:rPr>
          <w:b/>
        </w:rPr>
      </w:pPr>
      <w:r w:rsidRPr="00216803">
        <w:rPr>
          <w:b/>
        </w:rPr>
        <w:lastRenderedPageBreak/>
        <w:t>DIETARY SUPPL</w:t>
      </w:r>
      <w:r w:rsidR="000A25F5" w:rsidRPr="00216803">
        <w:rPr>
          <w:b/>
        </w:rPr>
        <w:t>E</w:t>
      </w:r>
      <w:r w:rsidR="008D6997">
        <w:rPr>
          <w:b/>
        </w:rPr>
        <w:t>MENTS</w:t>
      </w:r>
    </w:p>
    <w:p w14:paraId="40F0E4A7" w14:textId="77777777" w:rsidR="008D6997" w:rsidRDefault="008D6997" w:rsidP="008D6997">
      <w:pPr>
        <w:spacing w:after="0"/>
        <w:rPr>
          <w:b/>
        </w:rPr>
      </w:pPr>
      <w:r>
        <w:rPr>
          <w:b/>
        </w:rPr>
        <w:t>Please answer the following:</w:t>
      </w:r>
    </w:p>
    <w:p w14:paraId="7480C06B" w14:textId="77777777" w:rsidR="007504A1" w:rsidRPr="008D6997" w:rsidRDefault="007504A1" w:rsidP="008D6997">
      <w:pPr>
        <w:spacing w:after="0"/>
      </w:pPr>
      <w:r w:rsidRPr="008D6997">
        <w:rPr>
          <w:b/>
          <w:sz w:val="28"/>
          <w:szCs w:val="28"/>
        </w:rPr>
        <w:t>□</w:t>
      </w:r>
      <w:r>
        <w:rPr>
          <w:b/>
          <w:sz w:val="26"/>
          <w:szCs w:val="26"/>
        </w:rPr>
        <w:t xml:space="preserve"> </w:t>
      </w:r>
      <w:r w:rsidRPr="008D6997">
        <w:t>I did not use dietary supplements before deployment.</w:t>
      </w:r>
    </w:p>
    <w:p w14:paraId="0A62BC57" w14:textId="77777777" w:rsidR="007504A1" w:rsidRDefault="007504A1" w:rsidP="008D6997">
      <w:pPr>
        <w:spacing w:after="0" w:line="240" w:lineRule="auto"/>
      </w:pPr>
      <w:r w:rsidRPr="008D6997">
        <w:rPr>
          <w:sz w:val="28"/>
          <w:szCs w:val="28"/>
        </w:rPr>
        <w:t>□</w:t>
      </w:r>
      <w:r w:rsidRPr="008D6997">
        <w:t xml:space="preserve"> I have </w:t>
      </w:r>
      <w:r w:rsidRPr="000F62CA">
        <w:rPr>
          <w:b/>
        </w:rPr>
        <w:t>NEVER</w:t>
      </w:r>
      <w:r w:rsidRPr="008D6997">
        <w:t xml:space="preserve"> used dietary supplements.  If you have </w:t>
      </w:r>
      <w:r w:rsidR="000F62CA" w:rsidRPr="000F62CA">
        <w:rPr>
          <w:b/>
        </w:rPr>
        <w:t>NEVER</w:t>
      </w:r>
      <w:r w:rsidRPr="008D6997">
        <w:t xml:space="preserve"> used dietary supplements, you may</w:t>
      </w:r>
      <w:r w:rsidRPr="008D6997">
        <w:rPr>
          <w:b/>
        </w:rPr>
        <w:t xml:space="preserve"> stop</w:t>
      </w:r>
      <w:r w:rsidRPr="008D6997">
        <w:t xml:space="preserve"> here.</w:t>
      </w:r>
    </w:p>
    <w:p w14:paraId="08E005A3" w14:textId="77777777" w:rsidR="008D6997" w:rsidRPr="008D6997" w:rsidRDefault="008D6997" w:rsidP="008D6997">
      <w:pPr>
        <w:spacing w:after="0" w:line="240" w:lineRule="auto"/>
        <w:rPr>
          <w:sz w:val="16"/>
          <w:szCs w:val="16"/>
        </w:rPr>
      </w:pPr>
    </w:p>
    <w:p w14:paraId="15450241" w14:textId="77777777" w:rsidR="00C42926" w:rsidRDefault="00C42926" w:rsidP="00684DB2">
      <w:pPr>
        <w:pStyle w:val="a3"/>
        <w:numPr>
          <w:ilvl w:val="0"/>
          <w:numId w:val="9"/>
        </w:numPr>
        <w:spacing w:after="0" w:line="240" w:lineRule="auto"/>
      </w:pPr>
      <w:r w:rsidRPr="00216803">
        <w:t xml:space="preserve">If you </w:t>
      </w:r>
      <w:r w:rsidR="00FC3CA6">
        <w:t>used/</w:t>
      </w:r>
      <w:r w:rsidRPr="00216803">
        <w:t>use dietary supplements, which formulations of dietary supplement(s) do you use? (Circle all that apply.)</w:t>
      </w:r>
    </w:p>
    <w:p w14:paraId="13742865" w14:textId="77777777" w:rsidR="00355E15" w:rsidRPr="00355E15" w:rsidRDefault="00901F62" w:rsidP="00355E15">
      <w:pPr>
        <w:pStyle w:val="a3"/>
        <w:spacing w:after="0" w:line="240" w:lineRule="auto"/>
        <w:ind w:left="360"/>
        <w:rPr>
          <w:b/>
          <w:u w:val="single"/>
        </w:rPr>
      </w:pPr>
      <w:r>
        <w:rPr>
          <w:b/>
          <w:u w:val="single"/>
        </w:rPr>
        <w:t>BEFORE</w:t>
      </w:r>
      <w:r w:rsidR="00355E15">
        <w:rPr>
          <w:b/>
          <w:u w:val="single"/>
        </w:rPr>
        <w:t xml:space="preserve"> deployment:</w:t>
      </w:r>
    </w:p>
    <w:p w14:paraId="6A3E67AE" w14:textId="77777777" w:rsidR="00257DAB" w:rsidRDefault="00FC3CA6" w:rsidP="00684DB2">
      <w:pPr>
        <w:pStyle w:val="a3"/>
        <w:numPr>
          <w:ilvl w:val="1"/>
          <w:numId w:val="9"/>
        </w:numPr>
        <w:spacing w:after="0" w:line="240" w:lineRule="auto"/>
      </w:pPr>
      <w:r>
        <w:t>I did</w:t>
      </w:r>
      <w:r w:rsidR="00257DAB" w:rsidRPr="00216803">
        <w:t xml:space="preserve"> not use Dietary Supplements</w:t>
      </w:r>
    </w:p>
    <w:p w14:paraId="771C78DE" w14:textId="77777777" w:rsidR="00C42926" w:rsidRPr="00216803" w:rsidRDefault="00C42926" w:rsidP="00684DB2">
      <w:pPr>
        <w:pStyle w:val="a3"/>
        <w:numPr>
          <w:ilvl w:val="1"/>
          <w:numId w:val="9"/>
        </w:numPr>
        <w:spacing w:after="0" w:line="240" w:lineRule="auto"/>
      </w:pPr>
      <w:r w:rsidRPr="00216803">
        <w:t>Vitamins/</w:t>
      </w:r>
      <w:proofErr w:type="gramStart"/>
      <w:r w:rsidRPr="00216803">
        <w:t xml:space="preserve">Minerals  </w:t>
      </w:r>
      <w:r w:rsidRPr="00216803">
        <w:rPr>
          <w:i/>
        </w:rPr>
        <w:t>(</w:t>
      </w:r>
      <w:proofErr w:type="gramEnd"/>
      <w:r w:rsidRPr="00216803">
        <w:rPr>
          <w:i/>
        </w:rPr>
        <w:t>multivitamins,</w:t>
      </w:r>
      <w:r w:rsidR="00774F1A" w:rsidRPr="00216803">
        <w:rPr>
          <w:i/>
        </w:rPr>
        <w:t xml:space="preserve"> </w:t>
      </w:r>
      <w:r w:rsidRPr="00216803">
        <w:rPr>
          <w:i/>
        </w:rPr>
        <w:t>Magnesium, Calcium etc.)</w:t>
      </w:r>
    </w:p>
    <w:p w14:paraId="1A55C3C1" w14:textId="77777777" w:rsidR="00C42926" w:rsidRPr="00216803" w:rsidRDefault="00C42926" w:rsidP="00684DB2">
      <w:pPr>
        <w:pStyle w:val="a3"/>
        <w:numPr>
          <w:ilvl w:val="1"/>
          <w:numId w:val="9"/>
        </w:numPr>
        <w:spacing w:after="0" w:line="240" w:lineRule="auto"/>
      </w:pPr>
      <w:r w:rsidRPr="00216803">
        <w:t xml:space="preserve">Herbal/Homeopathic supplements </w:t>
      </w:r>
      <w:r w:rsidRPr="00216803">
        <w:rPr>
          <w:i/>
        </w:rPr>
        <w:t>(Ginkgo, Fish Oil, etc.)</w:t>
      </w:r>
    </w:p>
    <w:p w14:paraId="67437430" w14:textId="77777777" w:rsidR="00C42926" w:rsidRPr="00216803" w:rsidRDefault="00C42926" w:rsidP="00684DB2">
      <w:pPr>
        <w:pStyle w:val="a3"/>
        <w:numPr>
          <w:ilvl w:val="1"/>
          <w:numId w:val="9"/>
        </w:numPr>
        <w:spacing w:after="0" w:line="240" w:lineRule="auto"/>
        <w:rPr>
          <w:i/>
        </w:rPr>
      </w:pPr>
      <w:r w:rsidRPr="00216803">
        <w:t xml:space="preserve">Protein/Amino Acids </w:t>
      </w:r>
      <w:r w:rsidRPr="00216803">
        <w:rPr>
          <w:i/>
        </w:rPr>
        <w:t xml:space="preserve">(Whey isolate, </w:t>
      </w:r>
      <w:proofErr w:type="spellStart"/>
      <w:r w:rsidRPr="00216803">
        <w:rPr>
          <w:i/>
        </w:rPr>
        <w:t>MuscleMilk</w:t>
      </w:r>
      <w:proofErr w:type="spellEnd"/>
      <w:r w:rsidRPr="00216803">
        <w:rPr>
          <w:i/>
        </w:rPr>
        <w:t>, etc.)</w:t>
      </w:r>
    </w:p>
    <w:p w14:paraId="21CD54AB" w14:textId="77777777" w:rsidR="00C42926" w:rsidRDefault="00C42926" w:rsidP="00684DB2">
      <w:pPr>
        <w:pStyle w:val="a3"/>
        <w:numPr>
          <w:ilvl w:val="1"/>
          <w:numId w:val="9"/>
        </w:numPr>
        <w:spacing w:after="0" w:line="240" w:lineRule="auto"/>
        <w:rPr>
          <w:i/>
        </w:rPr>
      </w:pPr>
      <w:r w:rsidRPr="00216803">
        <w:t xml:space="preserve">Caffeine </w:t>
      </w:r>
      <w:r w:rsidRPr="00216803">
        <w:rPr>
          <w:i/>
        </w:rPr>
        <w:t>(Red Bull, Monster, 5-Hour Energy, etc.)</w:t>
      </w:r>
    </w:p>
    <w:p w14:paraId="5D35E7EE" w14:textId="77777777" w:rsidR="006A23FF" w:rsidRPr="00216803" w:rsidRDefault="006A23FF" w:rsidP="00684DB2">
      <w:pPr>
        <w:pStyle w:val="a3"/>
        <w:numPr>
          <w:ilvl w:val="1"/>
          <w:numId w:val="9"/>
        </w:numPr>
        <w:spacing w:after="0" w:line="240" w:lineRule="auto"/>
        <w:rPr>
          <w:i/>
        </w:rPr>
      </w:pPr>
      <w:r>
        <w:t xml:space="preserve">Weight Loss </w:t>
      </w:r>
      <w:r>
        <w:rPr>
          <w:i/>
        </w:rPr>
        <w:t>(</w:t>
      </w:r>
      <w:proofErr w:type="spellStart"/>
      <w:r w:rsidRPr="00216803">
        <w:rPr>
          <w:i/>
        </w:rPr>
        <w:t>Hydroxycut</w:t>
      </w:r>
      <w:proofErr w:type="spellEnd"/>
      <w:r w:rsidRPr="00216803">
        <w:rPr>
          <w:i/>
        </w:rPr>
        <w:t xml:space="preserve">, </w:t>
      </w:r>
      <w:proofErr w:type="spellStart"/>
      <w:r w:rsidRPr="00216803">
        <w:rPr>
          <w:i/>
        </w:rPr>
        <w:t>Sensa</w:t>
      </w:r>
      <w:proofErr w:type="spellEnd"/>
      <w:r w:rsidRPr="00216803">
        <w:rPr>
          <w:i/>
        </w:rPr>
        <w:t>,</w:t>
      </w:r>
      <w:r>
        <w:rPr>
          <w:i/>
        </w:rPr>
        <w:t xml:space="preserve"> Green Tea Extract, added Fiber,</w:t>
      </w:r>
      <w:r w:rsidR="006F0C7C">
        <w:rPr>
          <w:i/>
        </w:rPr>
        <w:t xml:space="preserve"> </w:t>
      </w:r>
      <w:r>
        <w:rPr>
          <w:i/>
        </w:rPr>
        <w:t>etc.)</w:t>
      </w:r>
    </w:p>
    <w:p w14:paraId="780F7E0F" w14:textId="77777777" w:rsidR="00B26C43" w:rsidRDefault="00C42926" w:rsidP="00684DB2">
      <w:pPr>
        <w:pStyle w:val="a3"/>
        <w:numPr>
          <w:ilvl w:val="1"/>
          <w:numId w:val="9"/>
        </w:numPr>
        <w:spacing w:after="0" w:line="240" w:lineRule="auto"/>
        <w:rPr>
          <w:i/>
        </w:rPr>
      </w:pPr>
      <w:r w:rsidRPr="00216803">
        <w:t xml:space="preserve">Performance </w:t>
      </w:r>
      <w:proofErr w:type="gramStart"/>
      <w:r w:rsidRPr="00216803">
        <w:t xml:space="preserve">Enhancers  </w:t>
      </w:r>
      <w:r w:rsidRPr="00216803">
        <w:rPr>
          <w:i/>
        </w:rPr>
        <w:t>(</w:t>
      </w:r>
      <w:proofErr w:type="spellStart"/>
      <w:proofErr w:type="gramEnd"/>
      <w:r w:rsidRPr="00216803">
        <w:rPr>
          <w:i/>
        </w:rPr>
        <w:t>Creatine</w:t>
      </w:r>
      <w:proofErr w:type="spellEnd"/>
      <w:r w:rsidRPr="00216803">
        <w:rPr>
          <w:i/>
        </w:rPr>
        <w:t>, N.O.-XPLODE, C4, Jack3d, etc.)</w:t>
      </w:r>
    </w:p>
    <w:p w14:paraId="0563F52C" w14:textId="77777777" w:rsidR="00C42926" w:rsidRDefault="00B26C43" w:rsidP="00684DB2">
      <w:pPr>
        <w:pStyle w:val="a3"/>
        <w:numPr>
          <w:ilvl w:val="1"/>
          <w:numId w:val="9"/>
        </w:numPr>
        <w:spacing w:after="0" w:line="240" w:lineRule="auto"/>
      </w:pPr>
      <w:r w:rsidRPr="00B26C43">
        <w:t>Other _________________________________________________</w:t>
      </w:r>
    </w:p>
    <w:p w14:paraId="66C145DD" w14:textId="77777777" w:rsidR="00355E15" w:rsidRDefault="00355E15" w:rsidP="00355E15">
      <w:pPr>
        <w:spacing w:after="0" w:line="240" w:lineRule="auto"/>
      </w:pPr>
    </w:p>
    <w:p w14:paraId="1FA227EC" w14:textId="77777777" w:rsidR="00355E15" w:rsidRPr="00355E15" w:rsidRDefault="00FC3CA6" w:rsidP="00355E15">
      <w:pPr>
        <w:pStyle w:val="a3"/>
        <w:spacing w:after="0" w:line="240" w:lineRule="auto"/>
        <w:ind w:left="360"/>
        <w:rPr>
          <w:b/>
          <w:u w:val="single"/>
        </w:rPr>
      </w:pPr>
      <w:r>
        <w:rPr>
          <w:b/>
          <w:u w:val="single"/>
        </w:rPr>
        <w:t>DURING</w:t>
      </w:r>
      <w:r w:rsidR="00355E15">
        <w:rPr>
          <w:b/>
          <w:u w:val="single"/>
        </w:rPr>
        <w:t xml:space="preserve"> deployment:</w:t>
      </w:r>
    </w:p>
    <w:p w14:paraId="2AE24D25" w14:textId="77777777" w:rsidR="00355E15" w:rsidRDefault="00355E15" w:rsidP="00684DB2">
      <w:pPr>
        <w:pStyle w:val="a3"/>
        <w:numPr>
          <w:ilvl w:val="0"/>
          <w:numId w:val="17"/>
        </w:numPr>
        <w:spacing w:after="0" w:line="240" w:lineRule="auto"/>
      </w:pPr>
      <w:r w:rsidRPr="00216803">
        <w:t>I do not use Dietary Supplements</w:t>
      </w:r>
    </w:p>
    <w:p w14:paraId="46B65810" w14:textId="77777777" w:rsidR="00355E15" w:rsidRPr="00216803" w:rsidRDefault="00355E15" w:rsidP="00684DB2">
      <w:pPr>
        <w:pStyle w:val="a3"/>
        <w:numPr>
          <w:ilvl w:val="0"/>
          <w:numId w:val="17"/>
        </w:numPr>
        <w:spacing w:after="0" w:line="240" w:lineRule="auto"/>
      </w:pPr>
      <w:r w:rsidRPr="00216803">
        <w:t>Vitamins/</w:t>
      </w:r>
      <w:proofErr w:type="gramStart"/>
      <w:r w:rsidRPr="00216803">
        <w:t xml:space="preserve">Minerals  </w:t>
      </w:r>
      <w:r w:rsidRPr="00216803">
        <w:rPr>
          <w:i/>
        </w:rPr>
        <w:t>(</w:t>
      </w:r>
      <w:proofErr w:type="gramEnd"/>
      <w:r w:rsidRPr="00216803">
        <w:rPr>
          <w:i/>
        </w:rPr>
        <w:t>multivitamins, Magnesium, Calcium etc.)</w:t>
      </w:r>
    </w:p>
    <w:p w14:paraId="5C5D2C90" w14:textId="77777777" w:rsidR="00355E15" w:rsidRPr="00216803" w:rsidRDefault="00355E15" w:rsidP="00684DB2">
      <w:pPr>
        <w:pStyle w:val="a3"/>
        <w:numPr>
          <w:ilvl w:val="0"/>
          <w:numId w:val="17"/>
        </w:numPr>
        <w:spacing w:after="0" w:line="240" w:lineRule="auto"/>
      </w:pPr>
      <w:r w:rsidRPr="00216803">
        <w:t xml:space="preserve">Herbal/Homeopathic supplements </w:t>
      </w:r>
      <w:r w:rsidRPr="00216803">
        <w:rPr>
          <w:i/>
        </w:rPr>
        <w:t>(Ginkgo, Fish Oil, etc.)</w:t>
      </w:r>
    </w:p>
    <w:p w14:paraId="7D83667A" w14:textId="77777777" w:rsidR="00355E15" w:rsidRPr="00216803" w:rsidRDefault="00355E15" w:rsidP="00684DB2">
      <w:pPr>
        <w:pStyle w:val="a3"/>
        <w:numPr>
          <w:ilvl w:val="0"/>
          <w:numId w:val="17"/>
        </w:numPr>
        <w:spacing w:after="0" w:line="240" w:lineRule="auto"/>
        <w:rPr>
          <w:i/>
        </w:rPr>
      </w:pPr>
      <w:r w:rsidRPr="00216803">
        <w:t xml:space="preserve">Protein/Amino Acids </w:t>
      </w:r>
      <w:r w:rsidRPr="00216803">
        <w:rPr>
          <w:i/>
        </w:rPr>
        <w:t xml:space="preserve">(Whey isolate, </w:t>
      </w:r>
      <w:proofErr w:type="spellStart"/>
      <w:r w:rsidRPr="00216803">
        <w:rPr>
          <w:i/>
        </w:rPr>
        <w:t>MuscleMilk</w:t>
      </w:r>
      <w:proofErr w:type="spellEnd"/>
      <w:r w:rsidRPr="00216803">
        <w:rPr>
          <w:i/>
        </w:rPr>
        <w:t>, etc.)</w:t>
      </w:r>
    </w:p>
    <w:p w14:paraId="34FF522E" w14:textId="77777777" w:rsidR="00355E15" w:rsidRDefault="00355E15" w:rsidP="00684DB2">
      <w:pPr>
        <w:pStyle w:val="a3"/>
        <w:numPr>
          <w:ilvl w:val="0"/>
          <w:numId w:val="17"/>
        </w:numPr>
        <w:spacing w:after="0" w:line="240" w:lineRule="auto"/>
        <w:rPr>
          <w:i/>
        </w:rPr>
      </w:pPr>
      <w:r w:rsidRPr="00216803">
        <w:t xml:space="preserve">Caffeine </w:t>
      </w:r>
      <w:r w:rsidRPr="00216803">
        <w:rPr>
          <w:i/>
        </w:rPr>
        <w:t>(Red Bull, Monster, 5-Hour Energy, etc.)</w:t>
      </w:r>
    </w:p>
    <w:p w14:paraId="42006BED" w14:textId="77777777" w:rsidR="00355E15" w:rsidRPr="00216803" w:rsidRDefault="00355E15" w:rsidP="00684DB2">
      <w:pPr>
        <w:pStyle w:val="a3"/>
        <w:numPr>
          <w:ilvl w:val="0"/>
          <w:numId w:val="17"/>
        </w:numPr>
        <w:spacing w:after="0" w:line="240" w:lineRule="auto"/>
        <w:rPr>
          <w:i/>
        </w:rPr>
      </w:pPr>
      <w:r>
        <w:t xml:space="preserve">Weight Loss </w:t>
      </w:r>
      <w:r>
        <w:rPr>
          <w:i/>
        </w:rPr>
        <w:t>(</w:t>
      </w:r>
      <w:proofErr w:type="spellStart"/>
      <w:r w:rsidRPr="00216803">
        <w:rPr>
          <w:i/>
        </w:rPr>
        <w:t>Hydroxycut</w:t>
      </w:r>
      <w:proofErr w:type="spellEnd"/>
      <w:r w:rsidRPr="00216803">
        <w:rPr>
          <w:i/>
        </w:rPr>
        <w:t xml:space="preserve">, </w:t>
      </w:r>
      <w:proofErr w:type="spellStart"/>
      <w:r w:rsidRPr="00216803">
        <w:rPr>
          <w:i/>
        </w:rPr>
        <w:t>Sensa</w:t>
      </w:r>
      <w:proofErr w:type="spellEnd"/>
      <w:r w:rsidRPr="00216803">
        <w:rPr>
          <w:i/>
        </w:rPr>
        <w:t>,</w:t>
      </w:r>
      <w:r>
        <w:rPr>
          <w:i/>
        </w:rPr>
        <w:t xml:space="preserve"> Green Tea Extract, added Fiber, etc.)</w:t>
      </w:r>
    </w:p>
    <w:p w14:paraId="25394C4D" w14:textId="77777777" w:rsidR="00355E15" w:rsidRDefault="00355E15" w:rsidP="00684DB2">
      <w:pPr>
        <w:pStyle w:val="a3"/>
        <w:numPr>
          <w:ilvl w:val="0"/>
          <w:numId w:val="17"/>
        </w:numPr>
        <w:spacing w:after="0" w:line="240" w:lineRule="auto"/>
        <w:rPr>
          <w:i/>
        </w:rPr>
      </w:pPr>
      <w:r w:rsidRPr="00216803">
        <w:t xml:space="preserve">Performance </w:t>
      </w:r>
      <w:proofErr w:type="gramStart"/>
      <w:r w:rsidRPr="00216803">
        <w:t xml:space="preserve">Enhancers  </w:t>
      </w:r>
      <w:r w:rsidRPr="00216803">
        <w:rPr>
          <w:i/>
        </w:rPr>
        <w:t>(</w:t>
      </w:r>
      <w:proofErr w:type="spellStart"/>
      <w:proofErr w:type="gramEnd"/>
      <w:r w:rsidRPr="00216803">
        <w:rPr>
          <w:i/>
        </w:rPr>
        <w:t>Creatine</w:t>
      </w:r>
      <w:proofErr w:type="spellEnd"/>
      <w:r w:rsidRPr="00216803">
        <w:rPr>
          <w:i/>
        </w:rPr>
        <w:t>, N.O.-XPLODE, C4, Jack3d, etc.)</w:t>
      </w:r>
    </w:p>
    <w:p w14:paraId="2230DA5A" w14:textId="77777777" w:rsidR="00355E15" w:rsidRPr="00B26C43" w:rsidRDefault="00355E15" w:rsidP="00684DB2">
      <w:pPr>
        <w:pStyle w:val="a3"/>
        <w:numPr>
          <w:ilvl w:val="0"/>
          <w:numId w:val="17"/>
        </w:numPr>
        <w:spacing w:after="0" w:line="240" w:lineRule="auto"/>
      </w:pPr>
      <w:r w:rsidRPr="00B26C43">
        <w:t>Other _________________________________________________</w:t>
      </w:r>
    </w:p>
    <w:p w14:paraId="473560E6" w14:textId="77777777" w:rsidR="00C50C51" w:rsidRDefault="00C50C51" w:rsidP="00684DB2">
      <w:pPr>
        <w:pStyle w:val="a3"/>
        <w:numPr>
          <w:ilvl w:val="0"/>
          <w:numId w:val="9"/>
        </w:numPr>
        <w:spacing w:after="0" w:line="240" w:lineRule="auto"/>
      </w:pPr>
      <w:r w:rsidRPr="00216803">
        <w:lastRenderedPageBreak/>
        <w:t>If you used</w:t>
      </w:r>
      <w:r w:rsidR="00FC3CA6">
        <w:t>/use</w:t>
      </w:r>
      <w:r w:rsidRPr="00216803">
        <w:t xml:space="preserve"> dietary supplements why did you use them? (Please circle all that apply)</w:t>
      </w:r>
      <w:r w:rsidR="002C6A09">
        <w:t>.</w:t>
      </w:r>
    </w:p>
    <w:p w14:paraId="65D325DA" w14:textId="77777777" w:rsidR="002C6A09" w:rsidRDefault="002C6A09" w:rsidP="002C6A09">
      <w:pPr>
        <w:pStyle w:val="a3"/>
        <w:spacing w:after="0" w:line="240" w:lineRule="auto"/>
        <w:ind w:left="360"/>
        <w:rPr>
          <w:b/>
          <w:u w:val="single"/>
        </w:rPr>
        <w:sectPr w:rsidR="002C6A09" w:rsidSect="00B43E64">
          <w:type w:val="continuous"/>
          <w:pgSz w:w="12240" w:h="15840"/>
          <w:pgMar w:top="1080" w:right="1440" w:bottom="810" w:left="1440" w:header="720" w:footer="90" w:gutter="0"/>
          <w:cols w:space="720"/>
          <w:docGrid w:linePitch="360"/>
        </w:sectPr>
      </w:pPr>
    </w:p>
    <w:p w14:paraId="70601547" w14:textId="77777777" w:rsidR="002C6A09" w:rsidRPr="002C6A09" w:rsidRDefault="00901F62" w:rsidP="002C6A09">
      <w:pPr>
        <w:pStyle w:val="a3"/>
        <w:spacing w:after="0" w:line="240" w:lineRule="auto"/>
        <w:ind w:left="360"/>
        <w:rPr>
          <w:b/>
          <w:u w:val="single"/>
        </w:rPr>
      </w:pPr>
      <w:r>
        <w:rPr>
          <w:b/>
          <w:u w:val="single"/>
        </w:rPr>
        <w:lastRenderedPageBreak/>
        <w:t>BEFORE</w:t>
      </w:r>
      <w:r w:rsidR="002C6A09">
        <w:rPr>
          <w:b/>
          <w:u w:val="single"/>
        </w:rPr>
        <w:t xml:space="preserve"> </w:t>
      </w:r>
      <w:proofErr w:type="spellStart"/>
      <w:r w:rsidR="002C6A09">
        <w:rPr>
          <w:b/>
          <w:u w:val="single"/>
        </w:rPr>
        <w:t>delployment</w:t>
      </w:r>
      <w:proofErr w:type="spellEnd"/>
      <w:r w:rsidR="002C6A09">
        <w:rPr>
          <w:b/>
          <w:u w:val="single"/>
        </w:rPr>
        <w:t>:</w:t>
      </w:r>
    </w:p>
    <w:p w14:paraId="311D3304" w14:textId="77777777" w:rsidR="008D6997" w:rsidRDefault="00A755BB" w:rsidP="008D6997">
      <w:pPr>
        <w:pStyle w:val="a3"/>
        <w:numPr>
          <w:ilvl w:val="0"/>
          <w:numId w:val="18"/>
        </w:numPr>
        <w:spacing w:after="0" w:line="240" w:lineRule="auto"/>
      </w:pPr>
      <w:r>
        <w:t>I did</w:t>
      </w:r>
      <w:r w:rsidR="008D6997" w:rsidRPr="00216803">
        <w:t xml:space="preserve"> not use dietary supplement(s)</w:t>
      </w:r>
    </w:p>
    <w:p w14:paraId="483ADB6C" w14:textId="77777777" w:rsidR="008D6997" w:rsidRPr="00216803" w:rsidRDefault="008D6997" w:rsidP="008D6997">
      <w:pPr>
        <w:pStyle w:val="a3"/>
        <w:numPr>
          <w:ilvl w:val="0"/>
          <w:numId w:val="18"/>
        </w:numPr>
        <w:spacing w:after="0" w:line="240" w:lineRule="auto"/>
      </w:pPr>
      <w:r w:rsidRPr="00216803">
        <w:t>To boost my energy</w:t>
      </w:r>
    </w:p>
    <w:p w14:paraId="15009634" w14:textId="77777777" w:rsidR="008D6997" w:rsidRPr="00216803" w:rsidRDefault="008D6997" w:rsidP="008D6997">
      <w:pPr>
        <w:pStyle w:val="a3"/>
        <w:numPr>
          <w:ilvl w:val="0"/>
          <w:numId w:val="18"/>
        </w:numPr>
        <w:spacing w:after="0" w:line="240" w:lineRule="auto"/>
      </w:pPr>
      <w:r w:rsidRPr="00216803">
        <w:t>To lose weight</w:t>
      </w:r>
    </w:p>
    <w:p w14:paraId="528F05CE" w14:textId="77777777" w:rsidR="008D6997" w:rsidRPr="00216803" w:rsidRDefault="008D6997" w:rsidP="008D6997">
      <w:pPr>
        <w:pStyle w:val="a3"/>
        <w:numPr>
          <w:ilvl w:val="0"/>
          <w:numId w:val="18"/>
        </w:numPr>
        <w:spacing w:after="0" w:line="240" w:lineRule="auto"/>
      </w:pPr>
      <w:r w:rsidRPr="00216803">
        <w:t>To decrease fat</w:t>
      </w:r>
    </w:p>
    <w:p w14:paraId="53DEA386" w14:textId="77777777" w:rsidR="008D6997" w:rsidRPr="00216803" w:rsidRDefault="008D6997" w:rsidP="008D6997">
      <w:pPr>
        <w:pStyle w:val="a3"/>
        <w:numPr>
          <w:ilvl w:val="0"/>
          <w:numId w:val="18"/>
        </w:numPr>
        <w:spacing w:after="0" w:line="240" w:lineRule="auto"/>
      </w:pPr>
      <w:r w:rsidRPr="00216803">
        <w:t>To gain muscle strength</w:t>
      </w:r>
    </w:p>
    <w:p w14:paraId="1F3436E8" w14:textId="77777777" w:rsidR="008D6997" w:rsidRPr="00216803" w:rsidRDefault="008D6997" w:rsidP="008D6997">
      <w:pPr>
        <w:pStyle w:val="a3"/>
        <w:numPr>
          <w:ilvl w:val="0"/>
          <w:numId w:val="18"/>
        </w:numPr>
        <w:spacing w:after="0" w:line="240" w:lineRule="auto"/>
      </w:pPr>
      <w:r w:rsidRPr="00216803">
        <w:t xml:space="preserve">To gain </w:t>
      </w:r>
      <w:r>
        <w:t xml:space="preserve">muscle </w:t>
      </w:r>
      <w:r w:rsidRPr="00216803">
        <w:t>weight</w:t>
      </w:r>
    </w:p>
    <w:p w14:paraId="312B12FC" w14:textId="77777777" w:rsidR="008D6997" w:rsidRPr="00216803" w:rsidRDefault="008D6997" w:rsidP="008D6997">
      <w:pPr>
        <w:pStyle w:val="a3"/>
        <w:numPr>
          <w:ilvl w:val="0"/>
          <w:numId w:val="18"/>
        </w:numPr>
        <w:spacing w:after="0" w:line="240" w:lineRule="auto"/>
      </w:pPr>
      <w:r w:rsidRPr="00216803">
        <w:t>To enhance performance</w:t>
      </w:r>
    </w:p>
    <w:p w14:paraId="5C8429EF" w14:textId="77777777" w:rsidR="008D6997" w:rsidRPr="00216803" w:rsidRDefault="008D6997" w:rsidP="008D6997">
      <w:pPr>
        <w:pStyle w:val="a3"/>
        <w:numPr>
          <w:ilvl w:val="0"/>
          <w:numId w:val="18"/>
        </w:numPr>
        <w:spacing w:after="0" w:line="240" w:lineRule="auto"/>
      </w:pPr>
      <w:r w:rsidRPr="00216803">
        <w:t>To improve my health</w:t>
      </w:r>
    </w:p>
    <w:p w14:paraId="55498E3D" w14:textId="77777777" w:rsidR="008D6997" w:rsidRPr="00216803" w:rsidRDefault="008D6997" w:rsidP="008D6997">
      <w:pPr>
        <w:pStyle w:val="a3"/>
        <w:numPr>
          <w:ilvl w:val="0"/>
          <w:numId w:val="18"/>
        </w:numPr>
        <w:spacing w:after="0" w:line="240" w:lineRule="auto"/>
      </w:pPr>
      <w:r>
        <w:t>To Improve my mental health</w:t>
      </w:r>
    </w:p>
    <w:p w14:paraId="01E2A0E4" w14:textId="77777777" w:rsidR="008D6997" w:rsidRDefault="008D6997" w:rsidP="008D6997">
      <w:pPr>
        <w:pStyle w:val="a3"/>
        <w:numPr>
          <w:ilvl w:val="0"/>
          <w:numId w:val="18"/>
        </w:numPr>
        <w:spacing w:after="0" w:line="240" w:lineRule="auto"/>
        <w:contextualSpacing w:val="0"/>
      </w:pPr>
      <w:r w:rsidRPr="00216803">
        <w:t>As a meal replacement</w:t>
      </w:r>
    </w:p>
    <w:p w14:paraId="6E42FF6D" w14:textId="77777777" w:rsidR="008D6997" w:rsidRPr="00216803" w:rsidRDefault="008D6997" w:rsidP="008D6997">
      <w:pPr>
        <w:pStyle w:val="a3"/>
        <w:numPr>
          <w:ilvl w:val="0"/>
          <w:numId w:val="18"/>
        </w:numPr>
        <w:spacing w:after="0" w:line="360" w:lineRule="auto"/>
        <w:contextualSpacing w:val="0"/>
      </w:pPr>
      <w:r>
        <w:t>Other __________________</w:t>
      </w:r>
    </w:p>
    <w:p w14:paraId="1B4DE613" w14:textId="77777777" w:rsidR="002C6A09" w:rsidRPr="00FC792F" w:rsidRDefault="00FC3CA6" w:rsidP="00FC792F">
      <w:pPr>
        <w:spacing w:after="0" w:line="240" w:lineRule="auto"/>
        <w:ind w:left="540"/>
        <w:rPr>
          <w:b/>
          <w:u w:val="single"/>
        </w:rPr>
      </w:pPr>
      <w:r w:rsidRPr="00FC792F">
        <w:rPr>
          <w:b/>
          <w:u w:val="single"/>
        </w:rPr>
        <w:lastRenderedPageBreak/>
        <w:t>DURING</w:t>
      </w:r>
      <w:r w:rsidR="002C6A09" w:rsidRPr="00FC792F">
        <w:rPr>
          <w:b/>
          <w:u w:val="single"/>
        </w:rPr>
        <w:t xml:space="preserve"> deployment:</w:t>
      </w:r>
    </w:p>
    <w:p w14:paraId="1680197B" w14:textId="77777777" w:rsidR="008D6997" w:rsidRDefault="008D6997" w:rsidP="008E5933">
      <w:pPr>
        <w:pStyle w:val="a3"/>
        <w:numPr>
          <w:ilvl w:val="0"/>
          <w:numId w:val="36"/>
        </w:numPr>
        <w:spacing w:after="0" w:line="240" w:lineRule="auto"/>
      </w:pPr>
      <w:r w:rsidRPr="00216803">
        <w:t>I do not use dietary supplement(s)</w:t>
      </w:r>
    </w:p>
    <w:p w14:paraId="4B5E4E76" w14:textId="77777777" w:rsidR="002C6A09" w:rsidRPr="00216803" w:rsidRDefault="002C6A09" w:rsidP="008E5933">
      <w:pPr>
        <w:pStyle w:val="a3"/>
        <w:numPr>
          <w:ilvl w:val="0"/>
          <w:numId w:val="36"/>
        </w:numPr>
        <w:spacing w:after="0" w:line="240" w:lineRule="auto"/>
      </w:pPr>
      <w:r w:rsidRPr="00216803">
        <w:t>To boost my energy</w:t>
      </w:r>
    </w:p>
    <w:p w14:paraId="7BF4E958" w14:textId="77777777" w:rsidR="002C6A09" w:rsidRPr="00216803" w:rsidRDefault="002C6A09" w:rsidP="008E5933">
      <w:pPr>
        <w:pStyle w:val="a3"/>
        <w:numPr>
          <w:ilvl w:val="0"/>
          <w:numId w:val="36"/>
        </w:numPr>
        <w:spacing w:after="0" w:line="240" w:lineRule="auto"/>
      </w:pPr>
      <w:r w:rsidRPr="00216803">
        <w:t>To lose weight</w:t>
      </w:r>
    </w:p>
    <w:p w14:paraId="7DA8C50F" w14:textId="77777777" w:rsidR="002C6A09" w:rsidRPr="00216803" w:rsidRDefault="002C6A09" w:rsidP="008E5933">
      <w:pPr>
        <w:pStyle w:val="a3"/>
        <w:numPr>
          <w:ilvl w:val="0"/>
          <w:numId w:val="36"/>
        </w:numPr>
        <w:spacing w:after="0" w:line="240" w:lineRule="auto"/>
      </w:pPr>
      <w:r w:rsidRPr="00216803">
        <w:t>To decrease fat</w:t>
      </w:r>
    </w:p>
    <w:p w14:paraId="4E9CC676" w14:textId="77777777" w:rsidR="002C6A09" w:rsidRPr="00216803" w:rsidRDefault="002C6A09" w:rsidP="008E5933">
      <w:pPr>
        <w:pStyle w:val="a3"/>
        <w:numPr>
          <w:ilvl w:val="0"/>
          <w:numId w:val="36"/>
        </w:numPr>
        <w:spacing w:after="0" w:line="240" w:lineRule="auto"/>
      </w:pPr>
      <w:r w:rsidRPr="00216803">
        <w:t>To gain muscle strength</w:t>
      </w:r>
    </w:p>
    <w:p w14:paraId="6F767A00" w14:textId="77777777" w:rsidR="002C6A09" w:rsidRPr="00216803" w:rsidRDefault="002C6A09" w:rsidP="008E5933">
      <w:pPr>
        <w:pStyle w:val="a3"/>
        <w:numPr>
          <w:ilvl w:val="0"/>
          <w:numId w:val="36"/>
        </w:numPr>
        <w:spacing w:after="0" w:line="240" w:lineRule="auto"/>
      </w:pPr>
      <w:r w:rsidRPr="00216803">
        <w:t xml:space="preserve">To gain </w:t>
      </w:r>
      <w:r>
        <w:t xml:space="preserve">muscle </w:t>
      </w:r>
      <w:r w:rsidRPr="00216803">
        <w:t>weight</w:t>
      </w:r>
    </w:p>
    <w:p w14:paraId="2F3349BD" w14:textId="77777777" w:rsidR="002C6A09" w:rsidRPr="00216803" w:rsidRDefault="002C6A09" w:rsidP="008E5933">
      <w:pPr>
        <w:pStyle w:val="a3"/>
        <w:numPr>
          <w:ilvl w:val="0"/>
          <w:numId w:val="36"/>
        </w:numPr>
        <w:spacing w:after="0" w:line="240" w:lineRule="auto"/>
      </w:pPr>
      <w:r w:rsidRPr="00216803">
        <w:t>To enhance performance</w:t>
      </w:r>
    </w:p>
    <w:p w14:paraId="5DA09553" w14:textId="77777777" w:rsidR="002C6A09" w:rsidRPr="00216803" w:rsidRDefault="002C6A09" w:rsidP="008E5933">
      <w:pPr>
        <w:pStyle w:val="a3"/>
        <w:numPr>
          <w:ilvl w:val="0"/>
          <w:numId w:val="36"/>
        </w:numPr>
        <w:spacing w:after="0" w:line="240" w:lineRule="auto"/>
      </w:pPr>
      <w:r w:rsidRPr="00216803">
        <w:t>To improve my health</w:t>
      </w:r>
    </w:p>
    <w:p w14:paraId="748D7DCC" w14:textId="77777777" w:rsidR="002C6A09" w:rsidRPr="00216803" w:rsidRDefault="002C6A09" w:rsidP="008E5933">
      <w:pPr>
        <w:pStyle w:val="a3"/>
        <w:numPr>
          <w:ilvl w:val="0"/>
          <w:numId w:val="36"/>
        </w:numPr>
        <w:spacing w:after="0" w:line="240" w:lineRule="auto"/>
      </w:pPr>
      <w:r>
        <w:t>To Improve my mental health</w:t>
      </w:r>
    </w:p>
    <w:p w14:paraId="731FE37B" w14:textId="77777777" w:rsidR="002C6A09" w:rsidRDefault="002C6A09" w:rsidP="008E5933">
      <w:pPr>
        <w:pStyle w:val="a3"/>
        <w:numPr>
          <w:ilvl w:val="0"/>
          <w:numId w:val="36"/>
        </w:numPr>
        <w:spacing w:after="0" w:line="240" w:lineRule="auto"/>
        <w:contextualSpacing w:val="0"/>
      </w:pPr>
      <w:r w:rsidRPr="00216803">
        <w:t>As a meal replacement</w:t>
      </w:r>
    </w:p>
    <w:p w14:paraId="2966E6F0" w14:textId="77777777" w:rsidR="002C6A09" w:rsidRPr="00216803" w:rsidRDefault="002C6A09" w:rsidP="008E5933">
      <w:pPr>
        <w:pStyle w:val="a3"/>
        <w:numPr>
          <w:ilvl w:val="0"/>
          <w:numId w:val="36"/>
        </w:numPr>
        <w:spacing w:after="0" w:line="360" w:lineRule="auto"/>
        <w:contextualSpacing w:val="0"/>
      </w:pPr>
      <w:r>
        <w:t>Other __________________</w:t>
      </w:r>
    </w:p>
    <w:p w14:paraId="6BB64566" w14:textId="77777777" w:rsidR="002C6A09" w:rsidRDefault="002C6A09" w:rsidP="002C6A09">
      <w:pPr>
        <w:spacing w:after="0" w:line="360" w:lineRule="auto"/>
        <w:sectPr w:rsidR="002C6A09" w:rsidSect="002C6A09">
          <w:type w:val="continuous"/>
          <w:pgSz w:w="12240" w:h="15840"/>
          <w:pgMar w:top="1080" w:right="1440" w:bottom="810" w:left="1440" w:header="720" w:footer="90" w:gutter="0"/>
          <w:cols w:num="2" w:space="720"/>
          <w:docGrid w:linePitch="360"/>
        </w:sectPr>
      </w:pPr>
    </w:p>
    <w:p w14:paraId="4A914D72" w14:textId="77777777" w:rsidR="00857BF0" w:rsidRDefault="001800F8" w:rsidP="00857BF0">
      <w:pPr>
        <w:spacing w:after="0" w:line="240" w:lineRule="auto"/>
      </w:pPr>
      <w:r>
        <w:lastRenderedPageBreak/>
        <w:t>17</w:t>
      </w:r>
      <w:r w:rsidR="00857BF0" w:rsidRPr="00355E15">
        <w:t>. How</w:t>
      </w:r>
      <w:r w:rsidR="00857BF0" w:rsidRPr="00216803">
        <w:t xml:space="preserve"> frequently </w:t>
      </w:r>
      <w:r w:rsidR="00FC792F">
        <w:t>did/do you use dietary supplements</w:t>
      </w:r>
      <w:r w:rsidR="00857BF0" w:rsidRPr="00216803">
        <w:t>?</w:t>
      </w:r>
    </w:p>
    <w:p w14:paraId="4354DDC3" w14:textId="77777777" w:rsidR="00857BF0" w:rsidRDefault="00857BF0" w:rsidP="00857BF0">
      <w:pPr>
        <w:spacing w:after="0" w:line="240" w:lineRule="auto"/>
        <w:rPr>
          <w:sz w:val="14"/>
          <w:szCs w:val="14"/>
        </w:rPr>
      </w:pPr>
    </w:p>
    <w:p w14:paraId="29CC6964" w14:textId="77777777" w:rsidR="000F62CA" w:rsidRPr="00D3779A" w:rsidRDefault="000F62CA" w:rsidP="00857BF0">
      <w:pPr>
        <w:spacing w:after="0" w:line="240" w:lineRule="auto"/>
        <w:rPr>
          <w:sz w:val="14"/>
          <w:szCs w:val="14"/>
        </w:rPr>
        <w:sectPr w:rsidR="000F62CA" w:rsidRPr="00D3779A" w:rsidSect="00B43E64">
          <w:type w:val="continuous"/>
          <w:pgSz w:w="12240" w:h="15840"/>
          <w:pgMar w:top="1080" w:right="1440" w:bottom="810" w:left="1440" w:header="720" w:footer="90" w:gutter="0"/>
          <w:cols w:space="720"/>
          <w:docGrid w:linePitch="360"/>
        </w:sectPr>
      </w:pPr>
    </w:p>
    <w:p w14:paraId="21F3FC38" w14:textId="77777777" w:rsidR="00857BF0" w:rsidRPr="002C6A09" w:rsidRDefault="00901F62" w:rsidP="00857BF0">
      <w:pPr>
        <w:spacing w:after="0" w:line="240" w:lineRule="auto"/>
        <w:ind w:left="540"/>
        <w:rPr>
          <w:b/>
          <w:u w:val="single"/>
        </w:rPr>
      </w:pPr>
      <w:r>
        <w:rPr>
          <w:b/>
          <w:u w:val="single"/>
        </w:rPr>
        <w:lastRenderedPageBreak/>
        <w:t>BEFORE</w:t>
      </w:r>
      <w:r w:rsidR="00857BF0">
        <w:rPr>
          <w:b/>
          <w:u w:val="single"/>
        </w:rPr>
        <w:t xml:space="preserve"> deployment</w:t>
      </w:r>
    </w:p>
    <w:p w14:paraId="281FB07C" w14:textId="77777777" w:rsidR="00857BF0" w:rsidRDefault="00A755BB" w:rsidP="00684DB2">
      <w:pPr>
        <w:pStyle w:val="a3"/>
        <w:numPr>
          <w:ilvl w:val="1"/>
          <w:numId w:val="5"/>
        </w:numPr>
        <w:spacing w:after="0" w:line="240" w:lineRule="auto"/>
        <w:ind w:left="900"/>
      </w:pPr>
      <w:r>
        <w:t>I did</w:t>
      </w:r>
      <w:r w:rsidR="00FC792F">
        <w:t xml:space="preserve"> not use dietary supplements</w:t>
      </w:r>
    </w:p>
    <w:p w14:paraId="62C24B1A" w14:textId="77777777" w:rsidR="00857BF0" w:rsidRDefault="00857BF0" w:rsidP="00684DB2">
      <w:pPr>
        <w:pStyle w:val="a3"/>
        <w:numPr>
          <w:ilvl w:val="1"/>
          <w:numId w:val="5"/>
        </w:numPr>
        <w:spacing w:after="0" w:line="240" w:lineRule="auto"/>
        <w:ind w:left="900"/>
      </w:pPr>
      <w:r w:rsidRPr="00216803">
        <w:t>Few times a month</w:t>
      </w:r>
    </w:p>
    <w:p w14:paraId="52C81E47" w14:textId="77777777" w:rsidR="00857BF0" w:rsidRDefault="00857BF0" w:rsidP="00684DB2">
      <w:pPr>
        <w:pStyle w:val="a3"/>
        <w:numPr>
          <w:ilvl w:val="1"/>
          <w:numId w:val="5"/>
        </w:numPr>
        <w:spacing w:after="0" w:line="240" w:lineRule="auto"/>
        <w:ind w:left="900"/>
      </w:pPr>
      <w:r w:rsidRPr="00216803">
        <w:t>2-3 times a week</w:t>
      </w:r>
    </w:p>
    <w:p w14:paraId="623E70F8" w14:textId="77777777" w:rsidR="00857BF0" w:rsidRDefault="00857BF0" w:rsidP="00684DB2">
      <w:pPr>
        <w:pStyle w:val="a3"/>
        <w:numPr>
          <w:ilvl w:val="1"/>
          <w:numId w:val="5"/>
        </w:numPr>
        <w:spacing w:after="0" w:line="240" w:lineRule="auto"/>
        <w:ind w:left="900"/>
      </w:pPr>
      <w:r w:rsidRPr="00216803">
        <w:t>4-6 times a week</w:t>
      </w:r>
    </w:p>
    <w:p w14:paraId="1080B882" w14:textId="77777777" w:rsidR="00857BF0" w:rsidRDefault="00857BF0" w:rsidP="00684DB2">
      <w:pPr>
        <w:pStyle w:val="a3"/>
        <w:numPr>
          <w:ilvl w:val="1"/>
          <w:numId w:val="5"/>
        </w:numPr>
        <w:spacing w:after="0" w:line="240" w:lineRule="auto"/>
        <w:ind w:left="900"/>
      </w:pPr>
      <w:r w:rsidRPr="00216803">
        <w:t>Daily</w:t>
      </w:r>
    </w:p>
    <w:p w14:paraId="3533019C" w14:textId="77777777" w:rsidR="00857BF0" w:rsidRDefault="00857BF0" w:rsidP="00684DB2">
      <w:pPr>
        <w:pStyle w:val="a3"/>
        <w:numPr>
          <w:ilvl w:val="1"/>
          <w:numId w:val="5"/>
        </w:numPr>
        <w:spacing w:after="0" w:line="240" w:lineRule="auto"/>
        <w:ind w:left="900"/>
      </w:pPr>
      <w:r w:rsidRPr="00216803">
        <w:t xml:space="preserve">More than once a day (including before, </w:t>
      </w:r>
      <w:r w:rsidR="00FC3CA6">
        <w:t>DURING</w:t>
      </w:r>
      <w:r w:rsidRPr="00216803">
        <w:t>, and/or after working out)</w:t>
      </w:r>
    </w:p>
    <w:p w14:paraId="00D181DC" w14:textId="77777777" w:rsidR="00857BF0" w:rsidRPr="002C6A09" w:rsidRDefault="00FC3CA6" w:rsidP="00FC3CA6">
      <w:pPr>
        <w:spacing w:after="0" w:line="240" w:lineRule="auto"/>
        <w:ind w:firstLine="540"/>
        <w:rPr>
          <w:b/>
          <w:u w:val="single"/>
        </w:rPr>
      </w:pPr>
      <w:r>
        <w:rPr>
          <w:b/>
          <w:u w:val="single"/>
        </w:rPr>
        <w:lastRenderedPageBreak/>
        <w:t>DURING</w:t>
      </w:r>
      <w:r w:rsidR="00857BF0">
        <w:rPr>
          <w:b/>
          <w:u w:val="single"/>
        </w:rPr>
        <w:t xml:space="preserve"> deployment</w:t>
      </w:r>
    </w:p>
    <w:p w14:paraId="006F93A4" w14:textId="77777777" w:rsidR="00857BF0" w:rsidRDefault="00FC792F" w:rsidP="00684DB2">
      <w:pPr>
        <w:pStyle w:val="a3"/>
        <w:numPr>
          <w:ilvl w:val="0"/>
          <w:numId w:val="19"/>
        </w:numPr>
        <w:spacing w:after="0" w:line="240" w:lineRule="auto"/>
      </w:pPr>
      <w:r>
        <w:t>I do not use dietary supplement</w:t>
      </w:r>
      <w:r w:rsidR="00857BF0" w:rsidRPr="00216803">
        <w:t>s</w:t>
      </w:r>
    </w:p>
    <w:p w14:paraId="537FAF54" w14:textId="77777777" w:rsidR="00857BF0" w:rsidRDefault="00857BF0" w:rsidP="00684DB2">
      <w:pPr>
        <w:pStyle w:val="a3"/>
        <w:numPr>
          <w:ilvl w:val="0"/>
          <w:numId w:val="19"/>
        </w:numPr>
        <w:spacing w:after="0" w:line="240" w:lineRule="auto"/>
      </w:pPr>
      <w:r w:rsidRPr="00216803">
        <w:t>Few times a month</w:t>
      </w:r>
    </w:p>
    <w:p w14:paraId="64760A0E" w14:textId="77777777" w:rsidR="00857BF0" w:rsidRDefault="00857BF0" w:rsidP="00684DB2">
      <w:pPr>
        <w:pStyle w:val="a3"/>
        <w:numPr>
          <w:ilvl w:val="0"/>
          <w:numId w:val="19"/>
        </w:numPr>
        <w:spacing w:after="0" w:line="240" w:lineRule="auto"/>
      </w:pPr>
      <w:r w:rsidRPr="00216803">
        <w:t>2-3 times a week</w:t>
      </w:r>
    </w:p>
    <w:p w14:paraId="1F6CB931" w14:textId="77777777" w:rsidR="00857BF0" w:rsidRDefault="00857BF0" w:rsidP="00684DB2">
      <w:pPr>
        <w:pStyle w:val="a3"/>
        <w:numPr>
          <w:ilvl w:val="0"/>
          <w:numId w:val="19"/>
        </w:numPr>
        <w:spacing w:after="0" w:line="240" w:lineRule="auto"/>
      </w:pPr>
      <w:r w:rsidRPr="00216803">
        <w:t>4-6 times a week</w:t>
      </w:r>
    </w:p>
    <w:p w14:paraId="29095B2D" w14:textId="77777777" w:rsidR="00857BF0" w:rsidRDefault="00857BF0" w:rsidP="00684DB2">
      <w:pPr>
        <w:pStyle w:val="a3"/>
        <w:numPr>
          <w:ilvl w:val="0"/>
          <w:numId w:val="19"/>
        </w:numPr>
        <w:spacing w:after="0" w:line="240" w:lineRule="auto"/>
      </w:pPr>
      <w:r w:rsidRPr="00216803">
        <w:t>Daily</w:t>
      </w:r>
    </w:p>
    <w:p w14:paraId="66FBA709" w14:textId="77777777" w:rsidR="00857BF0" w:rsidRDefault="00857BF0" w:rsidP="00684DB2">
      <w:pPr>
        <w:pStyle w:val="a3"/>
        <w:numPr>
          <w:ilvl w:val="0"/>
          <w:numId w:val="19"/>
        </w:numPr>
        <w:spacing w:after="0" w:line="240" w:lineRule="auto"/>
      </w:pPr>
      <w:r w:rsidRPr="00216803">
        <w:t>More tha</w:t>
      </w:r>
      <w:r w:rsidR="00FC792F">
        <w:t>n once a day (including before, during</w:t>
      </w:r>
      <w:r w:rsidRPr="00216803">
        <w:t>, and/or after working out)</w:t>
      </w:r>
    </w:p>
    <w:p w14:paraId="5F43EE5E" w14:textId="77777777" w:rsidR="00857BF0" w:rsidRDefault="00857BF0" w:rsidP="00857BF0">
      <w:pPr>
        <w:pStyle w:val="a3"/>
        <w:spacing w:after="0" w:line="240" w:lineRule="auto"/>
        <w:ind w:left="1170"/>
        <w:sectPr w:rsidR="00857BF0" w:rsidSect="002C6A09">
          <w:type w:val="continuous"/>
          <w:pgSz w:w="12240" w:h="15840"/>
          <w:pgMar w:top="1080" w:right="1440" w:bottom="810" w:left="1440" w:header="720" w:footer="90" w:gutter="0"/>
          <w:cols w:num="2" w:space="720"/>
          <w:docGrid w:linePitch="360"/>
        </w:sectPr>
      </w:pPr>
    </w:p>
    <w:p w14:paraId="4C1C6DC8" w14:textId="77777777" w:rsidR="000F62CA" w:rsidRDefault="000F62CA" w:rsidP="00857BF0">
      <w:pPr>
        <w:spacing w:after="0" w:line="240" w:lineRule="auto"/>
      </w:pPr>
    </w:p>
    <w:p w14:paraId="79AC5F21" w14:textId="77777777" w:rsidR="00857BF0" w:rsidRDefault="001800F8" w:rsidP="00857BF0">
      <w:pPr>
        <w:spacing w:after="0" w:line="240" w:lineRule="auto"/>
      </w:pPr>
      <w:r>
        <w:t>18</w:t>
      </w:r>
      <w:r w:rsidR="00857BF0">
        <w:t xml:space="preserve">. </w:t>
      </w:r>
      <w:r w:rsidR="00857BF0" w:rsidRPr="00216803">
        <w:t>How long h</w:t>
      </w:r>
      <w:r w:rsidR="00FC792F">
        <w:t>ave you been using supplements</w:t>
      </w:r>
      <w:r w:rsidR="00857BF0" w:rsidRPr="00216803">
        <w:t>?</w:t>
      </w:r>
    </w:p>
    <w:p w14:paraId="64CA6E25" w14:textId="77777777" w:rsidR="00857BF0" w:rsidRPr="00857BF0" w:rsidRDefault="00857BF0" w:rsidP="00857BF0">
      <w:pPr>
        <w:spacing w:after="0" w:line="240" w:lineRule="auto"/>
        <w:ind w:left="540"/>
        <w:rPr>
          <w:sz w:val="14"/>
          <w:szCs w:val="14"/>
        </w:rPr>
        <w:sectPr w:rsidR="00857BF0" w:rsidRPr="00857BF0" w:rsidSect="00B43E64">
          <w:type w:val="continuous"/>
          <w:pgSz w:w="12240" w:h="15840"/>
          <w:pgMar w:top="1080" w:right="1440" w:bottom="810" w:left="1440" w:header="720" w:footer="90" w:gutter="0"/>
          <w:cols w:space="720"/>
          <w:docGrid w:linePitch="360"/>
        </w:sectPr>
      </w:pPr>
      <w:r>
        <w:tab/>
      </w:r>
    </w:p>
    <w:p w14:paraId="44F076B4" w14:textId="77777777" w:rsidR="00857BF0" w:rsidRPr="002C6A09" w:rsidRDefault="00901F62" w:rsidP="00857BF0">
      <w:pPr>
        <w:spacing w:after="0" w:line="240" w:lineRule="auto"/>
        <w:ind w:left="540"/>
        <w:rPr>
          <w:b/>
          <w:u w:val="single"/>
        </w:rPr>
      </w:pPr>
      <w:r>
        <w:rPr>
          <w:b/>
          <w:u w:val="single"/>
        </w:rPr>
        <w:lastRenderedPageBreak/>
        <w:t>BEFORE</w:t>
      </w:r>
      <w:r w:rsidR="00857BF0">
        <w:rPr>
          <w:b/>
          <w:u w:val="single"/>
        </w:rPr>
        <w:t xml:space="preserve"> deployment</w:t>
      </w:r>
    </w:p>
    <w:p w14:paraId="5806BB7E" w14:textId="77777777" w:rsidR="00857BF0" w:rsidRDefault="00857BF0" w:rsidP="00857BF0">
      <w:pPr>
        <w:tabs>
          <w:tab w:val="left" w:pos="720"/>
        </w:tabs>
        <w:spacing w:after="0" w:line="240" w:lineRule="auto"/>
        <w:ind w:left="720"/>
      </w:pPr>
      <w:r>
        <w:t xml:space="preserve">a.   </w:t>
      </w:r>
      <w:r w:rsidR="00A755BB">
        <w:t>I did</w:t>
      </w:r>
      <w:r w:rsidR="000375D9">
        <w:t xml:space="preserve"> not use dietary supplements</w:t>
      </w:r>
    </w:p>
    <w:p w14:paraId="1553C464" w14:textId="77777777" w:rsidR="00857BF0" w:rsidRDefault="000375D9" w:rsidP="00857BF0">
      <w:pPr>
        <w:tabs>
          <w:tab w:val="left" w:pos="720"/>
        </w:tabs>
        <w:spacing w:after="0" w:line="240" w:lineRule="auto"/>
        <w:ind w:left="720"/>
      </w:pPr>
      <w:r>
        <w:t xml:space="preserve"> b.  </w:t>
      </w:r>
      <w:r w:rsidR="00857BF0" w:rsidRPr="00216803">
        <w:t>1-2 month</w:t>
      </w:r>
    </w:p>
    <w:p w14:paraId="49A1EE38" w14:textId="77777777" w:rsidR="00857BF0" w:rsidRDefault="000375D9" w:rsidP="00857BF0">
      <w:pPr>
        <w:spacing w:after="0" w:line="240" w:lineRule="auto"/>
        <w:ind w:firstLine="720"/>
      </w:pPr>
      <w:r>
        <w:t xml:space="preserve"> c.  </w:t>
      </w:r>
      <w:r w:rsidR="00857BF0" w:rsidRPr="00216803">
        <w:t>3-6 months</w:t>
      </w:r>
    </w:p>
    <w:p w14:paraId="643CB588" w14:textId="77777777" w:rsidR="00857BF0" w:rsidRDefault="000375D9" w:rsidP="00857BF0">
      <w:pPr>
        <w:spacing w:after="0" w:line="240" w:lineRule="auto"/>
        <w:ind w:firstLine="720"/>
      </w:pPr>
      <w:r>
        <w:t xml:space="preserve"> d.  </w:t>
      </w:r>
      <w:r w:rsidR="00857BF0" w:rsidRPr="00216803">
        <w:t>7-9 months</w:t>
      </w:r>
    </w:p>
    <w:p w14:paraId="080CFE6C" w14:textId="77777777" w:rsidR="00857BF0" w:rsidRDefault="000375D9" w:rsidP="00857BF0">
      <w:pPr>
        <w:spacing w:after="0" w:line="240" w:lineRule="auto"/>
        <w:ind w:firstLine="720"/>
      </w:pPr>
      <w:r>
        <w:t xml:space="preserve"> e.  </w:t>
      </w:r>
      <w:r w:rsidR="00857BF0" w:rsidRPr="00216803">
        <w:t>10-12 months</w:t>
      </w:r>
    </w:p>
    <w:p w14:paraId="75892ACE" w14:textId="77777777" w:rsidR="00857BF0" w:rsidRDefault="000375D9" w:rsidP="00857BF0">
      <w:pPr>
        <w:spacing w:after="0" w:line="360" w:lineRule="auto"/>
        <w:ind w:firstLine="720"/>
      </w:pPr>
      <w:r>
        <w:t xml:space="preserve"> f.   </w:t>
      </w:r>
      <w:r w:rsidR="00857BF0" w:rsidRPr="00216803">
        <w:t>&gt; 12 months</w:t>
      </w:r>
    </w:p>
    <w:p w14:paraId="2A3C1C2B" w14:textId="77777777" w:rsidR="00857BF0" w:rsidRPr="002C6A09" w:rsidRDefault="00FC3CA6" w:rsidP="00857BF0">
      <w:pPr>
        <w:spacing w:after="0" w:line="240" w:lineRule="auto"/>
        <w:ind w:left="540"/>
        <w:rPr>
          <w:b/>
          <w:u w:val="single"/>
        </w:rPr>
      </w:pPr>
      <w:r>
        <w:rPr>
          <w:b/>
          <w:u w:val="single"/>
        </w:rPr>
        <w:lastRenderedPageBreak/>
        <w:t>DURING</w:t>
      </w:r>
      <w:r w:rsidR="00857BF0">
        <w:rPr>
          <w:b/>
          <w:u w:val="single"/>
        </w:rPr>
        <w:t xml:space="preserve"> deployment</w:t>
      </w:r>
    </w:p>
    <w:p w14:paraId="5F1176DC" w14:textId="77777777" w:rsidR="00857BF0" w:rsidRDefault="00857BF0" w:rsidP="00857BF0">
      <w:pPr>
        <w:tabs>
          <w:tab w:val="left" w:pos="720"/>
        </w:tabs>
        <w:spacing w:after="0" w:line="240" w:lineRule="auto"/>
        <w:ind w:left="720"/>
      </w:pPr>
      <w:r>
        <w:t xml:space="preserve">a.   </w:t>
      </w:r>
      <w:r w:rsidRPr="00216803">
        <w:t xml:space="preserve">I do not use dietary </w:t>
      </w:r>
      <w:r w:rsidR="000375D9">
        <w:t>supplements</w:t>
      </w:r>
    </w:p>
    <w:p w14:paraId="3C09BC93" w14:textId="77777777" w:rsidR="00857BF0" w:rsidRDefault="000375D9" w:rsidP="00857BF0">
      <w:pPr>
        <w:tabs>
          <w:tab w:val="left" w:pos="720"/>
        </w:tabs>
        <w:spacing w:after="0" w:line="240" w:lineRule="auto"/>
        <w:ind w:left="720"/>
      </w:pPr>
      <w:r>
        <w:t xml:space="preserve"> b.  </w:t>
      </w:r>
      <w:r w:rsidR="00857BF0" w:rsidRPr="00216803">
        <w:t>1-2 month</w:t>
      </w:r>
    </w:p>
    <w:p w14:paraId="5C942765" w14:textId="77777777" w:rsidR="00857BF0" w:rsidRDefault="000375D9" w:rsidP="00857BF0">
      <w:pPr>
        <w:spacing w:after="0" w:line="240" w:lineRule="auto"/>
        <w:ind w:firstLine="720"/>
      </w:pPr>
      <w:r>
        <w:t xml:space="preserve"> c.  </w:t>
      </w:r>
      <w:r w:rsidR="00857BF0" w:rsidRPr="00216803">
        <w:t>3-6 months</w:t>
      </w:r>
    </w:p>
    <w:p w14:paraId="3AB83F49" w14:textId="77777777" w:rsidR="00857BF0" w:rsidRDefault="000375D9" w:rsidP="00857BF0">
      <w:pPr>
        <w:spacing w:after="0" w:line="240" w:lineRule="auto"/>
        <w:ind w:firstLine="720"/>
      </w:pPr>
      <w:r>
        <w:t xml:space="preserve"> d.  </w:t>
      </w:r>
      <w:r w:rsidR="00857BF0" w:rsidRPr="00216803">
        <w:t>7-9 months</w:t>
      </w:r>
    </w:p>
    <w:p w14:paraId="49609515" w14:textId="77777777" w:rsidR="00857BF0" w:rsidRDefault="000375D9" w:rsidP="00857BF0">
      <w:pPr>
        <w:spacing w:after="0" w:line="240" w:lineRule="auto"/>
        <w:ind w:firstLine="720"/>
      </w:pPr>
      <w:r>
        <w:t xml:space="preserve"> e.  </w:t>
      </w:r>
      <w:r w:rsidR="00857BF0" w:rsidRPr="00216803">
        <w:t>10-12 months</w:t>
      </w:r>
    </w:p>
    <w:p w14:paraId="19441DFF" w14:textId="77777777" w:rsidR="00857BF0" w:rsidRDefault="000375D9" w:rsidP="000F62CA">
      <w:pPr>
        <w:spacing w:after="0" w:line="240" w:lineRule="auto"/>
        <w:ind w:firstLine="720"/>
        <w:sectPr w:rsidR="00857BF0" w:rsidSect="00857BF0">
          <w:type w:val="continuous"/>
          <w:pgSz w:w="12240" w:h="15840"/>
          <w:pgMar w:top="1080" w:right="1440" w:bottom="810" w:left="1440" w:header="720" w:footer="90" w:gutter="0"/>
          <w:cols w:num="2" w:space="720"/>
          <w:docGrid w:linePitch="360"/>
        </w:sectPr>
      </w:pPr>
      <w:r>
        <w:t xml:space="preserve"> f.   </w:t>
      </w:r>
      <w:r w:rsidR="00857BF0" w:rsidRPr="00216803">
        <w:t>&gt; 12 months</w:t>
      </w:r>
    </w:p>
    <w:p w14:paraId="653F9188" w14:textId="77777777" w:rsidR="000F62CA" w:rsidRDefault="000F62CA" w:rsidP="00420256">
      <w:pPr>
        <w:spacing w:after="0" w:line="240" w:lineRule="auto"/>
      </w:pPr>
    </w:p>
    <w:p w14:paraId="52BEFCB3" w14:textId="77777777" w:rsidR="005A6B5A" w:rsidRDefault="001800F8" w:rsidP="00420256">
      <w:pPr>
        <w:spacing w:after="0" w:line="240" w:lineRule="auto"/>
      </w:pPr>
      <w:r>
        <w:t>19a.</w:t>
      </w:r>
      <w:r w:rsidR="00784BF6">
        <w:t xml:space="preserve"> </w:t>
      </w:r>
      <w:r>
        <w:t xml:space="preserve"> </w:t>
      </w:r>
      <w:r w:rsidR="00BC521F" w:rsidRPr="00216803">
        <w:t xml:space="preserve">How </w:t>
      </w:r>
      <w:r w:rsidR="005D5984" w:rsidRPr="00216803">
        <w:t>has your</w:t>
      </w:r>
      <w:r w:rsidR="00BC521F" w:rsidRPr="00216803">
        <w:t xml:space="preserve"> use of dietary supplements change</w:t>
      </w:r>
      <w:r w:rsidR="00C50C51" w:rsidRPr="00216803">
        <w:t>d</w:t>
      </w:r>
      <w:r w:rsidR="00BC521F" w:rsidRPr="00216803">
        <w:t xml:space="preserve"> </w:t>
      </w:r>
      <w:r w:rsidR="00FC3CA6" w:rsidRPr="00FC3CA6">
        <w:rPr>
          <w:b/>
        </w:rPr>
        <w:t>DURING</w:t>
      </w:r>
      <w:r w:rsidR="00BC521F" w:rsidRPr="00216803">
        <w:t xml:space="preserve"> deployment?</w:t>
      </w:r>
    </w:p>
    <w:p w14:paraId="03F14742" w14:textId="77777777" w:rsidR="00BC521F" w:rsidRPr="00216803" w:rsidRDefault="00774F1A" w:rsidP="00684DB2">
      <w:pPr>
        <w:pStyle w:val="a3"/>
        <w:numPr>
          <w:ilvl w:val="0"/>
          <w:numId w:val="13"/>
        </w:numPr>
        <w:spacing w:after="0" w:line="240" w:lineRule="auto"/>
      </w:pPr>
      <w:r w:rsidRPr="00216803">
        <w:t xml:space="preserve">Not applicable. </w:t>
      </w:r>
      <w:r w:rsidR="00A9148C" w:rsidRPr="00216803">
        <w:t>I do not take</w:t>
      </w:r>
      <w:r w:rsidR="00BC521F" w:rsidRPr="00216803">
        <w:t xml:space="preserve"> dietary supplements</w:t>
      </w:r>
    </w:p>
    <w:p w14:paraId="5A47557D" w14:textId="77777777" w:rsidR="00BC521F" w:rsidRPr="00216803" w:rsidRDefault="00BC521F" w:rsidP="00684DB2">
      <w:pPr>
        <w:pStyle w:val="a3"/>
        <w:numPr>
          <w:ilvl w:val="0"/>
          <w:numId w:val="13"/>
        </w:numPr>
        <w:spacing w:after="0" w:line="240" w:lineRule="auto"/>
      </w:pPr>
      <w:r w:rsidRPr="00216803">
        <w:t xml:space="preserve">No change     </w:t>
      </w:r>
    </w:p>
    <w:p w14:paraId="7DA7842F" w14:textId="77777777" w:rsidR="00BC521F" w:rsidRPr="00216803" w:rsidRDefault="00BC521F" w:rsidP="00684DB2">
      <w:pPr>
        <w:pStyle w:val="a3"/>
        <w:numPr>
          <w:ilvl w:val="0"/>
          <w:numId w:val="13"/>
        </w:numPr>
        <w:spacing w:after="0" w:line="240" w:lineRule="auto"/>
      </w:pPr>
      <w:r w:rsidRPr="00216803">
        <w:t>Decreased</w:t>
      </w:r>
    </w:p>
    <w:p w14:paraId="1E86EEDF" w14:textId="77777777" w:rsidR="002C5B0E" w:rsidRDefault="00A9148C" w:rsidP="00684DB2">
      <w:pPr>
        <w:pStyle w:val="a3"/>
        <w:numPr>
          <w:ilvl w:val="0"/>
          <w:numId w:val="13"/>
        </w:numPr>
        <w:spacing w:after="0" w:line="240" w:lineRule="auto"/>
      </w:pPr>
      <w:r w:rsidRPr="00216803">
        <w:t>Increased</w:t>
      </w:r>
    </w:p>
    <w:p w14:paraId="398694CA" w14:textId="77777777" w:rsidR="00DF40F8" w:rsidRDefault="00DF40F8" w:rsidP="00684DB2">
      <w:pPr>
        <w:pStyle w:val="a3"/>
        <w:numPr>
          <w:ilvl w:val="0"/>
          <w:numId w:val="13"/>
        </w:numPr>
        <w:spacing w:after="0" w:line="240" w:lineRule="auto"/>
      </w:pPr>
      <w:r>
        <w:t>Some supplement use increased and some decreased</w:t>
      </w:r>
    </w:p>
    <w:p w14:paraId="7B06D090" w14:textId="77777777" w:rsidR="00DF40F8" w:rsidRDefault="00DF40F8" w:rsidP="002C6A09">
      <w:pPr>
        <w:pStyle w:val="a3"/>
        <w:spacing w:after="0"/>
        <w:ind w:left="1080"/>
      </w:pPr>
      <w:r>
        <w:t>If Applicable, please specify: ________________________________________________________________________</w:t>
      </w:r>
    </w:p>
    <w:p w14:paraId="4F7C1395" w14:textId="77777777" w:rsidR="00CA06D5" w:rsidRPr="00216803" w:rsidRDefault="001800F8" w:rsidP="002C6A09">
      <w:pPr>
        <w:spacing w:after="0"/>
      </w:pPr>
      <w:r>
        <w:t>19</w:t>
      </w:r>
      <w:r w:rsidR="00EA025E">
        <w:t>b</w:t>
      </w:r>
      <w:r w:rsidR="00BA3FC5">
        <w:t>.</w:t>
      </w:r>
      <w:r w:rsidR="00784BF6">
        <w:t xml:space="preserve"> </w:t>
      </w:r>
      <w:r w:rsidR="00A9148C" w:rsidRPr="00216803">
        <w:t>If you answered</w:t>
      </w:r>
      <w:r w:rsidR="0031587F" w:rsidRPr="00216803">
        <w:t xml:space="preserve"> that your use of dietary supplements</w:t>
      </w:r>
      <w:r w:rsidR="00A9148C" w:rsidRPr="00216803">
        <w:t xml:space="preserve"> </w:t>
      </w:r>
      <w:r w:rsidR="00A9148C" w:rsidRPr="00395BCC">
        <w:rPr>
          <w:b/>
        </w:rPr>
        <w:t>“increased</w:t>
      </w:r>
      <w:r w:rsidR="00774F1A" w:rsidRPr="00395BCC">
        <w:rPr>
          <w:b/>
        </w:rPr>
        <w:t>,</w:t>
      </w:r>
      <w:r w:rsidR="00A9148C" w:rsidRPr="00395BCC">
        <w:rPr>
          <w:b/>
        </w:rPr>
        <w:t>”</w:t>
      </w:r>
      <w:r w:rsidR="00A9148C" w:rsidRPr="00216803">
        <w:t xml:space="preserve"> how </w:t>
      </w:r>
      <w:r w:rsidR="003C19D3">
        <w:t xml:space="preserve">much </w:t>
      </w:r>
      <w:r w:rsidR="00A9148C" w:rsidRPr="00216803">
        <w:t>d</w:t>
      </w:r>
      <w:r w:rsidR="000A25F5" w:rsidRPr="00216803">
        <w:t>id</w:t>
      </w:r>
      <w:r w:rsidR="00A9148C" w:rsidRPr="00216803">
        <w:t xml:space="preserve"> it increase?</w:t>
      </w:r>
      <w:r w:rsidR="00087A9C" w:rsidRPr="00216803">
        <w:t xml:space="preserve"> </w:t>
      </w:r>
    </w:p>
    <w:p w14:paraId="66080AED" w14:textId="77777777" w:rsidR="00A9148C" w:rsidRPr="00216803" w:rsidRDefault="00A9148C" w:rsidP="00684DB2">
      <w:pPr>
        <w:pStyle w:val="a3"/>
        <w:numPr>
          <w:ilvl w:val="1"/>
          <w:numId w:val="2"/>
        </w:numPr>
        <w:spacing w:after="0" w:line="240" w:lineRule="auto"/>
      </w:pPr>
      <w:r w:rsidRPr="00216803">
        <w:t>A little more than usual</w:t>
      </w:r>
    </w:p>
    <w:p w14:paraId="5D981118" w14:textId="77777777" w:rsidR="00A9148C" w:rsidRPr="00216803" w:rsidRDefault="00A9148C" w:rsidP="00684DB2">
      <w:pPr>
        <w:pStyle w:val="a3"/>
        <w:numPr>
          <w:ilvl w:val="1"/>
          <w:numId w:val="2"/>
        </w:numPr>
        <w:spacing w:after="0" w:line="240" w:lineRule="auto"/>
      </w:pPr>
      <w:r w:rsidRPr="00216803">
        <w:t>Twice as much as usual</w:t>
      </w:r>
    </w:p>
    <w:p w14:paraId="2DD4AE3F" w14:textId="77777777" w:rsidR="00A9148C" w:rsidRPr="00216803" w:rsidRDefault="00A9148C" w:rsidP="00684DB2">
      <w:pPr>
        <w:pStyle w:val="a3"/>
        <w:numPr>
          <w:ilvl w:val="1"/>
          <w:numId w:val="2"/>
        </w:numPr>
        <w:spacing w:after="0" w:line="240" w:lineRule="auto"/>
      </w:pPr>
      <w:r w:rsidRPr="00216803">
        <w:t>3-4 times as much as usual</w:t>
      </w:r>
    </w:p>
    <w:p w14:paraId="532D6946" w14:textId="77777777" w:rsidR="00A9148C" w:rsidRDefault="00A9148C" w:rsidP="00684DB2">
      <w:pPr>
        <w:pStyle w:val="a3"/>
        <w:numPr>
          <w:ilvl w:val="1"/>
          <w:numId w:val="2"/>
        </w:numPr>
        <w:spacing w:after="0" w:line="360" w:lineRule="auto"/>
      </w:pPr>
      <w:r w:rsidRPr="00216803">
        <w:t>5 or more times as much as usual</w:t>
      </w:r>
    </w:p>
    <w:p w14:paraId="102C79B9" w14:textId="77777777" w:rsidR="001800F8" w:rsidRDefault="001800F8" w:rsidP="001800F8">
      <w:pPr>
        <w:spacing w:after="0" w:line="360" w:lineRule="auto"/>
      </w:pPr>
    </w:p>
    <w:p w14:paraId="15467923" w14:textId="77777777" w:rsidR="001800F8" w:rsidRDefault="001800F8" w:rsidP="001800F8">
      <w:pPr>
        <w:spacing w:after="0" w:line="360" w:lineRule="auto"/>
      </w:pPr>
    </w:p>
    <w:p w14:paraId="4BA1FFC4" w14:textId="77777777" w:rsidR="006F0D82" w:rsidRDefault="001800F8" w:rsidP="00420256">
      <w:pPr>
        <w:pStyle w:val="a3"/>
        <w:spacing w:after="0" w:line="240" w:lineRule="auto"/>
        <w:ind w:left="0"/>
      </w:pPr>
      <w:r>
        <w:lastRenderedPageBreak/>
        <w:t>20</w:t>
      </w:r>
      <w:r w:rsidR="00FE1822">
        <w:t>a</w:t>
      </w:r>
      <w:r w:rsidR="006A23FF">
        <w:t xml:space="preserve">. Have you ever </w:t>
      </w:r>
      <w:r w:rsidR="00395BCC">
        <w:t>requested</w:t>
      </w:r>
      <w:r w:rsidR="006A23FF">
        <w:t xml:space="preserve"> education about dietary supplements?</w:t>
      </w:r>
    </w:p>
    <w:p w14:paraId="20DDEA0E" w14:textId="77777777" w:rsidR="00435759" w:rsidRPr="00435759" w:rsidRDefault="00435759" w:rsidP="00435759">
      <w:pPr>
        <w:spacing w:after="0" w:line="240" w:lineRule="auto"/>
        <w:rPr>
          <w:sz w:val="10"/>
          <w:szCs w:val="10"/>
        </w:rPr>
        <w:sectPr w:rsidR="00435759" w:rsidRPr="00435759" w:rsidSect="00B43E64">
          <w:type w:val="continuous"/>
          <w:pgSz w:w="12240" w:h="15840"/>
          <w:pgMar w:top="1080" w:right="1440" w:bottom="810" w:left="1440" w:header="720" w:footer="90" w:gutter="0"/>
          <w:cols w:space="720"/>
          <w:docGrid w:linePitch="360"/>
        </w:sectPr>
      </w:pPr>
      <w:r>
        <w:tab/>
      </w:r>
    </w:p>
    <w:p w14:paraId="7C68EB7B" w14:textId="77777777" w:rsidR="008D6997" w:rsidRPr="00435759" w:rsidRDefault="008D6997" w:rsidP="008D6997">
      <w:pPr>
        <w:tabs>
          <w:tab w:val="left" w:pos="810"/>
        </w:tabs>
        <w:spacing w:after="0" w:line="240" w:lineRule="auto"/>
        <w:ind w:left="720"/>
        <w:rPr>
          <w:b/>
          <w:u w:val="single"/>
        </w:rPr>
      </w:pPr>
      <w:r>
        <w:rPr>
          <w:b/>
          <w:u w:val="single"/>
        </w:rPr>
        <w:lastRenderedPageBreak/>
        <w:t>BEFORE deployment</w:t>
      </w:r>
    </w:p>
    <w:p w14:paraId="601ECA10" w14:textId="77777777" w:rsidR="008D6997" w:rsidRDefault="008D6997" w:rsidP="008D6997">
      <w:pPr>
        <w:pStyle w:val="a3"/>
        <w:numPr>
          <w:ilvl w:val="0"/>
          <w:numId w:val="23"/>
        </w:numPr>
        <w:tabs>
          <w:tab w:val="left" w:pos="810"/>
        </w:tabs>
        <w:spacing w:after="0" w:line="240" w:lineRule="auto"/>
      </w:pPr>
      <w:r>
        <w:t>I did</w:t>
      </w:r>
      <w:r w:rsidRPr="00216803">
        <w:t xml:space="preserve"> not take dietary supplements</w:t>
      </w:r>
    </w:p>
    <w:p w14:paraId="183AB5BC" w14:textId="77777777" w:rsidR="008D6997" w:rsidRDefault="008D6997" w:rsidP="008D6997">
      <w:pPr>
        <w:pStyle w:val="a3"/>
        <w:numPr>
          <w:ilvl w:val="0"/>
          <w:numId w:val="23"/>
        </w:numPr>
        <w:tabs>
          <w:tab w:val="left" w:pos="810"/>
        </w:tabs>
        <w:spacing w:after="0" w:line="240" w:lineRule="auto"/>
      </w:pPr>
      <w:r>
        <w:t>Yes</w:t>
      </w:r>
    </w:p>
    <w:p w14:paraId="1F5AB2AF" w14:textId="77777777" w:rsidR="008D6997" w:rsidRDefault="008D6997" w:rsidP="008D6997">
      <w:pPr>
        <w:pStyle w:val="a3"/>
        <w:numPr>
          <w:ilvl w:val="0"/>
          <w:numId w:val="23"/>
        </w:numPr>
        <w:tabs>
          <w:tab w:val="left" w:pos="810"/>
        </w:tabs>
        <w:spacing w:after="0" w:line="360" w:lineRule="auto"/>
      </w:pPr>
      <w:r>
        <w:t>No</w:t>
      </w:r>
    </w:p>
    <w:p w14:paraId="75859EB1" w14:textId="77777777" w:rsidR="008D6997" w:rsidRPr="00435759" w:rsidRDefault="008D6997" w:rsidP="002D7AE5">
      <w:pPr>
        <w:spacing w:after="0" w:line="240" w:lineRule="auto"/>
        <w:ind w:left="540"/>
        <w:rPr>
          <w:b/>
          <w:u w:val="single"/>
        </w:rPr>
      </w:pPr>
      <w:r>
        <w:rPr>
          <w:b/>
          <w:u w:val="single"/>
        </w:rPr>
        <w:lastRenderedPageBreak/>
        <w:t>DURING deployment</w:t>
      </w:r>
    </w:p>
    <w:p w14:paraId="2225D235" w14:textId="77777777" w:rsidR="008D6997" w:rsidRDefault="008D6997" w:rsidP="008D6997">
      <w:pPr>
        <w:spacing w:after="0" w:line="240" w:lineRule="auto"/>
      </w:pPr>
      <w:r>
        <w:tab/>
        <w:t xml:space="preserve">a.  </w:t>
      </w:r>
      <w:r w:rsidRPr="00216803">
        <w:t>I do not take dietary supplements</w:t>
      </w:r>
    </w:p>
    <w:p w14:paraId="1FFDEFEE" w14:textId="77777777" w:rsidR="008D6997" w:rsidRDefault="008D6997" w:rsidP="008D6997">
      <w:pPr>
        <w:spacing w:after="0" w:line="240" w:lineRule="auto"/>
        <w:ind w:left="720"/>
      </w:pPr>
      <w:r>
        <w:t>b.  Yes</w:t>
      </w:r>
    </w:p>
    <w:p w14:paraId="6BEA4B89" w14:textId="77777777" w:rsidR="008D6997" w:rsidRDefault="008D6997" w:rsidP="008D6997">
      <w:pPr>
        <w:spacing w:after="0" w:line="240" w:lineRule="auto"/>
        <w:ind w:left="720"/>
      </w:pPr>
      <w:r>
        <w:t>c. No</w:t>
      </w:r>
    </w:p>
    <w:p w14:paraId="1660AAF4" w14:textId="77777777" w:rsidR="00435759" w:rsidRDefault="00435759" w:rsidP="008D6997">
      <w:pPr>
        <w:tabs>
          <w:tab w:val="left" w:pos="810"/>
        </w:tabs>
        <w:spacing w:after="0" w:line="240" w:lineRule="auto"/>
        <w:sectPr w:rsidR="00435759" w:rsidSect="00435759">
          <w:type w:val="continuous"/>
          <w:pgSz w:w="12240" w:h="15840"/>
          <w:pgMar w:top="1080" w:right="1440" w:bottom="810" w:left="1440" w:header="720" w:footer="90" w:gutter="0"/>
          <w:cols w:num="2" w:space="720"/>
          <w:docGrid w:linePitch="360"/>
        </w:sectPr>
      </w:pPr>
    </w:p>
    <w:p w14:paraId="158B0093" w14:textId="77777777" w:rsidR="00395BCC" w:rsidRDefault="001800F8" w:rsidP="00420256">
      <w:pPr>
        <w:spacing w:after="0" w:line="240" w:lineRule="auto"/>
      </w:pPr>
      <w:r>
        <w:lastRenderedPageBreak/>
        <w:t>20</w:t>
      </w:r>
      <w:r w:rsidR="00395BCC">
        <w:t>b. Have you ever been provided with education about dietary supplements?</w:t>
      </w:r>
    </w:p>
    <w:p w14:paraId="10A1C825" w14:textId="77777777" w:rsidR="00435759" w:rsidRDefault="00435759" w:rsidP="00435759">
      <w:pPr>
        <w:tabs>
          <w:tab w:val="left" w:pos="810"/>
        </w:tabs>
        <w:spacing w:after="0" w:line="240" w:lineRule="auto"/>
        <w:rPr>
          <w:b/>
          <w:u w:val="single"/>
        </w:rPr>
        <w:sectPr w:rsidR="00435759" w:rsidSect="00B43E64">
          <w:type w:val="continuous"/>
          <w:pgSz w:w="12240" w:h="15840"/>
          <w:pgMar w:top="1080" w:right="1440" w:bottom="810" w:left="1440" w:header="720" w:footer="90" w:gutter="0"/>
          <w:cols w:space="720"/>
          <w:docGrid w:linePitch="360"/>
        </w:sectPr>
      </w:pPr>
    </w:p>
    <w:p w14:paraId="2987E485" w14:textId="77777777" w:rsidR="008D6997" w:rsidRPr="00435759" w:rsidRDefault="008D6997" w:rsidP="008D6997">
      <w:pPr>
        <w:tabs>
          <w:tab w:val="left" w:pos="810"/>
        </w:tabs>
        <w:spacing w:after="0" w:line="240" w:lineRule="auto"/>
        <w:ind w:left="720"/>
        <w:rPr>
          <w:b/>
          <w:u w:val="single"/>
        </w:rPr>
      </w:pPr>
      <w:r>
        <w:rPr>
          <w:b/>
          <w:u w:val="single"/>
        </w:rPr>
        <w:lastRenderedPageBreak/>
        <w:t>BEFORE deployment</w:t>
      </w:r>
    </w:p>
    <w:p w14:paraId="5D569B2E" w14:textId="77777777" w:rsidR="008D6997" w:rsidRDefault="008D6997" w:rsidP="000B35B4">
      <w:pPr>
        <w:pStyle w:val="a3"/>
        <w:numPr>
          <w:ilvl w:val="0"/>
          <w:numId w:val="32"/>
        </w:numPr>
        <w:tabs>
          <w:tab w:val="left" w:pos="810"/>
        </w:tabs>
        <w:spacing w:after="0" w:line="240" w:lineRule="auto"/>
      </w:pPr>
      <w:r>
        <w:t>I did</w:t>
      </w:r>
      <w:r w:rsidRPr="00216803">
        <w:t xml:space="preserve"> not take dietary supplements</w:t>
      </w:r>
    </w:p>
    <w:p w14:paraId="5E8C1DE2" w14:textId="77777777" w:rsidR="008D6997" w:rsidRDefault="008D6997" w:rsidP="000B35B4">
      <w:pPr>
        <w:pStyle w:val="a3"/>
        <w:numPr>
          <w:ilvl w:val="0"/>
          <w:numId w:val="32"/>
        </w:numPr>
        <w:tabs>
          <w:tab w:val="left" w:pos="810"/>
        </w:tabs>
        <w:spacing w:after="0" w:line="240" w:lineRule="auto"/>
      </w:pPr>
      <w:r>
        <w:t>Yes</w:t>
      </w:r>
    </w:p>
    <w:p w14:paraId="40634FB4" w14:textId="77777777" w:rsidR="008D6997" w:rsidRDefault="008D6997" w:rsidP="000B35B4">
      <w:pPr>
        <w:pStyle w:val="a3"/>
        <w:numPr>
          <w:ilvl w:val="0"/>
          <w:numId w:val="32"/>
        </w:numPr>
        <w:tabs>
          <w:tab w:val="left" w:pos="810"/>
        </w:tabs>
        <w:spacing w:after="0" w:line="360" w:lineRule="auto"/>
      </w:pPr>
      <w:r>
        <w:t>No</w:t>
      </w:r>
    </w:p>
    <w:p w14:paraId="3CF575BF" w14:textId="77777777" w:rsidR="008D6997" w:rsidRPr="00435759" w:rsidRDefault="008D6997" w:rsidP="002D7AE5">
      <w:pPr>
        <w:spacing w:after="0" w:line="240" w:lineRule="auto"/>
        <w:ind w:firstLine="540"/>
        <w:rPr>
          <w:b/>
          <w:u w:val="single"/>
        </w:rPr>
      </w:pPr>
      <w:r>
        <w:rPr>
          <w:b/>
          <w:u w:val="single"/>
        </w:rPr>
        <w:lastRenderedPageBreak/>
        <w:t>DURING deployment</w:t>
      </w:r>
    </w:p>
    <w:p w14:paraId="2FB2F38F" w14:textId="77777777" w:rsidR="008D6997" w:rsidRDefault="008D6997" w:rsidP="008D6997">
      <w:pPr>
        <w:spacing w:after="0" w:line="240" w:lineRule="auto"/>
      </w:pPr>
      <w:r>
        <w:tab/>
        <w:t xml:space="preserve">a.  </w:t>
      </w:r>
      <w:r w:rsidR="000B35B4">
        <w:t xml:space="preserve"> </w:t>
      </w:r>
      <w:r w:rsidRPr="00216803">
        <w:t>I do not take dietary supplements</w:t>
      </w:r>
    </w:p>
    <w:p w14:paraId="7F368040" w14:textId="77777777" w:rsidR="008D6997" w:rsidRDefault="008D6997" w:rsidP="008D6997">
      <w:pPr>
        <w:spacing w:after="0" w:line="240" w:lineRule="auto"/>
        <w:ind w:left="720"/>
      </w:pPr>
      <w:r>
        <w:t>b.  Yes</w:t>
      </w:r>
    </w:p>
    <w:p w14:paraId="68E30624" w14:textId="77777777" w:rsidR="008D6997" w:rsidRDefault="008D6997" w:rsidP="008D6997">
      <w:pPr>
        <w:spacing w:after="0" w:line="240" w:lineRule="auto"/>
        <w:ind w:left="720"/>
      </w:pPr>
      <w:r>
        <w:t xml:space="preserve">c. </w:t>
      </w:r>
      <w:r w:rsidR="000B35B4">
        <w:t xml:space="preserve">  </w:t>
      </w:r>
      <w:r>
        <w:t>No</w:t>
      </w:r>
    </w:p>
    <w:p w14:paraId="686F8CAF" w14:textId="77777777" w:rsidR="00435759" w:rsidRDefault="00435759" w:rsidP="006A62A1">
      <w:pPr>
        <w:spacing w:after="0" w:line="240" w:lineRule="auto"/>
        <w:sectPr w:rsidR="00435759" w:rsidSect="00435759">
          <w:type w:val="continuous"/>
          <w:pgSz w:w="12240" w:h="15840"/>
          <w:pgMar w:top="1080" w:right="1440" w:bottom="810" w:left="1440" w:header="720" w:footer="90" w:gutter="0"/>
          <w:cols w:num="2" w:space="720"/>
          <w:docGrid w:linePitch="360"/>
        </w:sectPr>
      </w:pPr>
    </w:p>
    <w:p w14:paraId="1A750E36" w14:textId="77777777" w:rsidR="006A62A1" w:rsidRPr="00216803" w:rsidRDefault="001800F8" w:rsidP="006A62A1">
      <w:pPr>
        <w:spacing w:after="0" w:line="240" w:lineRule="auto"/>
      </w:pPr>
      <w:r>
        <w:lastRenderedPageBreak/>
        <w:t>20</w:t>
      </w:r>
      <w:r w:rsidR="004E1139">
        <w:t>c</w:t>
      </w:r>
      <w:r w:rsidR="000B6A6D" w:rsidRPr="00216803">
        <w:t xml:space="preserve">. </w:t>
      </w:r>
      <w:r w:rsidR="0010701B" w:rsidRPr="00216803">
        <w:t xml:space="preserve">If you </w:t>
      </w:r>
      <w:proofErr w:type="gramStart"/>
      <w:r w:rsidR="0010701B" w:rsidRPr="00216803">
        <w:t xml:space="preserve">answered </w:t>
      </w:r>
      <w:r w:rsidR="00450E73" w:rsidRPr="00395BCC">
        <w:rPr>
          <w:b/>
        </w:rPr>
        <w:t>”</w:t>
      </w:r>
      <w:r w:rsidR="00561C66" w:rsidRPr="00395BCC">
        <w:rPr>
          <w:b/>
        </w:rPr>
        <w:t>YES</w:t>
      </w:r>
      <w:proofErr w:type="gramEnd"/>
      <w:r w:rsidR="00774F1A" w:rsidRPr="00395BCC">
        <w:rPr>
          <w:b/>
        </w:rPr>
        <w:t>,</w:t>
      </w:r>
      <w:r w:rsidR="00450E73" w:rsidRPr="00395BCC">
        <w:rPr>
          <w:b/>
        </w:rPr>
        <w:t>”</w:t>
      </w:r>
      <w:r w:rsidR="00561C66" w:rsidRPr="00216803">
        <w:t xml:space="preserve"> </w:t>
      </w:r>
      <w:r w:rsidR="000B6A6D" w:rsidRPr="00216803">
        <w:t xml:space="preserve">that </w:t>
      </w:r>
      <w:r w:rsidR="00395BCC">
        <w:t>you have been provided with education about dietary supplements, who/what was the source of information? P</w:t>
      </w:r>
      <w:r w:rsidR="0010701B" w:rsidRPr="00216803">
        <w:t>lease c</w:t>
      </w:r>
      <w:r w:rsidR="00C02317" w:rsidRPr="00216803">
        <w:t xml:space="preserve">ircle </w:t>
      </w:r>
      <w:r w:rsidR="00C02317" w:rsidRPr="00216803">
        <w:rPr>
          <w:u w:val="single"/>
        </w:rPr>
        <w:t>all</w:t>
      </w:r>
      <w:r w:rsidR="00C02317" w:rsidRPr="00216803">
        <w:t xml:space="preserve"> that apply</w:t>
      </w:r>
      <w:r w:rsidR="0010701B" w:rsidRPr="00216803">
        <w:t>.</w:t>
      </w:r>
    </w:p>
    <w:p w14:paraId="17AEF208" w14:textId="77777777" w:rsidR="00394037" w:rsidRDefault="00C02317" w:rsidP="00684DB2">
      <w:pPr>
        <w:pStyle w:val="a3"/>
        <w:numPr>
          <w:ilvl w:val="1"/>
          <w:numId w:val="14"/>
        </w:numPr>
        <w:spacing w:after="0" w:line="240" w:lineRule="auto"/>
      </w:pPr>
      <w:r w:rsidRPr="00216803">
        <w:t>Healthcare provider</w:t>
      </w:r>
    </w:p>
    <w:p w14:paraId="2D87CA2A" w14:textId="77777777" w:rsidR="00C02317" w:rsidRPr="00216803" w:rsidRDefault="00C02317" w:rsidP="00684DB2">
      <w:pPr>
        <w:pStyle w:val="a3"/>
        <w:numPr>
          <w:ilvl w:val="1"/>
          <w:numId w:val="14"/>
        </w:numPr>
        <w:spacing w:after="0" w:line="240" w:lineRule="auto"/>
      </w:pPr>
      <w:r w:rsidRPr="00216803">
        <w:t>Education class</w:t>
      </w:r>
    </w:p>
    <w:p w14:paraId="4D637C02" w14:textId="77777777" w:rsidR="00C02317" w:rsidRPr="00216803" w:rsidRDefault="00C02317" w:rsidP="00684DB2">
      <w:pPr>
        <w:pStyle w:val="a3"/>
        <w:numPr>
          <w:ilvl w:val="1"/>
          <w:numId w:val="14"/>
        </w:numPr>
        <w:spacing w:after="0" w:line="240" w:lineRule="auto"/>
      </w:pPr>
      <w:r w:rsidRPr="00216803">
        <w:t>Mandatory briefing</w:t>
      </w:r>
    </w:p>
    <w:p w14:paraId="7C992EE4" w14:textId="77777777" w:rsidR="00C02317" w:rsidRPr="00216803" w:rsidRDefault="00C02317" w:rsidP="00684DB2">
      <w:pPr>
        <w:pStyle w:val="a3"/>
        <w:numPr>
          <w:ilvl w:val="1"/>
          <w:numId w:val="14"/>
        </w:numPr>
        <w:spacing w:after="0" w:line="240" w:lineRule="auto"/>
      </w:pPr>
      <w:r w:rsidRPr="00216803">
        <w:t>Discussed with a friend</w:t>
      </w:r>
    </w:p>
    <w:p w14:paraId="1BA8DCB0" w14:textId="77777777" w:rsidR="00C02317" w:rsidRPr="00216803" w:rsidRDefault="00C02317" w:rsidP="00684DB2">
      <w:pPr>
        <w:pStyle w:val="a3"/>
        <w:numPr>
          <w:ilvl w:val="1"/>
          <w:numId w:val="14"/>
        </w:numPr>
        <w:spacing w:after="0" w:line="240" w:lineRule="auto"/>
      </w:pPr>
      <w:r w:rsidRPr="00216803">
        <w:t>Magazine article</w:t>
      </w:r>
    </w:p>
    <w:p w14:paraId="38270928" w14:textId="77777777" w:rsidR="00C02317" w:rsidRDefault="00C02317" w:rsidP="00684DB2">
      <w:pPr>
        <w:pStyle w:val="a3"/>
        <w:numPr>
          <w:ilvl w:val="1"/>
          <w:numId w:val="14"/>
        </w:numPr>
        <w:spacing w:after="0" w:line="240" w:lineRule="auto"/>
      </w:pPr>
      <w:r w:rsidRPr="00216803">
        <w:t>Internet information</w:t>
      </w:r>
    </w:p>
    <w:p w14:paraId="4C97065E" w14:textId="77777777" w:rsidR="00066BD3" w:rsidRPr="00216803" w:rsidRDefault="00066BD3" w:rsidP="00684DB2">
      <w:pPr>
        <w:pStyle w:val="a3"/>
        <w:numPr>
          <w:ilvl w:val="1"/>
          <w:numId w:val="14"/>
        </w:numPr>
        <w:spacing w:after="0" w:line="240" w:lineRule="auto"/>
      </w:pPr>
      <w:r>
        <w:t xml:space="preserve">Commercial on TV </w:t>
      </w:r>
    </w:p>
    <w:p w14:paraId="58DC1EE3" w14:textId="77777777" w:rsidR="00395BCC" w:rsidRDefault="00C02317" w:rsidP="00684DB2">
      <w:pPr>
        <w:pStyle w:val="a3"/>
        <w:numPr>
          <w:ilvl w:val="1"/>
          <w:numId w:val="14"/>
        </w:numPr>
        <w:spacing w:after="0" w:line="360" w:lineRule="auto"/>
      </w:pPr>
      <w:r w:rsidRPr="00216803">
        <w:t>Other ______________________________________________________________________</w:t>
      </w:r>
    </w:p>
    <w:p w14:paraId="0F99C309" w14:textId="77777777" w:rsidR="00250CB7" w:rsidRPr="009F2314" w:rsidRDefault="001800F8" w:rsidP="00420256">
      <w:pPr>
        <w:spacing w:after="0" w:line="240" w:lineRule="auto"/>
        <w:rPr>
          <w:rFonts w:ascii="Calibri" w:hAnsi="Calibri"/>
        </w:rPr>
      </w:pPr>
      <w:r>
        <w:rPr>
          <w:rFonts w:ascii="Calibri" w:hAnsi="Calibri"/>
        </w:rPr>
        <w:t>20</w:t>
      </w:r>
      <w:r w:rsidR="009F2314">
        <w:rPr>
          <w:rFonts w:ascii="Calibri" w:hAnsi="Calibri"/>
        </w:rPr>
        <w:t xml:space="preserve">d. </w:t>
      </w:r>
      <w:r w:rsidR="00250CB7" w:rsidRPr="009F2314">
        <w:rPr>
          <w:rFonts w:ascii="Calibri" w:hAnsi="Calibri"/>
        </w:rPr>
        <w:t>Was the education you received about dietary supplements ____________?</w:t>
      </w:r>
    </w:p>
    <w:p w14:paraId="18DBD836" w14:textId="77777777" w:rsidR="00250CB7" w:rsidRPr="00250CB7" w:rsidRDefault="00250CB7" w:rsidP="00420256">
      <w:pPr>
        <w:spacing w:after="0" w:line="240" w:lineRule="auto"/>
        <w:ind w:left="2520" w:hanging="1800"/>
        <w:rPr>
          <w:rFonts w:ascii="Calibri" w:hAnsi="Calibri"/>
        </w:rPr>
      </w:pPr>
      <w:r w:rsidRPr="00250CB7">
        <w:rPr>
          <w:rFonts w:ascii="Calibri" w:hAnsi="Calibri"/>
        </w:rPr>
        <w:t>a.</w:t>
      </w:r>
      <w:r>
        <w:rPr>
          <w:rFonts w:ascii="Calibri" w:hAnsi="Calibri"/>
        </w:rPr>
        <w:t xml:space="preserve"> Sufficient / adequate</w:t>
      </w:r>
    </w:p>
    <w:p w14:paraId="45023BFA" w14:textId="77777777" w:rsidR="00250CB7" w:rsidRDefault="00250CB7" w:rsidP="006A62A1">
      <w:pPr>
        <w:spacing w:after="0" w:line="360" w:lineRule="auto"/>
        <w:ind w:left="2520" w:hanging="1800"/>
        <w:rPr>
          <w:rFonts w:ascii="Calibri" w:hAnsi="Calibri"/>
        </w:rPr>
      </w:pPr>
      <w:r>
        <w:rPr>
          <w:rFonts w:ascii="Calibri" w:hAnsi="Calibri"/>
        </w:rPr>
        <w:t>b. Insufficient / inadequate</w:t>
      </w:r>
    </w:p>
    <w:p w14:paraId="01C3ADAE" w14:textId="77777777" w:rsidR="00857BF0" w:rsidRDefault="00857BF0" w:rsidP="00857BF0">
      <w:pPr>
        <w:spacing w:after="0" w:line="360" w:lineRule="auto"/>
        <w:ind w:firstLine="720"/>
        <w:sectPr w:rsidR="00857BF0" w:rsidSect="001800F8">
          <w:type w:val="continuous"/>
          <w:pgSz w:w="12240" w:h="15840"/>
          <w:pgMar w:top="1080" w:right="1440" w:bottom="810" w:left="1440" w:header="720" w:footer="90" w:gutter="0"/>
          <w:cols w:space="720"/>
          <w:docGrid w:linePitch="360"/>
        </w:sectPr>
      </w:pPr>
    </w:p>
    <w:p w14:paraId="4AEAA71B" w14:textId="77777777" w:rsidR="006F0D82" w:rsidRDefault="004F3DC2" w:rsidP="004F3DC2">
      <w:pPr>
        <w:spacing w:after="0" w:line="240" w:lineRule="auto"/>
      </w:pPr>
      <w:r w:rsidRPr="004F3DC2">
        <w:lastRenderedPageBreak/>
        <w:t>21.</w:t>
      </w:r>
      <w:r w:rsidR="001800F8" w:rsidRPr="001800F8">
        <w:rPr>
          <w:b/>
        </w:rPr>
        <w:t xml:space="preserve"> </w:t>
      </w:r>
      <w:r w:rsidR="001800F8" w:rsidRPr="001800F8">
        <w:t>How</w:t>
      </w:r>
      <w:r w:rsidR="00364C1C" w:rsidRPr="00216803">
        <w:t xml:space="preserve"> often do you follow the instructions on the </w:t>
      </w:r>
      <w:r w:rsidR="00364C1C" w:rsidRPr="00FC3CA6">
        <w:rPr>
          <w:b/>
        </w:rPr>
        <w:t>label exactly</w:t>
      </w:r>
      <w:r w:rsidR="00364C1C" w:rsidRPr="00216803">
        <w:t xml:space="preserve"> (serving size, frequency, etc.)?</w:t>
      </w:r>
    </w:p>
    <w:p w14:paraId="271987CF" w14:textId="77777777" w:rsidR="001800F8" w:rsidRDefault="001800F8" w:rsidP="001800F8">
      <w:pPr>
        <w:tabs>
          <w:tab w:val="left" w:pos="810"/>
        </w:tabs>
        <w:spacing w:after="0" w:line="240" w:lineRule="auto"/>
        <w:ind w:left="810"/>
        <w:rPr>
          <w:b/>
          <w:u w:val="single"/>
        </w:rPr>
        <w:sectPr w:rsidR="001800F8" w:rsidSect="00B43E64">
          <w:type w:val="continuous"/>
          <w:pgSz w:w="12240" w:h="15840"/>
          <w:pgMar w:top="1080" w:right="1440" w:bottom="810" w:left="1440" w:header="720" w:footer="90" w:gutter="0"/>
          <w:cols w:space="720"/>
          <w:docGrid w:linePitch="360"/>
        </w:sectPr>
      </w:pPr>
    </w:p>
    <w:p w14:paraId="197BE83E" w14:textId="77777777" w:rsidR="001800F8" w:rsidRPr="001800F8" w:rsidRDefault="00901F62" w:rsidP="001800F8">
      <w:pPr>
        <w:tabs>
          <w:tab w:val="left" w:pos="810"/>
        </w:tabs>
        <w:spacing w:after="0" w:line="240" w:lineRule="auto"/>
        <w:ind w:left="810"/>
        <w:rPr>
          <w:b/>
          <w:u w:val="single"/>
        </w:rPr>
      </w:pPr>
      <w:r>
        <w:rPr>
          <w:b/>
          <w:u w:val="single"/>
        </w:rPr>
        <w:lastRenderedPageBreak/>
        <w:t>BEFORE</w:t>
      </w:r>
      <w:r w:rsidR="001800F8">
        <w:rPr>
          <w:b/>
          <w:u w:val="single"/>
        </w:rPr>
        <w:t xml:space="preserve"> deployment</w:t>
      </w:r>
    </w:p>
    <w:p w14:paraId="41895669" w14:textId="77777777" w:rsidR="001800F8" w:rsidRPr="00216803" w:rsidRDefault="00FC3CA6" w:rsidP="00684DB2">
      <w:pPr>
        <w:pStyle w:val="a3"/>
        <w:numPr>
          <w:ilvl w:val="0"/>
          <w:numId w:val="11"/>
        </w:numPr>
        <w:spacing w:after="0" w:line="240" w:lineRule="auto"/>
      </w:pPr>
      <w:r>
        <w:t xml:space="preserve"> I did</w:t>
      </w:r>
      <w:r w:rsidR="001800F8" w:rsidRPr="00216803">
        <w:t xml:space="preserve"> not take dietary supplements</w:t>
      </w:r>
      <w:r w:rsidR="001800F8">
        <w:t>.</w:t>
      </w:r>
    </w:p>
    <w:p w14:paraId="4CC4C359" w14:textId="77777777" w:rsidR="006F0D82" w:rsidRDefault="00364C1C" w:rsidP="00684DB2">
      <w:pPr>
        <w:pStyle w:val="a3"/>
        <w:numPr>
          <w:ilvl w:val="0"/>
          <w:numId w:val="11"/>
        </w:numPr>
        <w:spacing w:after="0" w:line="240" w:lineRule="auto"/>
      </w:pPr>
      <w:r w:rsidRPr="00216803">
        <w:t>Never</w:t>
      </w:r>
    </w:p>
    <w:p w14:paraId="338718EE" w14:textId="77777777" w:rsidR="006F0D82" w:rsidRDefault="00364C1C" w:rsidP="00684DB2">
      <w:pPr>
        <w:pStyle w:val="a3"/>
        <w:numPr>
          <w:ilvl w:val="0"/>
          <w:numId w:val="11"/>
        </w:numPr>
        <w:spacing w:after="0" w:line="240" w:lineRule="auto"/>
      </w:pPr>
      <w:r w:rsidRPr="00216803">
        <w:t>Sometimes</w:t>
      </w:r>
    </w:p>
    <w:p w14:paraId="60D43601" w14:textId="77777777" w:rsidR="00C21AA3" w:rsidRDefault="00364C1C" w:rsidP="00684DB2">
      <w:pPr>
        <w:pStyle w:val="a3"/>
        <w:numPr>
          <w:ilvl w:val="0"/>
          <w:numId w:val="11"/>
        </w:numPr>
        <w:spacing w:after="0" w:line="240" w:lineRule="auto"/>
      </w:pPr>
      <w:r w:rsidRPr="00216803">
        <w:t>Usually</w:t>
      </w:r>
    </w:p>
    <w:p w14:paraId="4828B282" w14:textId="77777777" w:rsidR="00C21AA3" w:rsidRDefault="00364C1C" w:rsidP="00684DB2">
      <w:pPr>
        <w:pStyle w:val="a3"/>
        <w:numPr>
          <w:ilvl w:val="0"/>
          <w:numId w:val="11"/>
        </w:numPr>
        <w:spacing w:after="0" w:line="240" w:lineRule="auto"/>
      </w:pPr>
      <w:r w:rsidRPr="00216803">
        <w:t>Almost every time</w:t>
      </w:r>
    </w:p>
    <w:p w14:paraId="5C54FF84" w14:textId="77777777" w:rsidR="006F0D82" w:rsidRDefault="00364C1C" w:rsidP="00684DB2">
      <w:pPr>
        <w:pStyle w:val="a3"/>
        <w:numPr>
          <w:ilvl w:val="0"/>
          <w:numId w:val="11"/>
        </w:numPr>
        <w:spacing w:after="0" w:line="240" w:lineRule="auto"/>
      </w:pPr>
      <w:r w:rsidRPr="00216803">
        <w:t>Every time</w:t>
      </w:r>
    </w:p>
    <w:p w14:paraId="43DB4012" w14:textId="77777777" w:rsidR="001800F8" w:rsidRPr="001800F8" w:rsidRDefault="00FC3CA6" w:rsidP="00FC3CA6">
      <w:pPr>
        <w:tabs>
          <w:tab w:val="left" w:pos="810"/>
        </w:tabs>
        <w:spacing w:after="0" w:line="240" w:lineRule="auto"/>
        <w:rPr>
          <w:b/>
          <w:u w:val="single"/>
        </w:rPr>
      </w:pPr>
      <w:r w:rsidRPr="00FC3CA6">
        <w:rPr>
          <w:b/>
        </w:rPr>
        <w:lastRenderedPageBreak/>
        <w:tab/>
      </w:r>
      <w:proofErr w:type="gramStart"/>
      <w:r>
        <w:rPr>
          <w:b/>
          <w:u w:val="single"/>
        </w:rPr>
        <w:t>DURING</w:t>
      </w:r>
      <w:r w:rsidR="001800F8">
        <w:rPr>
          <w:b/>
          <w:u w:val="single"/>
        </w:rPr>
        <w:t xml:space="preserve">  deployment</w:t>
      </w:r>
      <w:proofErr w:type="gramEnd"/>
    </w:p>
    <w:p w14:paraId="4D35D991" w14:textId="77777777" w:rsidR="001800F8" w:rsidRPr="00216803" w:rsidRDefault="001800F8" w:rsidP="00684DB2">
      <w:pPr>
        <w:pStyle w:val="a3"/>
        <w:numPr>
          <w:ilvl w:val="0"/>
          <w:numId w:val="31"/>
        </w:numPr>
        <w:spacing w:after="0" w:line="240" w:lineRule="auto"/>
      </w:pPr>
      <w:r w:rsidRPr="00216803">
        <w:t>I do not take dietary supplements</w:t>
      </w:r>
      <w:r>
        <w:t>.</w:t>
      </w:r>
    </w:p>
    <w:p w14:paraId="25E86027" w14:textId="77777777" w:rsidR="001800F8" w:rsidRDefault="001800F8" w:rsidP="00684DB2">
      <w:pPr>
        <w:pStyle w:val="a3"/>
        <w:numPr>
          <w:ilvl w:val="0"/>
          <w:numId w:val="31"/>
        </w:numPr>
        <w:spacing w:after="0" w:line="240" w:lineRule="auto"/>
      </w:pPr>
      <w:r w:rsidRPr="00216803">
        <w:t>Never</w:t>
      </w:r>
    </w:p>
    <w:p w14:paraId="5EBD6ECA" w14:textId="77777777" w:rsidR="001800F8" w:rsidRDefault="001800F8" w:rsidP="00684DB2">
      <w:pPr>
        <w:pStyle w:val="a3"/>
        <w:numPr>
          <w:ilvl w:val="0"/>
          <w:numId w:val="31"/>
        </w:numPr>
        <w:spacing w:after="0" w:line="240" w:lineRule="auto"/>
      </w:pPr>
      <w:r w:rsidRPr="00216803">
        <w:t>Sometimes</w:t>
      </w:r>
    </w:p>
    <w:p w14:paraId="2450252F" w14:textId="77777777" w:rsidR="001800F8" w:rsidRDefault="001800F8" w:rsidP="00684DB2">
      <w:pPr>
        <w:pStyle w:val="a3"/>
        <w:numPr>
          <w:ilvl w:val="0"/>
          <w:numId w:val="31"/>
        </w:numPr>
        <w:spacing w:after="0" w:line="240" w:lineRule="auto"/>
      </w:pPr>
      <w:r w:rsidRPr="00216803">
        <w:t>Usually</w:t>
      </w:r>
    </w:p>
    <w:p w14:paraId="31AF41D5" w14:textId="77777777" w:rsidR="001800F8" w:rsidRDefault="001800F8" w:rsidP="00684DB2">
      <w:pPr>
        <w:pStyle w:val="a3"/>
        <w:numPr>
          <w:ilvl w:val="0"/>
          <w:numId w:val="31"/>
        </w:numPr>
        <w:spacing w:after="0" w:line="240" w:lineRule="auto"/>
      </w:pPr>
      <w:r w:rsidRPr="00216803">
        <w:t>Almost every time</w:t>
      </w:r>
    </w:p>
    <w:p w14:paraId="2B7D6657" w14:textId="77777777" w:rsidR="001800F8" w:rsidRDefault="001800F8" w:rsidP="00684DB2">
      <w:pPr>
        <w:pStyle w:val="a3"/>
        <w:numPr>
          <w:ilvl w:val="0"/>
          <w:numId w:val="31"/>
        </w:numPr>
        <w:spacing w:after="0" w:line="240" w:lineRule="auto"/>
      </w:pPr>
      <w:r w:rsidRPr="00216803">
        <w:t>Every time</w:t>
      </w:r>
    </w:p>
    <w:p w14:paraId="04CBE8E8" w14:textId="77777777" w:rsidR="001800F8" w:rsidRDefault="001800F8" w:rsidP="001800F8">
      <w:pPr>
        <w:spacing w:after="0" w:line="240" w:lineRule="auto"/>
        <w:ind w:left="720"/>
        <w:sectPr w:rsidR="001800F8" w:rsidSect="001800F8">
          <w:type w:val="continuous"/>
          <w:pgSz w:w="12240" w:h="15840"/>
          <w:pgMar w:top="1080" w:right="1440" w:bottom="810" w:left="1440" w:header="720" w:footer="90" w:gutter="0"/>
          <w:cols w:num="2" w:space="720"/>
          <w:docGrid w:linePitch="360"/>
        </w:sectPr>
      </w:pPr>
    </w:p>
    <w:p w14:paraId="1DB2C2D5" w14:textId="77777777" w:rsidR="006A62A1" w:rsidRPr="00216803" w:rsidRDefault="006A62A1" w:rsidP="00420256">
      <w:pPr>
        <w:pStyle w:val="a3"/>
        <w:spacing w:after="0" w:line="240" w:lineRule="auto"/>
        <w:ind w:left="1080"/>
      </w:pPr>
    </w:p>
    <w:p w14:paraId="6DE921D8" w14:textId="77777777" w:rsidR="006F0D82" w:rsidRDefault="000E41B8" w:rsidP="00684DB2">
      <w:pPr>
        <w:pStyle w:val="a3"/>
        <w:numPr>
          <w:ilvl w:val="2"/>
          <w:numId w:val="14"/>
        </w:numPr>
        <w:spacing w:after="0" w:line="240" w:lineRule="auto"/>
      </w:pPr>
      <w:r w:rsidRPr="00216803">
        <w:t>If you use the supplement in a different way from the instructions listed on the label, what do you change?</w:t>
      </w:r>
    </w:p>
    <w:p w14:paraId="23C44BB7" w14:textId="77777777" w:rsidR="004A4B36" w:rsidRDefault="004A4B36" w:rsidP="004A4B36">
      <w:pPr>
        <w:tabs>
          <w:tab w:val="left" w:pos="810"/>
        </w:tabs>
        <w:spacing w:after="0" w:line="240" w:lineRule="auto"/>
        <w:rPr>
          <w:b/>
        </w:rPr>
        <w:sectPr w:rsidR="004A4B36" w:rsidSect="00B43E64">
          <w:type w:val="continuous"/>
          <w:pgSz w:w="12240" w:h="15840"/>
          <w:pgMar w:top="1080" w:right="1440" w:bottom="810" w:left="1440" w:header="720" w:footer="90" w:gutter="0"/>
          <w:cols w:space="720"/>
          <w:docGrid w:linePitch="360"/>
        </w:sectPr>
      </w:pPr>
      <w:r w:rsidRPr="004A4B36">
        <w:rPr>
          <w:b/>
        </w:rPr>
        <w:tab/>
      </w:r>
    </w:p>
    <w:p w14:paraId="3C9962DA" w14:textId="77777777" w:rsidR="004A4B36" w:rsidRPr="004A4B36" w:rsidRDefault="00901F62" w:rsidP="004A4B36">
      <w:pPr>
        <w:tabs>
          <w:tab w:val="left" w:pos="810"/>
        </w:tabs>
        <w:spacing w:after="0" w:line="240" w:lineRule="auto"/>
        <w:ind w:left="810"/>
        <w:rPr>
          <w:b/>
          <w:u w:val="single"/>
        </w:rPr>
      </w:pPr>
      <w:r>
        <w:rPr>
          <w:b/>
          <w:u w:val="single"/>
        </w:rPr>
        <w:lastRenderedPageBreak/>
        <w:t>BEFORE</w:t>
      </w:r>
      <w:r w:rsidR="004A4B36" w:rsidRPr="004A4B36">
        <w:rPr>
          <w:b/>
          <w:u w:val="single"/>
        </w:rPr>
        <w:t xml:space="preserve"> deployment</w:t>
      </w:r>
    </w:p>
    <w:p w14:paraId="637227F3" w14:textId="77777777" w:rsidR="004A4B36" w:rsidRDefault="000E41B8" w:rsidP="004A4B36">
      <w:pPr>
        <w:spacing w:after="0" w:line="240" w:lineRule="auto"/>
        <w:ind w:firstLine="720"/>
      </w:pPr>
      <w:r w:rsidRPr="00216803">
        <w:t xml:space="preserve">a. </w:t>
      </w:r>
      <w:r w:rsidR="00FC3CA6">
        <w:t>I did</w:t>
      </w:r>
      <w:r w:rsidR="004A4B36" w:rsidRPr="00216803">
        <w:t xml:space="preserve"> not take dietary supplements</w:t>
      </w:r>
    </w:p>
    <w:p w14:paraId="2D737E8E" w14:textId="77777777" w:rsidR="004A4B36" w:rsidRDefault="004A4B36" w:rsidP="004A4B36">
      <w:pPr>
        <w:spacing w:after="0" w:line="240" w:lineRule="auto"/>
        <w:ind w:firstLine="720"/>
      </w:pPr>
      <w:r>
        <w:t xml:space="preserve">b. </w:t>
      </w:r>
      <w:r w:rsidR="000E41B8" w:rsidRPr="00216803">
        <w:t>Larger serving size</w:t>
      </w:r>
    </w:p>
    <w:p w14:paraId="42CAC8EE" w14:textId="77777777" w:rsidR="004D465F" w:rsidRDefault="004A4B36" w:rsidP="004A4B36">
      <w:pPr>
        <w:spacing w:after="0" w:line="240" w:lineRule="auto"/>
        <w:ind w:firstLine="720"/>
      </w:pPr>
      <w:r>
        <w:t xml:space="preserve">c. </w:t>
      </w:r>
      <w:r w:rsidR="000E41B8" w:rsidRPr="00216803">
        <w:t>Smaller serving size</w:t>
      </w:r>
    </w:p>
    <w:p w14:paraId="788B26E7" w14:textId="77777777" w:rsidR="004D465F" w:rsidRDefault="004A4B36" w:rsidP="00420256">
      <w:pPr>
        <w:spacing w:after="0" w:line="240" w:lineRule="auto"/>
        <w:ind w:firstLine="720"/>
      </w:pPr>
      <w:r>
        <w:t xml:space="preserve">d. </w:t>
      </w:r>
      <w:r w:rsidR="000E41B8" w:rsidRPr="00216803">
        <w:t>More frequent use</w:t>
      </w:r>
    </w:p>
    <w:p w14:paraId="0D6060F6" w14:textId="77777777" w:rsidR="004D465F" w:rsidRDefault="004A4B36" w:rsidP="00420256">
      <w:pPr>
        <w:spacing w:after="0" w:line="240" w:lineRule="auto"/>
        <w:ind w:firstLine="720"/>
      </w:pPr>
      <w:r>
        <w:t xml:space="preserve">e. </w:t>
      </w:r>
      <w:r w:rsidR="000E41B8" w:rsidRPr="00216803">
        <w:t>Less frequent use</w:t>
      </w:r>
    </w:p>
    <w:p w14:paraId="4574665A" w14:textId="77777777" w:rsidR="004D465F" w:rsidRDefault="004A4B36" w:rsidP="00420256">
      <w:pPr>
        <w:spacing w:after="0" w:line="240" w:lineRule="auto"/>
        <w:ind w:firstLine="720"/>
      </w:pPr>
      <w:r>
        <w:t>f</w:t>
      </w:r>
      <w:r w:rsidR="000E41B8" w:rsidRPr="00216803">
        <w:t>. Other: ___</w:t>
      </w:r>
      <w:r w:rsidR="005E3CB1">
        <w:t>__________________</w:t>
      </w:r>
    </w:p>
    <w:p w14:paraId="1D877240" w14:textId="77777777" w:rsidR="004A4B36" w:rsidRPr="004A4B36" w:rsidRDefault="004A4B36" w:rsidP="004A4B36">
      <w:pPr>
        <w:tabs>
          <w:tab w:val="left" w:pos="810"/>
        </w:tabs>
        <w:spacing w:after="0" w:line="240" w:lineRule="auto"/>
        <w:rPr>
          <w:b/>
          <w:u w:val="single"/>
        </w:rPr>
      </w:pPr>
      <w:r w:rsidRPr="004A4B36">
        <w:rPr>
          <w:b/>
        </w:rPr>
        <w:lastRenderedPageBreak/>
        <w:tab/>
      </w:r>
      <w:r w:rsidR="00FC3CA6">
        <w:rPr>
          <w:b/>
          <w:u w:val="single"/>
        </w:rPr>
        <w:t>DURING</w:t>
      </w:r>
      <w:r>
        <w:rPr>
          <w:b/>
          <w:u w:val="single"/>
        </w:rPr>
        <w:t xml:space="preserve"> deployment</w:t>
      </w:r>
    </w:p>
    <w:p w14:paraId="7036B5C6" w14:textId="77777777" w:rsidR="004A4B36" w:rsidRDefault="004A4B36" w:rsidP="004A4B36">
      <w:pPr>
        <w:spacing w:after="0" w:line="240" w:lineRule="auto"/>
        <w:ind w:firstLine="720"/>
      </w:pPr>
      <w:r w:rsidRPr="00216803">
        <w:t>a. I do not take dietary supplements</w:t>
      </w:r>
    </w:p>
    <w:p w14:paraId="7DE8536E" w14:textId="77777777" w:rsidR="004A4B36" w:rsidRDefault="004A4B36" w:rsidP="004A4B36">
      <w:pPr>
        <w:spacing w:after="0" w:line="240" w:lineRule="auto"/>
        <w:ind w:firstLine="720"/>
      </w:pPr>
      <w:r>
        <w:t xml:space="preserve">b. </w:t>
      </w:r>
      <w:r w:rsidRPr="00216803">
        <w:t>Larger serving size</w:t>
      </w:r>
    </w:p>
    <w:p w14:paraId="54D58F62" w14:textId="77777777" w:rsidR="004A4B36" w:rsidRDefault="004A4B36" w:rsidP="004A4B36">
      <w:pPr>
        <w:spacing w:after="0" w:line="240" w:lineRule="auto"/>
        <w:ind w:firstLine="720"/>
      </w:pPr>
      <w:r>
        <w:t xml:space="preserve">c. </w:t>
      </w:r>
      <w:r w:rsidRPr="00216803">
        <w:t>Smaller serving size</w:t>
      </w:r>
    </w:p>
    <w:p w14:paraId="1FEA7626" w14:textId="77777777" w:rsidR="004A4B36" w:rsidRDefault="004A4B36" w:rsidP="004A4B36">
      <w:pPr>
        <w:spacing w:after="0" w:line="240" w:lineRule="auto"/>
        <w:ind w:firstLine="720"/>
      </w:pPr>
      <w:r>
        <w:t xml:space="preserve">d. </w:t>
      </w:r>
      <w:r w:rsidRPr="00216803">
        <w:t>More frequent use</w:t>
      </w:r>
    </w:p>
    <w:p w14:paraId="00C35797" w14:textId="77777777" w:rsidR="004A4B36" w:rsidRDefault="004A4B36" w:rsidP="004A4B36">
      <w:pPr>
        <w:spacing w:after="0" w:line="240" w:lineRule="auto"/>
        <w:ind w:firstLine="720"/>
      </w:pPr>
      <w:r>
        <w:t xml:space="preserve">e. </w:t>
      </w:r>
      <w:r w:rsidRPr="00216803">
        <w:t>Less frequent use</w:t>
      </w:r>
    </w:p>
    <w:p w14:paraId="6103EFC7" w14:textId="77777777" w:rsidR="004A4B36" w:rsidRDefault="004A4B36" w:rsidP="004A4B36">
      <w:pPr>
        <w:spacing w:after="0" w:line="240" w:lineRule="auto"/>
        <w:ind w:firstLine="720"/>
        <w:sectPr w:rsidR="004A4B36" w:rsidSect="004A4B36">
          <w:type w:val="continuous"/>
          <w:pgSz w:w="12240" w:h="15840"/>
          <w:pgMar w:top="1080" w:right="1440" w:bottom="810" w:left="1440" w:header="720" w:footer="90" w:gutter="0"/>
          <w:cols w:num="2" w:space="720"/>
          <w:docGrid w:linePitch="360"/>
        </w:sectPr>
      </w:pPr>
      <w:r>
        <w:t>f</w:t>
      </w:r>
      <w:r w:rsidRPr="00216803">
        <w:t>. Other: ___</w:t>
      </w:r>
      <w:r>
        <w:t>__________________</w:t>
      </w:r>
    </w:p>
    <w:p w14:paraId="6F12A0C6" w14:textId="77777777" w:rsidR="004A4B36" w:rsidRDefault="004A4B36" w:rsidP="004A4B36">
      <w:pPr>
        <w:spacing w:after="0" w:line="240" w:lineRule="auto"/>
        <w:ind w:firstLine="720"/>
      </w:pPr>
    </w:p>
    <w:p w14:paraId="38AEBE6C" w14:textId="77777777" w:rsidR="006F0D82" w:rsidRDefault="003F5E18" w:rsidP="00684DB2">
      <w:pPr>
        <w:pStyle w:val="a3"/>
        <w:numPr>
          <w:ilvl w:val="2"/>
          <w:numId w:val="14"/>
        </w:numPr>
        <w:spacing w:after="0"/>
      </w:pPr>
      <w:r w:rsidRPr="00216803">
        <w:t xml:space="preserve">Are you getting the results you </w:t>
      </w:r>
      <w:r w:rsidR="000B35B4">
        <w:t>wanted with dietary supplement</w:t>
      </w:r>
      <w:r w:rsidRPr="00216803">
        <w:t>s use?</w:t>
      </w:r>
      <w:r w:rsidRPr="00216803">
        <w:tab/>
      </w:r>
    </w:p>
    <w:p w14:paraId="22CBFDB1" w14:textId="77777777" w:rsidR="004A4B36" w:rsidRDefault="004A4B36" w:rsidP="004A4B36">
      <w:pPr>
        <w:tabs>
          <w:tab w:val="left" w:pos="810"/>
        </w:tabs>
        <w:spacing w:after="0" w:line="240" w:lineRule="auto"/>
        <w:rPr>
          <w:b/>
          <w:u w:val="single"/>
        </w:rPr>
        <w:sectPr w:rsidR="004A4B36" w:rsidSect="00B43E64">
          <w:type w:val="continuous"/>
          <w:pgSz w:w="12240" w:h="15840"/>
          <w:pgMar w:top="1080" w:right="1440" w:bottom="810" w:left="1440" w:header="720" w:footer="90" w:gutter="0"/>
          <w:cols w:space="720"/>
          <w:docGrid w:linePitch="360"/>
        </w:sectPr>
      </w:pPr>
    </w:p>
    <w:p w14:paraId="06D03B95" w14:textId="77777777" w:rsidR="004A4B36" w:rsidRPr="00435759" w:rsidRDefault="00901F62" w:rsidP="004A4B36">
      <w:pPr>
        <w:tabs>
          <w:tab w:val="left" w:pos="810"/>
        </w:tabs>
        <w:spacing w:after="0" w:line="240" w:lineRule="auto"/>
        <w:ind w:left="720"/>
        <w:rPr>
          <w:b/>
          <w:u w:val="single"/>
        </w:rPr>
      </w:pPr>
      <w:r>
        <w:rPr>
          <w:b/>
          <w:u w:val="single"/>
        </w:rPr>
        <w:lastRenderedPageBreak/>
        <w:t>BEFORE</w:t>
      </w:r>
      <w:r w:rsidR="004A4B36">
        <w:rPr>
          <w:b/>
          <w:u w:val="single"/>
        </w:rPr>
        <w:t xml:space="preserve"> deployment</w:t>
      </w:r>
    </w:p>
    <w:p w14:paraId="7D8A7328" w14:textId="77777777" w:rsidR="004A4B36" w:rsidRDefault="00663BAB" w:rsidP="00A22633">
      <w:pPr>
        <w:pStyle w:val="a3"/>
        <w:numPr>
          <w:ilvl w:val="0"/>
          <w:numId w:val="35"/>
        </w:numPr>
        <w:tabs>
          <w:tab w:val="left" w:pos="810"/>
        </w:tabs>
        <w:spacing w:after="0" w:line="240" w:lineRule="auto"/>
      </w:pPr>
      <w:r>
        <w:t>I did</w:t>
      </w:r>
      <w:r w:rsidR="004A4B36" w:rsidRPr="00216803">
        <w:t xml:space="preserve"> not take dietary supplements</w:t>
      </w:r>
    </w:p>
    <w:p w14:paraId="4370AFEE" w14:textId="77777777" w:rsidR="004A4B36" w:rsidRDefault="004A4B36" w:rsidP="00A22633">
      <w:pPr>
        <w:pStyle w:val="a3"/>
        <w:numPr>
          <w:ilvl w:val="0"/>
          <w:numId w:val="35"/>
        </w:numPr>
        <w:tabs>
          <w:tab w:val="left" w:pos="810"/>
        </w:tabs>
        <w:spacing w:after="0" w:line="240" w:lineRule="auto"/>
      </w:pPr>
      <w:r>
        <w:t>Yes</w:t>
      </w:r>
    </w:p>
    <w:p w14:paraId="551A149A" w14:textId="77777777" w:rsidR="004A4B36" w:rsidRDefault="004A4B36" w:rsidP="00A22633">
      <w:pPr>
        <w:pStyle w:val="a3"/>
        <w:numPr>
          <w:ilvl w:val="0"/>
          <w:numId w:val="35"/>
        </w:numPr>
        <w:tabs>
          <w:tab w:val="left" w:pos="810"/>
        </w:tabs>
        <w:spacing w:after="0" w:line="360" w:lineRule="auto"/>
      </w:pPr>
      <w:r>
        <w:t>No</w:t>
      </w:r>
    </w:p>
    <w:p w14:paraId="64953B4C" w14:textId="77777777" w:rsidR="004A4B36" w:rsidRPr="00435759" w:rsidRDefault="00663BAB" w:rsidP="00F22D4D">
      <w:pPr>
        <w:spacing w:after="0" w:line="240" w:lineRule="auto"/>
        <w:ind w:left="810"/>
        <w:rPr>
          <w:b/>
          <w:u w:val="single"/>
        </w:rPr>
      </w:pPr>
      <w:r>
        <w:rPr>
          <w:b/>
          <w:u w:val="single"/>
        </w:rPr>
        <w:lastRenderedPageBreak/>
        <w:t>DURING</w:t>
      </w:r>
      <w:r w:rsidR="004A4B36">
        <w:rPr>
          <w:b/>
          <w:u w:val="single"/>
        </w:rPr>
        <w:t xml:space="preserve"> deployment</w:t>
      </w:r>
    </w:p>
    <w:p w14:paraId="4C10CD44" w14:textId="77777777" w:rsidR="004A4B36" w:rsidRDefault="004A4B36" w:rsidP="004A4B36">
      <w:pPr>
        <w:spacing w:after="0" w:line="240" w:lineRule="auto"/>
      </w:pPr>
      <w:r>
        <w:tab/>
        <w:t xml:space="preserve">a.  </w:t>
      </w:r>
      <w:r w:rsidRPr="00216803">
        <w:t>I do not take dietary supplements</w:t>
      </w:r>
    </w:p>
    <w:p w14:paraId="3B9F90CE" w14:textId="77777777" w:rsidR="004A4B36" w:rsidRDefault="004A4B36" w:rsidP="004A4B36">
      <w:pPr>
        <w:spacing w:after="0" w:line="240" w:lineRule="auto"/>
        <w:ind w:left="720"/>
      </w:pPr>
      <w:r>
        <w:t>b.  Yes</w:t>
      </w:r>
    </w:p>
    <w:p w14:paraId="73830646" w14:textId="77777777" w:rsidR="004A4B36" w:rsidRDefault="004A4B36" w:rsidP="004A4B36">
      <w:pPr>
        <w:spacing w:after="0" w:line="240" w:lineRule="auto"/>
        <w:ind w:left="720"/>
      </w:pPr>
      <w:r>
        <w:t xml:space="preserve">c. </w:t>
      </w:r>
      <w:r w:rsidR="000B35B4">
        <w:t xml:space="preserve"> </w:t>
      </w:r>
      <w:r>
        <w:t>No</w:t>
      </w:r>
    </w:p>
    <w:p w14:paraId="0494AAA9" w14:textId="77777777" w:rsidR="004A4B36" w:rsidRDefault="004A4B36" w:rsidP="004A4B36">
      <w:pPr>
        <w:spacing w:after="0" w:line="240" w:lineRule="auto"/>
        <w:sectPr w:rsidR="004A4B36" w:rsidSect="004A4B36">
          <w:type w:val="continuous"/>
          <w:pgSz w:w="12240" w:h="15840"/>
          <w:pgMar w:top="1080" w:right="1440" w:bottom="810" w:left="1440" w:header="720" w:footer="90" w:gutter="0"/>
          <w:cols w:num="2" w:space="720"/>
          <w:docGrid w:linePitch="360"/>
        </w:sectPr>
      </w:pPr>
    </w:p>
    <w:p w14:paraId="5663D95A" w14:textId="77777777" w:rsidR="004A4B36" w:rsidRDefault="004A4B36" w:rsidP="004A4B36">
      <w:pPr>
        <w:spacing w:after="0" w:line="240" w:lineRule="auto"/>
      </w:pPr>
    </w:p>
    <w:p w14:paraId="4F96483B" w14:textId="77777777" w:rsidR="006F0D82" w:rsidRDefault="00B42D0F" w:rsidP="00FA4F23">
      <w:pPr>
        <w:spacing w:after="0"/>
      </w:pPr>
      <w:r>
        <w:t>2</w:t>
      </w:r>
      <w:r w:rsidR="001800F8">
        <w:t>4</w:t>
      </w:r>
      <w:r w:rsidR="00F92EF1">
        <w:t>a.</w:t>
      </w:r>
      <w:r w:rsidR="005E3CB1">
        <w:t xml:space="preserve"> </w:t>
      </w:r>
      <w:r w:rsidR="003F5E18" w:rsidRPr="00216803">
        <w:t xml:space="preserve">Did you </w:t>
      </w:r>
      <w:r w:rsidR="00701761">
        <w:t>have</w:t>
      </w:r>
      <w:r w:rsidR="003F5E18" w:rsidRPr="00216803">
        <w:t xml:space="preserve"> any unanticipated or unwanted results?</w:t>
      </w:r>
    </w:p>
    <w:p w14:paraId="535DE6E9" w14:textId="77777777" w:rsidR="00F22D4D" w:rsidRDefault="00F22D4D" w:rsidP="00F22D4D">
      <w:pPr>
        <w:tabs>
          <w:tab w:val="left" w:pos="810"/>
        </w:tabs>
        <w:spacing w:after="0" w:line="240" w:lineRule="auto"/>
        <w:ind w:left="720"/>
        <w:rPr>
          <w:b/>
          <w:u w:val="single"/>
        </w:rPr>
        <w:sectPr w:rsidR="00F22D4D" w:rsidSect="00B43E64">
          <w:type w:val="continuous"/>
          <w:pgSz w:w="12240" w:h="15840"/>
          <w:pgMar w:top="1080" w:right="1440" w:bottom="810" w:left="1440" w:header="720" w:footer="90" w:gutter="0"/>
          <w:cols w:space="720"/>
          <w:docGrid w:linePitch="360"/>
        </w:sectPr>
      </w:pPr>
    </w:p>
    <w:p w14:paraId="54704C90" w14:textId="77777777" w:rsidR="00F22D4D" w:rsidRPr="00435759" w:rsidRDefault="00901F62" w:rsidP="00F22D4D">
      <w:pPr>
        <w:tabs>
          <w:tab w:val="left" w:pos="810"/>
        </w:tabs>
        <w:spacing w:after="0" w:line="240" w:lineRule="auto"/>
        <w:ind w:left="720"/>
        <w:rPr>
          <w:b/>
          <w:u w:val="single"/>
        </w:rPr>
      </w:pPr>
      <w:r>
        <w:rPr>
          <w:b/>
          <w:u w:val="single"/>
        </w:rPr>
        <w:lastRenderedPageBreak/>
        <w:t>BEFORE</w:t>
      </w:r>
      <w:r w:rsidR="00F22D4D">
        <w:rPr>
          <w:b/>
          <w:u w:val="single"/>
        </w:rPr>
        <w:t xml:space="preserve"> deployment</w:t>
      </w:r>
    </w:p>
    <w:p w14:paraId="73361AEF" w14:textId="77777777" w:rsidR="00F22D4D" w:rsidRDefault="00663BAB" w:rsidP="000B35B4">
      <w:pPr>
        <w:pStyle w:val="a3"/>
        <w:numPr>
          <w:ilvl w:val="0"/>
          <w:numId w:val="33"/>
        </w:numPr>
        <w:tabs>
          <w:tab w:val="left" w:pos="810"/>
        </w:tabs>
        <w:spacing w:after="0" w:line="240" w:lineRule="auto"/>
      </w:pPr>
      <w:r>
        <w:t>I did</w:t>
      </w:r>
      <w:r w:rsidR="00F22D4D" w:rsidRPr="00216803">
        <w:t xml:space="preserve"> not take dietary supplements</w:t>
      </w:r>
    </w:p>
    <w:p w14:paraId="7DB42EDE" w14:textId="77777777" w:rsidR="00F22D4D" w:rsidRDefault="00F22D4D" w:rsidP="000B35B4">
      <w:pPr>
        <w:pStyle w:val="a3"/>
        <w:numPr>
          <w:ilvl w:val="0"/>
          <w:numId w:val="33"/>
        </w:numPr>
        <w:tabs>
          <w:tab w:val="left" w:pos="810"/>
        </w:tabs>
        <w:spacing w:after="0" w:line="240" w:lineRule="auto"/>
      </w:pPr>
      <w:r>
        <w:t>Yes</w:t>
      </w:r>
    </w:p>
    <w:p w14:paraId="0476F828" w14:textId="77777777" w:rsidR="00F22D4D" w:rsidRDefault="00F22D4D" w:rsidP="000B35B4">
      <w:pPr>
        <w:pStyle w:val="a3"/>
        <w:numPr>
          <w:ilvl w:val="0"/>
          <w:numId w:val="33"/>
        </w:numPr>
        <w:tabs>
          <w:tab w:val="left" w:pos="810"/>
        </w:tabs>
        <w:spacing w:after="0" w:line="360" w:lineRule="auto"/>
      </w:pPr>
      <w:r>
        <w:t>No</w:t>
      </w:r>
    </w:p>
    <w:p w14:paraId="631AD399" w14:textId="77777777" w:rsidR="00F22D4D" w:rsidRPr="00435759" w:rsidRDefault="003E2EC9" w:rsidP="00663BAB">
      <w:pPr>
        <w:spacing w:after="0" w:line="240" w:lineRule="auto"/>
        <w:ind w:firstLine="720"/>
        <w:rPr>
          <w:b/>
          <w:u w:val="single"/>
        </w:rPr>
      </w:pPr>
      <w:r>
        <w:rPr>
          <w:b/>
          <w:u w:val="single"/>
        </w:rPr>
        <w:lastRenderedPageBreak/>
        <w:t>DURING</w:t>
      </w:r>
      <w:r w:rsidR="00F22D4D">
        <w:rPr>
          <w:b/>
          <w:u w:val="single"/>
        </w:rPr>
        <w:t xml:space="preserve"> deployment</w:t>
      </w:r>
    </w:p>
    <w:p w14:paraId="17346FD9" w14:textId="77777777" w:rsidR="00F22D4D" w:rsidRDefault="00F22D4D" w:rsidP="00F22D4D">
      <w:pPr>
        <w:spacing w:after="0" w:line="240" w:lineRule="auto"/>
      </w:pPr>
      <w:r>
        <w:tab/>
        <w:t xml:space="preserve">a.  </w:t>
      </w:r>
      <w:r w:rsidRPr="00216803">
        <w:t>I do not take dietary supplements</w:t>
      </w:r>
    </w:p>
    <w:p w14:paraId="51B39473" w14:textId="77777777" w:rsidR="00F22D4D" w:rsidRDefault="00F22D4D" w:rsidP="00F22D4D">
      <w:pPr>
        <w:spacing w:after="0" w:line="240" w:lineRule="auto"/>
        <w:ind w:left="720"/>
      </w:pPr>
      <w:r>
        <w:t>b.  Yes</w:t>
      </w:r>
    </w:p>
    <w:p w14:paraId="7152D797" w14:textId="77777777" w:rsidR="00F22D4D" w:rsidRDefault="00F22D4D" w:rsidP="00F22D4D">
      <w:pPr>
        <w:spacing w:after="0" w:line="240" w:lineRule="auto"/>
        <w:ind w:left="720"/>
      </w:pPr>
      <w:r>
        <w:t>c. No</w:t>
      </w:r>
    </w:p>
    <w:p w14:paraId="1225B791" w14:textId="77777777" w:rsidR="00F22D4D" w:rsidRDefault="00F22D4D" w:rsidP="00FA4F23">
      <w:pPr>
        <w:spacing w:after="0"/>
        <w:sectPr w:rsidR="00F22D4D" w:rsidSect="00F22D4D">
          <w:type w:val="continuous"/>
          <w:pgSz w:w="12240" w:h="15840"/>
          <w:pgMar w:top="1080" w:right="1440" w:bottom="810" w:left="1440" w:header="720" w:footer="90" w:gutter="0"/>
          <w:cols w:num="2" w:space="720"/>
          <w:docGrid w:linePitch="360"/>
        </w:sectPr>
      </w:pPr>
    </w:p>
    <w:p w14:paraId="4BFFE4F5" w14:textId="77777777" w:rsidR="00CA06D5" w:rsidRDefault="00B42D0F" w:rsidP="00FA4F23">
      <w:pPr>
        <w:spacing w:after="0"/>
      </w:pPr>
      <w:r>
        <w:lastRenderedPageBreak/>
        <w:t>2</w:t>
      </w:r>
      <w:r w:rsidR="001800F8">
        <w:t>4</w:t>
      </w:r>
      <w:r w:rsidR="00F92EF1">
        <w:t>b.</w:t>
      </w:r>
      <w:r w:rsidR="005F4B7F" w:rsidRPr="00216803">
        <w:t xml:space="preserve"> </w:t>
      </w:r>
      <w:r w:rsidR="00F95209">
        <w:t>I</w:t>
      </w:r>
      <w:r w:rsidR="003F5E18" w:rsidRPr="00216803">
        <w:t>f you answered yes, circle all that apply.</w:t>
      </w:r>
      <w:r w:rsidR="003F5E18" w:rsidRPr="00216803" w:rsidDel="00770A4A">
        <w:t xml:space="preserve"> </w:t>
      </w:r>
    </w:p>
    <w:p w14:paraId="32FF5615" w14:textId="77777777" w:rsidR="00F22D4D" w:rsidRDefault="00F22D4D" w:rsidP="00F22D4D">
      <w:pPr>
        <w:tabs>
          <w:tab w:val="left" w:pos="810"/>
        </w:tabs>
        <w:spacing w:after="0" w:line="240" w:lineRule="auto"/>
        <w:ind w:left="720"/>
        <w:sectPr w:rsidR="00F22D4D" w:rsidSect="00B43E64">
          <w:type w:val="continuous"/>
          <w:pgSz w:w="12240" w:h="15840"/>
          <w:pgMar w:top="1080" w:right="1440" w:bottom="810" w:left="1440" w:header="720" w:footer="90" w:gutter="0"/>
          <w:cols w:space="720"/>
          <w:docGrid w:linePitch="360"/>
        </w:sectPr>
      </w:pPr>
    </w:p>
    <w:p w14:paraId="08963D9F" w14:textId="77777777" w:rsidR="00F22D4D" w:rsidRPr="00435759" w:rsidRDefault="00901F62" w:rsidP="00F22D4D">
      <w:pPr>
        <w:tabs>
          <w:tab w:val="left" w:pos="810"/>
        </w:tabs>
        <w:spacing w:after="0" w:line="240" w:lineRule="auto"/>
        <w:ind w:left="720"/>
        <w:rPr>
          <w:b/>
          <w:u w:val="single"/>
        </w:rPr>
      </w:pPr>
      <w:r>
        <w:rPr>
          <w:b/>
          <w:u w:val="single"/>
        </w:rPr>
        <w:lastRenderedPageBreak/>
        <w:t>BEFORE</w:t>
      </w:r>
      <w:r w:rsidR="00F22D4D">
        <w:rPr>
          <w:b/>
          <w:u w:val="single"/>
        </w:rPr>
        <w:t xml:space="preserve"> deployment</w:t>
      </w:r>
    </w:p>
    <w:p w14:paraId="06C6B603" w14:textId="77777777" w:rsidR="00FE1822" w:rsidRDefault="003F5E18" w:rsidP="00684DB2">
      <w:pPr>
        <w:pStyle w:val="a3"/>
        <w:numPr>
          <w:ilvl w:val="0"/>
          <w:numId w:val="6"/>
        </w:numPr>
        <w:spacing w:after="0" w:line="240" w:lineRule="auto"/>
      </w:pPr>
      <w:r w:rsidRPr="00216803">
        <w:t>Weight gain (unanticipated or unwanted)</w:t>
      </w:r>
    </w:p>
    <w:p w14:paraId="10413BE1" w14:textId="77777777" w:rsidR="00FE1822" w:rsidRDefault="003F5E18" w:rsidP="00684DB2">
      <w:pPr>
        <w:pStyle w:val="a3"/>
        <w:numPr>
          <w:ilvl w:val="0"/>
          <w:numId w:val="6"/>
        </w:numPr>
        <w:spacing w:after="0" w:line="240" w:lineRule="auto"/>
      </w:pPr>
      <w:r w:rsidRPr="00216803">
        <w:t>Weight loss (unanticipated or unwanted)</w:t>
      </w:r>
    </w:p>
    <w:p w14:paraId="31A2CF5A" w14:textId="77777777" w:rsidR="006F0D82" w:rsidRDefault="003F5E18" w:rsidP="00684DB2">
      <w:pPr>
        <w:pStyle w:val="a3"/>
        <w:numPr>
          <w:ilvl w:val="0"/>
          <w:numId w:val="6"/>
        </w:numPr>
        <w:spacing w:after="0" w:line="240" w:lineRule="auto"/>
      </w:pPr>
      <w:r w:rsidRPr="00216803">
        <w:t>Other ______</w:t>
      </w:r>
      <w:r w:rsidR="00F22D4D">
        <w:t>______________________</w:t>
      </w:r>
    </w:p>
    <w:p w14:paraId="4DF97467" w14:textId="77777777" w:rsidR="00F22D4D" w:rsidRDefault="00F22D4D" w:rsidP="00F22D4D">
      <w:pPr>
        <w:spacing w:after="0" w:line="240" w:lineRule="auto"/>
        <w:ind w:left="810"/>
      </w:pPr>
    </w:p>
    <w:p w14:paraId="75F382E9" w14:textId="77777777" w:rsidR="00F22D4D" w:rsidRPr="00435759" w:rsidRDefault="003E2EC9" w:rsidP="00F22D4D">
      <w:pPr>
        <w:tabs>
          <w:tab w:val="left" w:pos="810"/>
        </w:tabs>
        <w:spacing w:after="0" w:line="240" w:lineRule="auto"/>
        <w:ind w:left="720"/>
        <w:rPr>
          <w:b/>
          <w:u w:val="single"/>
        </w:rPr>
      </w:pPr>
      <w:r>
        <w:rPr>
          <w:b/>
          <w:u w:val="single"/>
        </w:rPr>
        <w:lastRenderedPageBreak/>
        <w:t>DURING</w:t>
      </w:r>
      <w:r w:rsidR="00F22D4D">
        <w:rPr>
          <w:b/>
          <w:u w:val="single"/>
        </w:rPr>
        <w:t xml:space="preserve"> deployment</w:t>
      </w:r>
    </w:p>
    <w:p w14:paraId="19F20947" w14:textId="77777777" w:rsidR="00F22D4D" w:rsidRDefault="00F22D4D" w:rsidP="00684DB2">
      <w:pPr>
        <w:pStyle w:val="a3"/>
        <w:numPr>
          <w:ilvl w:val="0"/>
          <w:numId w:val="24"/>
        </w:numPr>
        <w:spacing w:after="0" w:line="240" w:lineRule="auto"/>
      </w:pPr>
      <w:r w:rsidRPr="00216803">
        <w:t>Weight gain (unanticipated or unwanted)</w:t>
      </w:r>
    </w:p>
    <w:p w14:paraId="755A9A2B" w14:textId="77777777" w:rsidR="00F22D4D" w:rsidRDefault="00F22D4D" w:rsidP="00684DB2">
      <w:pPr>
        <w:pStyle w:val="a3"/>
        <w:numPr>
          <w:ilvl w:val="0"/>
          <w:numId w:val="24"/>
        </w:numPr>
        <w:spacing w:after="0" w:line="240" w:lineRule="auto"/>
      </w:pPr>
      <w:r w:rsidRPr="00216803">
        <w:t>Weight loss (unanticipated or unwanted)</w:t>
      </w:r>
    </w:p>
    <w:p w14:paraId="2FD9585C" w14:textId="77777777" w:rsidR="00F22D4D" w:rsidRDefault="00F22D4D" w:rsidP="00684DB2">
      <w:pPr>
        <w:pStyle w:val="a3"/>
        <w:numPr>
          <w:ilvl w:val="0"/>
          <w:numId w:val="24"/>
        </w:numPr>
        <w:spacing w:after="0" w:line="240" w:lineRule="auto"/>
      </w:pPr>
      <w:r w:rsidRPr="00216803">
        <w:t>Other ______</w:t>
      </w:r>
      <w:r>
        <w:t>______________________</w:t>
      </w:r>
    </w:p>
    <w:p w14:paraId="401F9B43" w14:textId="77777777" w:rsidR="00F22D4D" w:rsidRDefault="00F22D4D" w:rsidP="00420256">
      <w:pPr>
        <w:pStyle w:val="a3"/>
        <w:spacing w:after="0" w:line="240" w:lineRule="auto"/>
        <w:ind w:left="1170"/>
        <w:sectPr w:rsidR="00F22D4D" w:rsidSect="00F22D4D">
          <w:type w:val="continuous"/>
          <w:pgSz w:w="12240" w:h="15840"/>
          <w:pgMar w:top="1080" w:right="1440" w:bottom="810" w:left="1440" w:header="720" w:footer="90" w:gutter="0"/>
          <w:cols w:num="2" w:space="720"/>
          <w:docGrid w:linePitch="360"/>
        </w:sectPr>
      </w:pPr>
    </w:p>
    <w:p w14:paraId="17942B04" w14:textId="77777777" w:rsidR="006F0D82" w:rsidRDefault="004F3DC2" w:rsidP="00257DAB">
      <w:pPr>
        <w:spacing w:after="0" w:line="240" w:lineRule="auto"/>
      </w:pPr>
      <w:r>
        <w:lastRenderedPageBreak/>
        <w:t>2</w:t>
      </w:r>
      <w:r w:rsidR="001800F8">
        <w:t>5</w:t>
      </w:r>
      <w:r w:rsidR="00257DAB">
        <w:t xml:space="preserve">.  </w:t>
      </w:r>
      <w:r w:rsidR="00F22D4D">
        <w:t>W</w:t>
      </w:r>
      <w:r w:rsidR="00151906" w:rsidRPr="00216803">
        <w:t xml:space="preserve">hat </w:t>
      </w:r>
      <w:r w:rsidR="00151906" w:rsidRPr="00663BAB">
        <w:rPr>
          <w:b/>
        </w:rPr>
        <w:t>side effects</w:t>
      </w:r>
      <w:r w:rsidR="00151906" w:rsidRPr="00216803">
        <w:t xml:space="preserve"> do you suspect you may have experienced or have attributed to the use of </w:t>
      </w:r>
      <w:r w:rsidR="007F6F05" w:rsidRPr="00216803">
        <w:t xml:space="preserve">dietary </w:t>
      </w:r>
      <w:proofErr w:type="gramStart"/>
      <w:r w:rsidR="00151906" w:rsidRPr="00216803">
        <w:t>supplement</w:t>
      </w:r>
      <w:r w:rsidR="007F6F05" w:rsidRPr="00216803">
        <w:t>(</w:t>
      </w:r>
      <w:proofErr w:type="gramEnd"/>
      <w:r w:rsidR="00151906" w:rsidRPr="00216803">
        <w:t>s?</w:t>
      </w:r>
    </w:p>
    <w:p w14:paraId="2A42EB7B" w14:textId="77777777" w:rsidR="00C017D5" w:rsidRDefault="00C017D5" w:rsidP="00C017D5">
      <w:pPr>
        <w:tabs>
          <w:tab w:val="left" w:pos="810"/>
        </w:tabs>
        <w:spacing w:after="0" w:line="240" w:lineRule="auto"/>
        <w:ind w:left="720"/>
        <w:sectPr w:rsidR="00C017D5" w:rsidSect="00B43E64">
          <w:type w:val="continuous"/>
          <w:pgSz w:w="12240" w:h="15840"/>
          <w:pgMar w:top="1080" w:right="1440" w:bottom="810" w:left="1440" w:header="720" w:footer="90" w:gutter="0"/>
          <w:cols w:space="720"/>
          <w:docGrid w:linePitch="360"/>
        </w:sectPr>
      </w:pPr>
      <w:r>
        <w:tab/>
      </w:r>
    </w:p>
    <w:p w14:paraId="64509BE8" w14:textId="77777777" w:rsidR="00C017D5" w:rsidRPr="00435759" w:rsidRDefault="00901F62" w:rsidP="00C017D5">
      <w:pPr>
        <w:tabs>
          <w:tab w:val="left" w:pos="810"/>
        </w:tabs>
        <w:spacing w:after="0" w:line="240" w:lineRule="auto"/>
        <w:ind w:left="720"/>
        <w:rPr>
          <w:b/>
          <w:u w:val="single"/>
        </w:rPr>
      </w:pPr>
      <w:r>
        <w:rPr>
          <w:b/>
          <w:u w:val="single"/>
        </w:rPr>
        <w:lastRenderedPageBreak/>
        <w:t>BEFORE</w:t>
      </w:r>
      <w:r w:rsidR="00C017D5">
        <w:rPr>
          <w:b/>
          <w:u w:val="single"/>
        </w:rPr>
        <w:t xml:space="preserve"> deployment</w:t>
      </w:r>
    </w:p>
    <w:p w14:paraId="037A0567" w14:textId="77777777" w:rsidR="000F62CA" w:rsidRDefault="000F62CA" w:rsidP="00684DB2">
      <w:pPr>
        <w:pStyle w:val="a3"/>
        <w:numPr>
          <w:ilvl w:val="1"/>
          <w:numId w:val="12"/>
        </w:numPr>
        <w:spacing w:after="0" w:line="240" w:lineRule="auto"/>
      </w:pPr>
      <w:r>
        <w:t>I did</w:t>
      </w:r>
      <w:r w:rsidRPr="00216803">
        <w:t xml:space="preserve"> not take dietary supplements</w:t>
      </w:r>
    </w:p>
    <w:p w14:paraId="7B2DE607" w14:textId="77777777" w:rsidR="006F0D82" w:rsidRDefault="00151906" w:rsidP="00684DB2">
      <w:pPr>
        <w:pStyle w:val="a3"/>
        <w:numPr>
          <w:ilvl w:val="1"/>
          <w:numId w:val="12"/>
        </w:numPr>
        <w:spacing w:after="0" w:line="240" w:lineRule="auto"/>
      </w:pPr>
      <w:r w:rsidRPr="00216803">
        <w:t>None</w:t>
      </w:r>
    </w:p>
    <w:p w14:paraId="2ADEA1CA" w14:textId="77777777" w:rsidR="006F0D82" w:rsidRDefault="00151906" w:rsidP="00684DB2">
      <w:pPr>
        <w:pStyle w:val="a3"/>
        <w:numPr>
          <w:ilvl w:val="1"/>
          <w:numId w:val="12"/>
        </w:numPr>
        <w:spacing w:after="0" w:line="240" w:lineRule="auto"/>
      </w:pPr>
      <w:r w:rsidRPr="00216803">
        <w:t>Headache</w:t>
      </w:r>
    </w:p>
    <w:p w14:paraId="39F196FA" w14:textId="77777777" w:rsidR="006F0D82" w:rsidRDefault="00D371ED" w:rsidP="00684DB2">
      <w:pPr>
        <w:pStyle w:val="a3"/>
        <w:numPr>
          <w:ilvl w:val="1"/>
          <w:numId w:val="12"/>
        </w:numPr>
        <w:spacing w:after="0" w:line="240" w:lineRule="auto"/>
      </w:pPr>
      <w:r w:rsidRPr="00216803">
        <w:t>Dizziness, light headed, or faint f</w:t>
      </w:r>
      <w:r w:rsidR="00EC4F77">
        <w:t>ee</w:t>
      </w:r>
      <w:r w:rsidRPr="00216803">
        <w:t>ling</w:t>
      </w:r>
    </w:p>
    <w:p w14:paraId="0439D170" w14:textId="77777777" w:rsidR="006F0D82" w:rsidRDefault="00151906" w:rsidP="00684DB2">
      <w:pPr>
        <w:pStyle w:val="a3"/>
        <w:numPr>
          <w:ilvl w:val="1"/>
          <w:numId w:val="12"/>
        </w:numPr>
        <w:spacing w:after="0" w:line="240" w:lineRule="auto"/>
      </w:pPr>
      <w:r w:rsidRPr="00216803">
        <w:t>Fast heart rate</w:t>
      </w:r>
    </w:p>
    <w:p w14:paraId="39245648" w14:textId="77777777" w:rsidR="006F0D82" w:rsidRDefault="000A25F5" w:rsidP="00684DB2">
      <w:pPr>
        <w:pStyle w:val="a3"/>
        <w:numPr>
          <w:ilvl w:val="1"/>
          <w:numId w:val="12"/>
        </w:numPr>
        <w:spacing w:after="0" w:line="240" w:lineRule="auto"/>
      </w:pPr>
      <w:r w:rsidRPr="00216803">
        <w:t>Nervousness</w:t>
      </w:r>
    </w:p>
    <w:p w14:paraId="420EE285" w14:textId="77777777" w:rsidR="006F0D82" w:rsidRDefault="00151906" w:rsidP="00684DB2">
      <w:pPr>
        <w:pStyle w:val="a3"/>
        <w:numPr>
          <w:ilvl w:val="1"/>
          <w:numId w:val="12"/>
        </w:numPr>
        <w:spacing w:after="0" w:line="240" w:lineRule="auto"/>
      </w:pPr>
      <w:r w:rsidRPr="00216803">
        <w:t xml:space="preserve">General weakness </w:t>
      </w:r>
    </w:p>
    <w:p w14:paraId="5014E467" w14:textId="77777777" w:rsidR="006F0D82" w:rsidRDefault="00151906" w:rsidP="00684DB2">
      <w:pPr>
        <w:pStyle w:val="a3"/>
        <w:numPr>
          <w:ilvl w:val="1"/>
          <w:numId w:val="12"/>
        </w:numPr>
        <w:spacing w:after="0" w:line="240" w:lineRule="auto"/>
      </w:pPr>
      <w:r w:rsidRPr="00216803">
        <w:t>Abdominal pain</w:t>
      </w:r>
    </w:p>
    <w:p w14:paraId="4C8B2653" w14:textId="77777777" w:rsidR="006F0D82" w:rsidRDefault="00151906" w:rsidP="00684DB2">
      <w:pPr>
        <w:pStyle w:val="a3"/>
        <w:numPr>
          <w:ilvl w:val="1"/>
          <w:numId w:val="12"/>
        </w:numPr>
        <w:spacing w:after="0" w:line="240" w:lineRule="auto"/>
      </w:pPr>
      <w:r w:rsidRPr="00216803">
        <w:t>Nausea or vomiting</w:t>
      </w:r>
    </w:p>
    <w:p w14:paraId="114A0F01" w14:textId="77777777" w:rsidR="006F0D82" w:rsidRDefault="00151906" w:rsidP="00684DB2">
      <w:pPr>
        <w:pStyle w:val="a3"/>
        <w:numPr>
          <w:ilvl w:val="1"/>
          <w:numId w:val="12"/>
        </w:numPr>
        <w:spacing w:after="0" w:line="240" w:lineRule="auto"/>
      </w:pPr>
      <w:r w:rsidRPr="00216803">
        <w:t>Chest pain</w:t>
      </w:r>
    </w:p>
    <w:p w14:paraId="612E4C76" w14:textId="77777777" w:rsidR="006F0D82" w:rsidRDefault="00151906" w:rsidP="00684DB2">
      <w:pPr>
        <w:pStyle w:val="a3"/>
        <w:numPr>
          <w:ilvl w:val="1"/>
          <w:numId w:val="12"/>
        </w:numPr>
        <w:spacing w:after="0" w:line="240" w:lineRule="auto"/>
      </w:pPr>
      <w:r w:rsidRPr="00216803">
        <w:t>Confusion</w:t>
      </w:r>
    </w:p>
    <w:p w14:paraId="4838466C" w14:textId="77777777" w:rsidR="006F0D82" w:rsidRDefault="002A7045" w:rsidP="00684DB2">
      <w:pPr>
        <w:pStyle w:val="a3"/>
        <w:numPr>
          <w:ilvl w:val="1"/>
          <w:numId w:val="12"/>
        </w:numPr>
        <w:spacing w:after="0" w:line="240" w:lineRule="auto"/>
      </w:pPr>
      <w:r w:rsidRPr="00216803">
        <w:t>Problems sleeping</w:t>
      </w:r>
      <w:r w:rsidR="00F22D4D">
        <w:t xml:space="preserve"> (</w:t>
      </w:r>
      <w:r w:rsidR="00F95209">
        <w:t>fall</w:t>
      </w:r>
      <w:r w:rsidR="00F22D4D">
        <w:t>ing</w:t>
      </w:r>
      <w:r w:rsidR="007A72FA" w:rsidRPr="00216803">
        <w:t xml:space="preserve"> </w:t>
      </w:r>
      <w:r w:rsidR="00F95209">
        <w:t>a</w:t>
      </w:r>
      <w:r w:rsidR="007A72FA" w:rsidRPr="00216803">
        <w:t>sleep, stay</w:t>
      </w:r>
      <w:r w:rsidR="00F22D4D">
        <w:t>ing</w:t>
      </w:r>
      <w:r w:rsidR="007A72FA" w:rsidRPr="00216803">
        <w:t xml:space="preserve"> asleep)</w:t>
      </w:r>
    </w:p>
    <w:p w14:paraId="31F28B3B" w14:textId="77777777" w:rsidR="00530DF0" w:rsidRDefault="00530DF0" w:rsidP="00684DB2">
      <w:pPr>
        <w:pStyle w:val="a3"/>
        <w:numPr>
          <w:ilvl w:val="1"/>
          <w:numId w:val="12"/>
        </w:numPr>
        <w:spacing w:after="0" w:line="240" w:lineRule="auto"/>
      </w:pPr>
      <w:r>
        <w:t xml:space="preserve">Skin </w:t>
      </w:r>
      <w:proofErr w:type="gramStart"/>
      <w:r>
        <w:t>changes  (</w:t>
      </w:r>
      <w:proofErr w:type="gramEnd"/>
      <w:r>
        <w:t>color, acne, other)</w:t>
      </w:r>
    </w:p>
    <w:p w14:paraId="40D422C9" w14:textId="77777777" w:rsidR="008C456A" w:rsidRDefault="00151906" w:rsidP="00684DB2">
      <w:pPr>
        <w:pStyle w:val="a3"/>
        <w:numPr>
          <w:ilvl w:val="1"/>
          <w:numId w:val="12"/>
        </w:numPr>
        <w:spacing w:after="0" w:line="240" w:lineRule="auto"/>
      </w:pPr>
      <w:r w:rsidRPr="00216803">
        <w:t>Other ____</w:t>
      </w:r>
      <w:r w:rsidR="00F22D4D">
        <w:t>_______________________</w:t>
      </w:r>
    </w:p>
    <w:p w14:paraId="25475662" w14:textId="77777777" w:rsidR="00C017D5" w:rsidRPr="00435759" w:rsidRDefault="00C017D5" w:rsidP="00C017D5">
      <w:pPr>
        <w:tabs>
          <w:tab w:val="left" w:pos="810"/>
        </w:tabs>
        <w:spacing w:after="0" w:line="240" w:lineRule="auto"/>
        <w:ind w:left="720"/>
        <w:rPr>
          <w:b/>
          <w:u w:val="single"/>
        </w:rPr>
      </w:pPr>
      <w:r>
        <w:lastRenderedPageBreak/>
        <w:tab/>
      </w:r>
      <w:r w:rsidR="003E2EC9">
        <w:rPr>
          <w:b/>
          <w:u w:val="single"/>
        </w:rPr>
        <w:t>DURING</w:t>
      </w:r>
      <w:r>
        <w:rPr>
          <w:b/>
          <w:u w:val="single"/>
        </w:rPr>
        <w:t xml:space="preserve"> deployment</w:t>
      </w:r>
    </w:p>
    <w:p w14:paraId="3CC9AD84" w14:textId="77777777" w:rsidR="000F62CA" w:rsidRDefault="000F62CA" w:rsidP="00684DB2">
      <w:pPr>
        <w:pStyle w:val="a3"/>
        <w:numPr>
          <w:ilvl w:val="0"/>
          <w:numId w:val="25"/>
        </w:numPr>
        <w:spacing w:after="0" w:line="240" w:lineRule="auto"/>
      </w:pPr>
      <w:r w:rsidRPr="00216803">
        <w:t>I do not take dietary supplements</w:t>
      </w:r>
    </w:p>
    <w:p w14:paraId="20127879" w14:textId="77777777" w:rsidR="00C017D5" w:rsidRDefault="00C017D5" w:rsidP="00684DB2">
      <w:pPr>
        <w:pStyle w:val="a3"/>
        <w:numPr>
          <w:ilvl w:val="0"/>
          <w:numId w:val="25"/>
        </w:numPr>
        <w:spacing w:after="0" w:line="240" w:lineRule="auto"/>
      </w:pPr>
      <w:r w:rsidRPr="00216803">
        <w:t>None</w:t>
      </w:r>
    </w:p>
    <w:p w14:paraId="7FA4736C" w14:textId="77777777" w:rsidR="00C017D5" w:rsidRDefault="00C017D5" w:rsidP="00684DB2">
      <w:pPr>
        <w:pStyle w:val="a3"/>
        <w:numPr>
          <w:ilvl w:val="0"/>
          <w:numId w:val="25"/>
        </w:numPr>
        <w:spacing w:after="0" w:line="240" w:lineRule="auto"/>
      </w:pPr>
      <w:r w:rsidRPr="00216803">
        <w:t>Headache</w:t>
      </w:r>
    </w:p>
    <w:p w14:paraId="62ED02A6" w14:textId="77777777" w:rsidR="00C017D5" w:rsidRDefault="00C017D5" w:rsidP="00684DB2">
      <w:pPr>
        <w:pStyle w:val="a3"/>
        <w:numPr>
          <w:ilvl w:val="0"/>
          <w:numId w:val="25"/>
        </w:numPr>
        <w:spacing w:after="0" w:line="240" w:lineRule="auto"/>
      </w:pPr>
      <w:r w:rsidRPr="00216803">
        <w:t>Dizziness, light headed, or faint f</w:t>
      </w:r>
      <w:r>
        <w:t>ee</w:t>
      </w:r>
      <w:r w:rsidRPr="00216803">
        <w:t>ling</w:t>
      </w:r>
    </w:p>
    <w:p w14:paraId="398B836E" w14:textId="77777777" w:rsidR="00C017D5" w:rsidRDefault="00C017D5" w:rsidP="00684DB2">
      <w:pPr>
        <w:pStyle w:val="a3"/>
        <w:numPr>
          <w:ilvl w:val="0"/>
          <w:numId w:val="25"/>
        </w:numPr>
        <w:spacing w:after="0" w:line="240" w:lineRule="auto"/>
      </w:pPr>
      <w:r w:rsidRPr="00216803">
        <w:t>Fast heart rate</w:t>
      </w:r>
    </w:p>
    <w:p w14:paraId="383DE6BB" w14:textId="77777777" w:rsidR="00C017D5" w:rsidRDefault="00C017D5" w:rsidP="00684DB2">
      <w:pPr>
        <w:pStyle w:val="a3"/>
        <w:numPr>
          <w:ilvl w:val="0"/>
          <w:numId w:val="25"/>
        </w:numPr>
        <w:spacing w:after="0" w:line="240" w:lineRule="auto"/>
      </w:pPr>
      <w:r w:rsidRPr="00216803">
        <w:t>Nervousness</w:t>
      </w:r>
    </w:p>
    <w:p w14:paraId="39C9709F" w14:textId="77777777" w:rsidR="00C017D5" w:rsidRDefault="00C017D5" w:rsidP="00684DB2">
      <w:pPr>
        <w:pStyle w:val="a3"/>
        <w:numPr>
          <w:ilvl w:val="0"/>
          <w:numId w:val="25"/>
        </w:numPr>
        <w:spacing w:after="0" w:line="240" w:lineRule="auto"/>
      </w:pPr>
      <w:r w:rsidRPr="00216803">
        <w:t xml:space="preserve">General weakness </w:t>
      </w:r>
    </w:p>
    <w:p w14:paraId="7FF251AF" w14:textId="77777777" w:rsidR="00C017D5" w:rsidRDefault="00C017D5" w:rsidP="00684DB2">
      <w:pPr>
        <w:pStyle w:val="a3"/>
        <w:numPr>
          <w:ilvl w:val="0"/>
          <w:numId w:val="25"/>
        </w:numPr>
        <w:spacing w:after="0" w:line="240" w:lineRule="auto"/>
      </w:pPr>
      <w:r w:rsidRPr="00216803">
        <w:t>Abdominal pain</w:t>
      </w:r>
    </w:p>
    <w:p w14:paraId="0E34A32F" w14:textId="77777777" w:rsidR="00C017D5" w:rsidRDefault="00C017D5" w:rsidP="00684DB2">
      <w:pPr>
        <w:pStyle w:val="a3"/>
        <w:numPr>
          <w:ilvl w:val="0"/>
          <w:numId w:val="25"/>
        </w:numPr>
        <w:spacing w:after="0" w:line="240" w:lineRule="auto"/>
      </w:pPr>
      <w:r w:rsidRPr="00216803">
        <w:t>Nausea or vomiting</w:t>
      </w:r>
    </w:p>
    <w:p w14:paraId="1464F840" w14:textId="77777777" w:rsidR="00C017D5" w:rsidRDefault="00C017D5" w:rsidP="00684DB2">
      <w:pPr>
        <w:pStyle w:val="a3"/>
        <w:numPr>
          <w:ilvl w:val="0"/>
          <w:numId w:val="25"/>
        </w:numPr>
        <w:spacing w:after="0" w:line="240" w:lineRule="auto"/>
      </w:pPr>
      <w:r w:rsidRPr="00216803">
        <w:t>Chest pain</w:t>
      </w:r>
    </w:p>
    <w:p w14:paraId="00946F3E" w14:textId="77777777" w:rsidR="00C017D5" w:rsidRDefault="00C017D5" w:rsidP="00684DB2">
      <w:pPr>
        <w:pStyle w:val="a3"/>
        <w:numPr>
          <w:ilvl w:val="0"/>
          <w:numId w:val="25"/>
        </w:numPr>
        <w:spacing w:after="0" w:line="240" w:lineRule="auto"/>
      </w:pPr>
      <w:r w:rsidRPr="00216803">
        <w:t>Confusion</w:t>
      </w:r>
    </w:p>
    <w:p w14:paraId="597C55A5" w14:textId="77777777" w:rsidR="00C017D5" w:rsidRDefault="00C017D5" w:rsidP="00684DB2">
      <w:pPr>
        <w:pStyle w:val="a3"/>
        <w:numPr>
          <w:ilvl w:val="0"/>
          <w:numId w:val="25"/>
        </w:numPr>
        <w:spacing w:after="0" w:line="240" w:lineRule="auto"/>
      </w:pPr>
      <w:r w:rsidRPr="00216803">
        <w:t>Problems sleeping</w:t>
      </w:r>
      <w:r>
        <w:t xml:space="preserve"> (falling</w:t>
      </w:r>
      <w:r w:rsidRPr="00216803">
        <w:t xml:space="preserve"> </w:t>
      </w:r>
      <w:r>
        <w:t>a</w:t>
      </w:r>
      <w:r w:rsidRPr="00216803">
        <w:t>sleep, stay</w:t>
      </w:r>
      <w:r>
        <w:t>ing</w:t>
      </w:r>
      <w:r w:rsidRPr="00216803">
        <w:t xml:space="preserve"> asleep)</w:t>
      </w:r>
    </w:p>
    <w:p w14:paraId="11EE76A8" w14:textId="77777777" w:rsidR="00C017D5" w:rsidRDefault="00C017D5" w:rsidP="00684DB2">
      <w:pPr>
        <w:pStyle w:val="a3"/>
        <w:numPr>
          <w:ilvl w:val="0"/>
          <w:numId w:val="25"/>
        </w:numPr>
        <w:spacing w:after="0" w:line="240" w:lineRule="auto"/>
      </w:pPr>
      <w:r>
        <w:t xml:space="preserve">Skin </w:t>
      </w:r>
      <w:proofErr w:type="gramStart"/>
      <w:r>
        <w:t>changes  (</w:t>
      </w:r>
      <w:proofErr w:type="gramEnd"/>
      <w:r>
        <w:t>color, acne, other)</w:t>
      </w:r>
    </w:p>
    <w:p w14:paraId="044AD690" w14:textId="77777777" w:rsidR="00C017D5" w:rsidRDefault="00C017D5" w:rsidP="00684DB2">
      <w:pPr>
        <w:pStyle w:val="a3"/>
        <w:numPr>
          <w:ilvl w:val="0"/>
          <w:numId w:val="25"/>
        </w:numPr>
        <w:spacing w:after="0" w:line="240" w:lineRule="auto"/>
      </w:pPr>
      <w:r w:rsidRPr="00216803">
        <w:t>Other ____</w:t>
      </w:r>
      <w:r>
        <w:t>_______________________</w:t>
      </w:r>
    </w:p>
    <w:p w14:paraId="46160962" w14:textId="77777777" w:rsidR="00C017D5" w:rsidRDefault="00C017D5" w:rsidP="00C017D5">
      <w:pPr>
        <w:spacing w:after="0" w:line="240" w:lineRule="auto"/>
        <w:ind w:left="720"/>
        <w:sectPr w:rsidR="00C017D5" w:rsidSect="00C017D5">
          <w:type w:val="continuous"/>
          <w:pgSz w:w="12240" w:h="15840"/>
          <w:pgMar w:top="1080" w:right="1440" w:bottom="810" w:left="1440" w:header="720" w:footer="90" w:gutter="0"/>
          <w:cols w:num="2" w:space="720"/>
          <w:docGrid w:linePitch="360"/>
        </w:sectPr>
      </w:pPr>
    </w:p>
    <w:p w14:paraId="5672E1D9" w14:textId="77777777" w:rsidR="00C017D5" w:rsidRPr="000F62CA" w:rsidRDefault="00C017D5" w:rsidP="00C017D5">
      <w:pPr>
        <w:spacing w:after="0" w:line="240" w:lineRule="auto"/>
        <w:ind w:left="720"/>
        <w:rPr>
          <w:sz w:val="14"/>
          <w:szCs w:val="14"/>
        </w:rPr>
      </w:pPr>
    </w:p>
    <w:p w14:paraId="104F153B" w14:textId="77777777" w:rsidR="006F0D82" w:rsidRDefault="0035291C" w:rsidP="00420256">
      <w:pPr>
        <w:spacing w:after="0" w:line="240" w:lineRule="auto"/>
        <w:jc w:val="both"/>
      </w:pPr>
      <w:r>
        <w:t>26</w:t>
      </w:r>
      <w:r w:rsidR="00B3422D">
        <w:t>a.</w:t>
      </w:r>
      <w:r w:rsidR="002C5B0E">
        <w:t xml:space="preserve"> </w:t>
      </w:r>
      <w:r w:rsidR="00C017D5">
        <w:t>I</w:t>
      </w:r>
      <w:r w:rsidR="00151906" w:rsidRPr="00216803">
        <w:t xml:space="preserve">f you had any side effects, did this experience cause you to change your </w:t>
      </w:r>
      <w:r w:rsidR="007F6F05" w:rsidRPr="00216803">
        <w:t xml:space="preserve">dietary </w:t>
      </w:r>
      <w:r w:rsidR="00151906" w:rsidRPr="00216803">
        <w:t>supplement</w:t>
      </w:r>
      <w:r w:rsidR="000B35B4">
        <w:t xml:space="preserve">s </w:t>
      </w:r>
      <w:r w:rsidR="00151906" w:rsidRPr="00216803">
        <w:t>use?</w:t>
      </w:r>
      <w:r w:rsidR="00151906" w:rsidRPr="00216803">
        <w:tab/>
      </w:r>
    </w:p>
    <w:p w14:paraId="44EE3247" w14:textId="77777777" w:rsidR="00C017D5" w:rsidRDefault="00C017D5" w:rsidP="00C017D5">
      <w:pPr>
        <w:tabs>
          <w:tab w:val="left" w:pos="810"/>
        </w:tabs>
        <w:spacing w:after="0" w:line="240" w:lineRule="auto"/>
        <w:ind w:left="720"/>
        <w:rPr>
          <w:b/>
          <w:u w:val="single"/>
        </w:rPr>
        <w:sectPr w:rsidR="00C017D5" w:rsidSect="00B43E64">
          <w:type w:val="continuous"/>
          <w:pgSz w:w="12240" w:h="15840"/>
          <w:pgMar w:top="1080" w:right="1440" w:bottom="810" w:left="1440" w:header="720" w:footer="90" w:gutter="0"/>
          <w:cols w:space="720"/>
          <w:docGrid w:linePitch="360"/>
        </w:sectPr>
      </w:pPr>
    </w:p>
    <w:p w14:paraId="010BB054" w14:textId="77777777" w:rsidR="00C017D5" w:rsidRPr="00435759" w:rsidRDefault="00901F62" w:rsidP="00C017D5">
      <w:pPr>
        <w:tabs>
          <w:tab w:val="left" w:pos="810"/>
        </w:tabs>
        <w:spacing w:after="0" w:line="240" w:lineRule="auto"/>
        <w:ind w:left="720"/>
        <w:rPr>
          <w:b/>
          <w:u w:val="single"/>
        </w:rPr>
      </w:pPr>
      <w:r>
        <w:rPr>
          <w:b/>
          <w:u w:val="single"/>
        </w:rPr>
        <w:lastRenderedPageBreak/>
        <w:t>BEFORE</w:t>
      </w:r>
      <w:r w:rsidR="00C017D5">
        <w:rPr>
          <w:b/>
          <w:u w:val="single"/>
        </w:rPr>
        <w:t xml:space="preserve"> deployment</w:t>
      </w:r>
    </w:p>
    <w:p w14:paraId="38783486" w14:textId="77777777" w:rsidR="00C017D5" w:rsidRDefault="003E2EC9" w:rsidP="00684DB2">
      <w:pPr>
        <w:pStyle w:val="a3"/>
        <w:numPr>
          <w:ilvl w:val="0"/>
          <w:numId w:val="26"/>
        </w:numPr>
        <w:tabs>
          <w:tab w:val="left" w:pos="810"/>
        </w:tabs>
        <w:spacing w:after="0" w:line="240" w:lineRule="auto"/>
      </w:pPr>
      <w:r>
        <w:t>I did</w:t>
      </w:r>
      <w:r w:rsidR="00C017D5" w:rsidRPr="00216803">
        <w:t xml:space="preserve"> not take dietary supplements</w:t>
      </w:r>
    </w:p>
    <w:p w14:paraId="7683C062" w14:textId="77777777" w:rsidR="00C017D5" w:rsidRDefault="00C017D5" w:rsidP="00684DB2">
      <w:pPr>
        <w:pStyle w:val="a3"/>
        <w:numPr>
          <w:ilvl w:val="0"/>
          <w:numId w:val="26"/>
        </w:numPr>
        <w:tabs>
          <w:tab w:val="left" w:pos="810"/>
        </w:tabs>
        <w:spacing w:after="0" w:line="240" w:lineRule="auto"/>
      </w:pPr>
      <w:r>
        <w:t>I did not have side effects</w:t>
      </w:r>
    </w:p>
    <w:p w14:paraId="377874C0" w14:textId="77777777" w:rsidR="00C017D5" w:rsidRDefault="00C017D5" w:rsidP="00684DB2">
      <w:pPr>
        <w:pStyle w:val="a3"/>
        <w:numPr>
          <w:ilvl w:val="0"/>
          <w:numId w:val="26"/>
        </w:numPr>
        <w:tabs>
          <w:tab w:val="left" w:pos="810"/>
        </w:tabs>
        <w:spacing w:after="0" w:line="240" w:lineRule="auto"/>
      </w:pPr>
      <w:r>
        <w:t>Yes</w:t>
      </w:r>
    </w:p>
    <w:p w14:paraId="2323BB0D" w14:textId="77777777" w:rsidR="00C017D5" w:rsidRDefault="00C017D5" w:rsidP="00684DB2">
      <w:pPr>
        <w:pStyle w:val="a3"/>
        <w:numPr>
          <w:ilvl w:val="0"/>
          <w:numId w:val="26"/>
        </w:numPr>
        <w:tabs>
          <w:tab w:val="left" w:pos="810"/>
        </w:tabs>
        <w:spacing w:after="0" w:line="360" w:lineRule="auto"/>
      </w:pPr>
      <w:r>
        <w:t>No</w:t>
      </w:r>
    </w:p>
    <w:p w14:paraId="2CCB9846" w14:textId="77777777" w:rsidR="00C017D5" w:rsidRPr="00435759" w:rsidRDefault="003E2EC9" w:rsidP="00C017D5">
      <w:pPr>
        <w:spacing w:after="0" w:line="240" w:lineRule="auto"/>
        <w:ind w:left="810"/>
        <w:rPr>
          <w:b/>
          <w:u w:val="single"/>
        </w:rPr>
      </w:pPr>
      <w:r>
        <w:rPr>
          <w:b/>
          <w:u w:val="single"/>
        </w:rPr>
        <w:lastRenderedPageBreak/>
        <w:t>DURING</w:t>
      </w:r>
      <w:r w:rsidR="00C017D5">
        <w:rPr>
          <w:b/>
          <w:u w:val="single"/>
        </w:rPr>
        <w:t xml:space="preserve"> deployment</w:t>
      </w:r>
    </w:p>
    <w:p w14:paraId="199D71E6" w14:textId="77777777" w:rsidR="00C017D5" w:rsidRDefault="00C017D5" w:rsidP="00684DB2">
      <w:pPr>
        <w:pStyle w:val="a3"/>
        <w:numPr>
          <w:ilvl w:val="0"/>
          <w:numId w:val="27"/>
        </w:numPr>
        <w:tabs>
          <w:tab w:val="left" w:pos="810"/>
        </w:tabs>
        <w:spacing w:after="0" w:line="240" w:lineRule="auto"/>
      </w:pPr>
      <w:r w:rsidRPr="00216803">
        <w:t>I do not take dietary supplements</w:t>
      </w:r>
    </w:p>
    <w:p w14:paraId="48274E6F" w14:textId="77777777" w:rsidR="00C017D5" w:rsidRDefault="00C017D5" w:rsidP="00684DB2">
      <w:pPr>
        <w:pStyle w:val="a3"/>
        <w:numPr>
          <w:ilvl w:val="0"/>
          <w:numId w:val="27"/>
        </w:numPr>
        <w:tabs>
          <w:tab w:val="left" w:pos="810"/>
        </w:tabs>
        <w:spacing w:after="0" w:line="240" w:lineRule="auto"/>
      </w:pPr>
      <w:r>
        <w:t>I did not have side effects</w:t>
      </w:r>
    </w:p>
    <w:p w14:paraId="26F8D5E9" w14:textId="77777777" w:rsidR="00C017D5" w:rsidRDefault="00C017D5" w:rsidP="00684DB2">
      <w:pPr>
        <w:pStyle w:val="a3"/>
        <w:numPr>
          <w:ilvl w:val="0"/>
          <w:numId w:val="27"/>
        </w:numPr>
        <w:tabs>
          <w:tab w:val="left" w:pos="810"/>
        </w:tabs>
        <w:spacing w:after="0" w:line="240" w:lineRule="auto"/>
      </w:pPr>
      <w:r>
        <w:t>Yes</w:t>
      </w:r>
    </w:p>
    <w:p w14:paraId="33332077" w14:textId="77777777" w:rsidR="00C017D5" w:rsidRDefault="00C017D5" w:rsidP="00684DB2">
      <w:pPr>
        <w:pStyle w:val="a3"/>
        <w:numPr>
          <w:ilvl w:val="0"/>
          <w:numId w:val="27"/>
        </w:numPr>
        <w:tabs>
          <w:tab w:val="left" w:pos="810"/>
        </w:tabs>
        <w:spacing w:after="0" w:line="360" w:lineRule="auto"/>
      </w:pPr>
      <w:r>
        <w:t>No</w:t>
      </w:r>
    </w:p>
    <w:p w14:paraId="4B714062" w14:textId="77777777" w:rsidR="00C017D5" w:rsidRDefault="00C017D5" w:rsidP="00C017D5">
      <w:pPr>
        <w:spacing w:after="0" w:line="240" w:lineRule="auto"/>
        <w:sectPr w:rsidR="00C017D5" w:rsidSect="00C017D5">
          <w:type w:val="continuous"/>
          <w:pgSz w:w="12240" w:h="15840"/>
          <w:pgMar w:top="1080" w:right="1440" w:bottom="810" w:left="1440" w:header="720" w:footer="90" w:gutter="0"/>
          <w:cols w:num="2" w:space="720"/>
          <w:docGrid w:linePitch="360"/>
        </w:sectPr>
      </w:pPr>
    </w:p>
    <w:p w14:paraId="52BFD08F" w14:textId="77777777" w:rsidR="00CA06D5" w:rsidRPr="00216803" w:rsidRDefault="0035291C" w:rsidP="003A7D8E">
      <w:pPr>
        <w:spacing w:after="0"/>
      </w:pPr>
      <w:r>
        <w:lastRenderedPageBreak/>
        <w:t>26</w:t>
      </w:r>
      <w:r w:rsidR="00B3422D">
        <w:t>b.</w:t>
      </w:r>
      <w:r w:rsidR="002C5B0E">
        <w:t xml:space="preserve"> </w:t>
      </w:r>
      <w:r w:rsidR="005F4B7F" w:rsidRPr="00216803">
        <w:t>If the side effects caused you to change your dietary supplement use</w:t>
      </w:r>
      <w:r w:rsidR="00151906" w:rsidRPr="00216803">
        <w:t>, please indicate the change.</w:t>
      </w:r>
    </w:p>
    <w:p w14:paraId="23B0D970" w14:textId="77777777" w:rsidR="00D87E99" w:rsidRDefault="00D87E99" w:rsidP="00CF7D8C">
      <w:pPr>
        <w:tabs>
          <w:tab w:val="left" w:pos="810"/>
        </w:tabs>
        <w:spacing w:after="0" w:line="240" w:lineRule="auto"/>
        <w:ind w:left="720"/>
        <w:sectPr w:rsidR="00D87E99" w:rsidSect="00B43E64">
          <w:type w:val="continuous"/>
          <w:pgSz w:w="12240" w:h="15840"/>
          <w:pgMar w:top="1080" w:right="1440" w:bottom="810" w:left="1440" w:header="720" w:footer="90" w:gutter="0"/>
          <w:cols w:space="720"/>
          <w:docGrid w:linePitch="360"/>
        </w:sectPr>
      </w:pPr>
    </w:p>
    <w:p w14:paraId="52926F35" w14:textId="77777777" w:rsidR="00CF7D8C" w:rsidRPr="00435759" w:rsidRDefault="00901F62" w:rsidP="00AF1178">
      <w:pPr>
        <w:tabs>
          <w:tab w:val="left" w:pos="810"/>
        </w:tabs>
        <w:spacing w:after="0" w:line="240" w:lineRule="auto"/>
        <w:ind w:left="90"/>
        <w:rPr>
          <w:b/>
          <w:u w:val="single"/>
        </w:rPr>
      </w:pPr>
      <w:r>
        <w:rPr>
          <w:b/>
          <w:u w:val="single"/>
        </w:rPr>
        <w:lastRenderedPageBreak/>
        <w:t>BEFORE</w:t>
      </w:r>
      <w:r w:rsidR="00CF7D8C">
        <w:rPr>
          <w:b/>
          <w:u w:val="single"/>
        </w:rPr>
        <w:t xml:space="preserve"> deployment</w:t>
      </w:r>
    </w:p>
    <w:p w14:paraId="56C13612" w14:textId="77777777" w:rsidR="00FE1822" w:rsidRDefault="00151906" w:rsidP="00684DB2">
      <w:pPr>
        <w:pStyle w:val="a3"/>
        <w:numPr>
          <w:ilvl w:val="0"/>
          <w:numId w:val="28"/>
        </w:numPr>
        <w:spacing w:after="0" w:line="240" w:lineRule="auto"/>
        <w:ind w:left="450"/>
      </w:pPr>
      <w:r w:rsidRPr="00216803">
        <w:t>I stopped using supplements permanently</w:t>
      </w:r>
    </w:p>
    <w:p w14:paraId="4D442701" w14:textId="77777777" w:rsidR="006F0D82" w:rsidRDefault="00CF7D8C" w:rsidP="00684DB2">
      <w:pPr>
        <w:pStyle w:val="a3"/>
        <w:numPr>
          <w:ilvl w:val="0"/>
          <w:numId w:val="28"/>
        </w:numPr>
        <w:spacing w:after="0" w:line="240" w:lineRule="auto"/>
        <w:ind w:left="450"/>
      </w:pPr>
      <w:proofErr w:type="gramStart"/>
      <w:r>
        <w:t xml:space="preserve">I </w:t>
      </w:r>
      <w:r w:rsidR="00151906" w:rsidRPr="00216803">
        <w:t xml:space="preserve"> temporarily</w:t>
      </w:r>
      <w:proofErr w:type="gramEnd"/>
      <w:r w:rsidR="00151906" w:rsidRPr="00216803">
        <w:t xml:space="preserve"> stopped using supplements</w:t>
      </w:r>
    </w:p>
    <w:p w14:paraId="4A9942BB" w14:textId="77777777" w:rsidR="00CF7D8C" w:rsidRDefault="00CF7D8C" w:rsidP="00D87E99">
      <w:pPr>
        <w:spacing w:after="0" w:line="240" w:lineRule="auto"/>
        <w:ind w:left="90"/>
      </w:pPr>
      <w:r>
        <w:t xml:space="preserve">c.    </w:t>
      </w:r>
      <w:r w:rsidR="00151906" w:rsidRPr="00216803">
        <w:t>I decreased my supplement use</w:t>
      </w:r>
    </w:p>
    <w:p w14:paraId="74A1D2F4" w14:textId="77777777" w:rsidR="00B13B2C" w:rsidRDefault="00CF7D8C" w:rsidP="006E197B">
      <w:pPr>
        <w:spacing w:after="0" w:line="240" w:lineRule="auto"/>
        <w:ind w:left="90"/>
      </w:pPr>
      <w:r>
        <w:t xml:space="preserve">d.  </w:t>
      </w:r>
      <w:r w:rsidR="00151906" w:rsidRPr="00216803">
        <w:t>I did not change my supplement use routine</w:t>
      </w:r>
    </w:p>
    <w:p w14:paraId="7F26BE5E" w14:textId="77777777" w:rsidR="00CF7D8C" w:rsidRPr="00435759" w:rsidRDefault="003E2EC9" w:rsidP="00322FCE">
      <w:pPr>
        <w:spacing w:after="0" w:line="240" w:lineRule="auto"/>
        <w:ind w:left="90" w:hanging="90"/>
        <w:rPr>
          <w:b/>
          <w:u w:val="single"/>
        </w:rPr>
      </w:pPr>
      <w:r>
        <w:rPr>
          <w:b/>
          <w:u w:val="single"/>
        </w:rPr>
        <w:lastRenderedPageBreak/>
        <w:t>DURING</w:t>
      </w:r>
      <w:r w:rsidR="00CF7D8C">
        <w:rPr>
          <w:b/>
          <w:u w:val="single"/>
        </w:rPr>
        <w:t xml:space="preserve"> deployment</w:t>
      </w:r>
    </w:p>
    <w:p w14:paraId="0C62135D" w14:textId="77777777" w:rsidR="00D87E99" w:rsidRDefault="00D87E99" w:rsidP="00322FCE">
      <w:pPr>
        <w:pStyle w:val="a3"/>
        <w:spacing w:after="0" w:line="240" w:lineRule="auto"/>
        <w:ind w:left="90"/>
      </w:pPr>
      <w:r>
        <w:t xml:space="preserve">a.  </w:t>
      </w:r>
      <w:r w:rsidR="00CF7D8C" w:rsidRPr="00216803">
        <w:t>I stopped using supplements permanently</w:t>
      </w:r>
    </w:p>
    <w:p w14:paraId="298D89F6" w14:textId="77777777" w:rsidR="00D87E99" w:rsidRDefault="00D87E99" w:rsidP="00322FCE">
      <w:pPr>
        <w:pStyle w:val="a3"/>
        <w:spacing w:after="0" w:line="240" w:lineRule="auto"/>
        <w:ind w:left="90"/>
      </w:pPr>
      <w:r>
        <w:t>b.</w:t>
      </w:r>
      <w:r w:rsidR="003E2EC9">
        <w:t xml:space="preserve"> </w:t>
      </w:r>
      <w:r>
        <w:t xml:space="preserve"> </w:t>
      </w:r>
      <w:r w:rsidR="00CF7D8C" w:rsidRPr="00216803">
        <w:t>I temporarily stopped using supplements</w:t>
      </w:r>
    </w:p>
    <w:p w14:paraId="35F27E88" w14:textId="77777777" w:rsidR="00D87E99" w:rsidRDefault="00D87E99" w:rsidP="00322FCE">
      <w:pPr>
        <w:pStyle w:val="a3"/>
        <w:spacing w:after="0" w:line="240" w:lineRule="auto"/>
        <w:ind w:left="90"/>
      </w:pPr>
      <w:r>
        <w:t xml:space="preserve">c.  </w:t>
      </w:r>
      <w:r w:rsidR="00CF7D8C" w:rsidRPr="00216803">
        <w:t>I decreased my supplement use</w:t>
      </w:r>
    </w:p>
    <w:p w14:paraId="32ECEAEB" w14:textId="77777777" w:rsidR="00CF7D8C" w:rsidRDefault="00D87E99" w:rsidP="00322FCE">
      <w:pPr>
        <w:pStyle w:val="a3"/>
        <w:spacing w:after="0" w:line="240" w:lineRule="auto"/>
        <w:ind w:left="90"/>
      </w:pPr>
      <w:r>
        <w:t xml:space="preserve">d. </w:t>
      </w:r>
      <w:r w:rsidR="003E2EC9">
        <w:t xml:space="preserve"> </w:t>
      </w:r>
      <w:r w:rsidR="00CF7D8C" w:rsidRPr="00216803">
        <w:t>I did not change my supplement use routine</w:t>
      </w:r>
    </w:p>
    <w:p w14:paraId="45FD0619" w14:textId="77777777" w:rsidR="00D87E99" w:rsidRDefault="00D87E99" w:rsidP="00D87E99">
      <w:pPr>
        <w:spacing w:after="0" w:line="360" w:lineRule="auto"/>
        <w:ind w:left="180" w:hanging="90"/>
        <w:sectPr w:rsidR="00D87E99" w:rsidSect="00D87E99">
          <w:type w:val="continuous"/>
          <w:pgSz w:w="12240" w:h="15840"/>
          <w:pgMar w:top="1080" w:right="1440" w:bottom="810" w:left="1440" w:header="720" w:footer="90" w:gutter="0"/>
          <w:cols w:num="2" w:space="720"/>
          <w:docGrid w:linePitch="360"/>
        </w:sectPr>
      </w:pPr>
    </w:p>
    <w:p w14:paraId="16DFC6ED" w14:textId="77777777" w:rsidR="00CF7D8C" w:rsidRDefault="00CF7D8C" w:rsidP="00CF7D8C">
      <w:pPr>
        <w:spacing w:after="0" w:line="360" w:lineRule="auto"/>
        <w:ind w:left="806"/>
      </w:pPr>
    </w:p>
    <w:p w14:paraId="21DF1D69" w14:textId="77777777" w:rsidR="006F0D82" w:rsidRDefault="0035291C" w:rsidP="00420256">
      <w:pPr>
        <w:spacing w:after="0" w:line="240" w:lineRule="auto"/>
      </w:pPr>
      <w:r>
        <w:lastRenderedPageBreak/>
        <w:t>27</w:t>
      </w:r>
      <w:r w:rsidR="003B6146">
        <w:t xml:space="preserve">. </w:t>
      </w:r>
      <w:r w:rsidR="006B53FC" w:rsidRPr="00216803">
        <w:t xml:space="preserve">If </w:t>
      </w:r>
      <w:r w:rsidR="00D85AE2" w:rsidRPr="00216803">
        <w:t xml:space="preserve">you had </w:t>
      </w:r>
      <w:r w:rsidR="00D85AE2" w:rsidRPr="003E2EC9">
        <w:rPr>
          <w:b/>
        </w:rPr>
        <w:t>a problem</w:t>
      </w:r>
      <w:r w:rsidR="00D85AE2" w:rsidRPr="00216803">
        <w:t xml:space="preserve"> associated with </w:t>
      </w:r>
      <w:r w:rsidR="007F6F05" w:rsidRPr="00216803">
        <w:t xml:space="preserve">dietary </w:t>
      </w:r>
      <w:r w:rsidR="00D85AE2" w:rsidRPr="00216803">
        <w:t xml:space="preserve">supplement use, </w:t>
      </w:r>
      <w:r w:rsidR="006B53FC" w:rsidRPr="00216803">
        <w:t>w</w:t>
      </w:r>
      <w:r w:rsidR="00D85AE2" w:rsidRPr="00216803">
        <w:t xml:space="preserve">hat was the </w:t>
      </w:r>
      <w:r w:rsidR="006B53FC" w:rsidRPr="00216803">
        <w:t>outcome?</w:t>
      </w:r>
      <w:r w:rsidR="00F00AA9" w:rsidRPr="00216803">
        <w:t xml:space="preserve"> </w:t>
      </w:r>
      <w:r w:rsidR="00220510" w:rsidRPr="00216803">
        <w:t>(Circle all that apply.)</w:t>
      </w:r>
    </w:p>
    <w:p w14:paraId="0777F82D" w14:textId="77777777" w:rsidR="0035291C" w:rsidRPr="00435759" w:rsidRDefault="0035291C" w:rsidP="0035291C">
      <w:pPr>
        <w:tabs>
          <w:tab w:val="left" w:pos="810"/>
        </w:tabs>
        <w:spacing w:after="0" w:line="240" w:lineRule="auto"/>
        <w:ind w:left="90"/>
        <w:rPr>
          <w:b/>
          <w:u w:val="single"/>
        </w:rPr>
      </w:pPr>
      <w:r>
        <w:tab/>
      </w:r>
      <w:r w:rsidR="00901F62">
        <w:rPr>
          <w:b/>
          <w:u w:val="single"/>
        </w:rPr>
        <w:t>BEFORE</w:t>
      </w:r>
      <w:r>
        <w:rPr>
          <w:b/>
          <w:u w:val="single"/>
        </w:rPr>
        <w:t xml:space="preserve"> deployment</w:t>
      </w:r>
    </w:p>
    <w:p w14:paraId="20787E36" w14:textId="77777777" w:rsidR="00A755BB" w:rsidRDefault="00A755BB" w:rsidP="00684DB2">
      <w:pPr>
        <w:pStyle w:val="a3"/>
        <w:numPr>
          <w:ilvl w:val="0"/>
          <w:numId w:val="7"/>
        </w:numPr>
        <w:spacing w:after="0" w:line="240" w:lineRule="auto"/>
      </w:pPr>
      <w:r>
        <w:t>I did</w:t>
      </w:r>
      <w:r w:rsidRPr="00216803">
        <w:t xml:space="preserve"> not take dietary supplements</w:t>
      </w:r>
    </w:p>
    <w:p w14:paraId="498EA95F" w14:textId="77777777" w:rsidR="00B13B2C" w:rsidRDefault="000828E0" w:rsidP="00684DB2">
      <w:pPr>
        <w:pStyle w:val="a3"/>
        <w:numPr>
          <w:ilvl w:val="0"/>
          <w:numId w:val="7"/>
        </w:numPr>
        <w:spacing w:after="0" w:line="240" w:lineRule="auto"/>
      </w:pPr>
      <w:r w:rsidRPr="00216803">
        <w:t>Not applicable</w:t>
      </w:r>
      <w:r w:rsidR="007F6F05" w:rsidRPr="00216803">
        <w:t>, I did not have a problem</w:t>
      </w:r>
    </w:p>
    <w:p w14:paraId="01046D7E" w14:textId="77777777" w:rsidR="00B13B2C" w:rsidRDefault="005D503A" w:rsidP="00684DB2">
      <w:pPr>
        <w:pStyle w:val="a3"/>
        <w:numPr>
          <w:ilvl w:val="0"/>
          <w:numId w:val="7"/>
        </w:numPr>
        <w:spacing w:after="0" w:line="240" w:lineRule="auto"/>
      </w:pPr>
      <w:r w:rsidRPr="00216803">
        <w:t>R</w:t>
      </w:r>
      <w:r w:rsidR="00AA1ED8" w:rsidRPr="00216803">
        <w:t xml:space="preserve">ested but continued </w:t>
      </w:r>
      <w:r w:rsidR="00D85AE2" w:rsidRPr="00216803">
        <w:t xml:space="preserve">the </w:t>
      </w:r>
      <w:r w:rsidR="00AA1ED8" w:rsidRPr="00216803">
        <w:t>work out session</w:t>
      </w:r>
    </w:p>
    <w:p w14:paraId="21E9354B" w14:textId="77777777" w:rsidR="00B13B2C" w:rsidRDefault="005D503A" w:rsidP="00684DB2">
      <w:pPr>
        <w:pStyle w:val="a3"/>
        <w:numPr>
          <w:ilvl w:val="0"/>
          <w:numId w:val="7"/>
        </w:numPr>
        <w:spacing w:after="0" w:line="240" w:lineRule="auto"/>
      </w:pPr>
      <w:r w:rsidRPr="00216803">
        <w:t>S</w:t>
      </w:r>
      <w:r w:rsidR="000828E0" w:rsidRPr="00216803">
        <w:t>topped the work out session</w:t>
      </w:r>
    </w:p>
    <w:p w14:paraId="0AAE52C5" w14:textId="77777777" w:rsidR="00B13B2C" w:rsidRDefault="005D503A" w:rsidP="00684DB2">
      <w:pPr>
        <w:pStyle w:val="a3"/>
        <w:numPr>
          <w:ilvl w:val="0"/>
          <w:numId w:val="7"/>
        </w:numPr>
        <w:spacing w:after="0" w:line="240" w:lineRule="auto"/>
      </w:pPr>
      <w:r w:rsidRPr="00216803">
        <w:t>I</w:t>
      </w:r>
      <w:r w:rsidR="00D371ED" w:rsidRPr="00216803">
        <w:t xml:space="preserve"> </w:t>
      </w:r>
      <w:r w:rsidR="00151906" w:rsidRPr="00216803">
        <w:t>wanted to get medical attention but waited it out instead</w:t>
      </w:r>
    </w:p>
    <w:p w14:paraId="5CAA0A59" w14:textId="77777777" w:rsidR="005E1869" w:rsidRDefault="005E1869" w:rsidP="00684DB2">
      <w:pPr>
        <w:pStyle w:val="a3"/>
        <w:numPr>
          <w:ilvl w:val="0"/>
          <w:numId w:val="7"/>
        </w:numPr>
        <w:spacing w:after="0" w:line="240" w:lineRule="auto"/>
      </w:pPr>
      <w:r>
        <w:t>I was encouraged by others to get medical care</w:t>
      </w:r>
      <w:r w:rsidR="00257DAB">
        <w:t xml:space="preserve"> but did not</w:t>
      </w:r>
    </w:p>
    <w:p w14:paraId="025BD210" w14:textId="77777777" w:rsidR="005E1869" w:rsidRDefault="005E1869" w:rsidP="00684DB2">
      <w:pPr>
        <w:pStyle w:val="a3"/>
        <w:numPr>
          <w:ilvl w:val="0"/>
          <w:numId w:val="7"/>
        </w:numPr>
        <w:spacing w:after="0" w:line="240" w:lineRule="auto"/>
      </w:pPr>
      <w:r>
        <w:t>I was encouraged by others to stop taking the supplement</w:t>
      </w:r>
      <w:r w:rsidR="00257DAB">
        <w:t xml:space="preserve"> but did not</w:t>
      </w:r>
    </w:p>
    <w:p w14:paraId="179663D1" w14:textId="77777777" w:rsidR="00B13B2C" w:rsidRDefault="005D503A" w:rsidP="00684DB2">
      <w:pPr>
        <w:pStyle w:val="a3"/>
        <w:numPr>
          <w:ilvl w:val="0"/>
          <w:numId w:val="7"/>
        </w:numPr>
        <w:spacing w:after="0" w:line="240" w:lineRule="auto"/>
      </w:pPr>
      <w:r w:rsidRPr="00216803">
        <w:t>I</w:t>
      </w:r>
      <w:r w:rsidR="000828E0" w:rsidRPr="00216803">
        <w:t xml:space="preserve"> sought medical care and was released</w:t>
      </w:r>
    </w:p>
    <w:p w14:paraId="7F7FFEA6" w14:textId="77777777" w:rsidR="00B13B2C" w:rsidRDefault="005D503A" w:rsidP="00684DB2">
      <w:pPr>
        <w:pStyle w:val="a3"/>
        <w:numPr>
          <w:ilvl w:val="0"/>
          <w:numId w:val="7"/>
        </w:numPr>
        <w:spacing w:after="0" w:line="240" w:lineRule="auto"/>
      </w:pPr>
      <w:r w:rsidRPr="00216803">
        <w:t>I</w:t>
      </w:r>
      <w:r w:rsidR="000828E0" w:rsidRPr="00216803">
        <w:t xml:space="preserve"> sought medical care and was admitted to the hospital</w:t>
      </w:r>
    </w:p>
    <w:p w14:paraId="6C592036" w14:textId="77777777" w:rsidR="00B13B2C" w:rsidRDefault="005D503A" w:rsidP="00684DB2">
      <w:pPr>
        <w:pStyle w:val="a3"/>
        <w:numPr>
          <w:ilvl w:val="1"/>
          <w:numId w:val="7"/>
        </w:numPr>
        <w:spacing w:after="0" w:line="240" w:lineRule="auto"/>
      </w:pPr>
      <w:r w:rsidRPr="00216803">
        <w:t>If you missed work: how many days</w:t>
      </w:r>
      <w:r w:rsidR="000828E0" w:rsidRPr="00216803">
        <w:t xml:space="preserve"> </w:t>
      </w:r>
      <w:r w:rsidRPr="00216803">
        <w:t>di</w:t>
      </w:r>
      <w:r w:rsidR="000A25F5" w:rsidRPr="00216803">
        <w:t>d</w:t>
      </w:r>
      <w:r w:rsidRPr="00216803">
        <w:t xml:space="preserve"> you miss work</w:t>
      </w:r>
      <w:r w:rsidR="000A25F5" w:rsidRPr="00216803">
        <w:t>?</w:t>
      </w:r>
      <w:r w:rsidRPr="00216803">
        <w:t xml:space="preserve"> __________</w:t>
      </w:r>
    </w:p>
    <w:p w14:paraId="3235A5D6" w14:textId="77777777" w:rsidR="00B13B2C" w:rsidRDefault="005D503A" w:rsidP="00684DB2">
      <w:pPr>
        <w:pStyle w:val="a3"/>
        <w:numPr>
          <w:ilvl w:val="0"/>
          <w:numId w:val="7"/>
        </w:numPr>
        <w:spacing w:after="0" w:line="240" w:lineRule="auto"/>
      </w:pPr>
      <w:r w:rsidRPr="00216803">
        <w:t>The problem had a neg</w:t>
      </w:r>
      <w:r w:rsidR="00D371ED" w:rsidRPr="00216803">
        <w:t xml:space="preserve">ative </w:t>
      </w:r>
      <w:r w:rsidR="000A25F5" w:rsidRPr="00216803">
        <w:t xml:space="preserve">effect </w:t>
      </w:r>
      <w:r w:rsidR="00881494" w:rsidRPr="00216803">
        <w:t>on</w:t>
      </w:r>
      <w:r w:rsidRPr="00216803">
        <w:t xml:space="preserve"> my work</w:t>
      </w:r>
      <w:r w:rsidR="00D371ED" w:rsidRPr="00216803">
        <w:t>.</w:t>
      </w:r>
    </w:p>
    <w:p w14:paraId="4F27E413" w14:textId="77777777" w:rsidR="00C612F1" w:rsidRDefault="000828E0" w:rsidP="00684DB2">
      <w:pPr>
        <w:pStyle w:val="a3"/>
        <w:numPr>
          <w:ilvl w:val="0"/>
          <w:numId w:val="7"/>
        </w:numPr>
        <w:spacing w:after="0" w:line="360" w:lineRule="auto"/>
        <w:ind w:left="1166"/>
      </w:pPr>
      <w:r w:rsidRPr="00216803">
        <w:t>Other ______________________________________</w:t>
      </w:r>
      <w:r w:rsidR="00B13B2C">
        <w:t>__________________________</w:t>
      </w:r>
    </w:p>
    <w:p w14:paraId="486584DE" w14:textId="77777777" w:rsidR="0035291C" w:rsidRPr="00435759" w:rsidRDefault="003E2EC9" w:rsidP="0035291C">
      <w:pPr>
        <w:tabs>
          <w:tab w:val="left" w:pos="810"/>
        </w:tabs>
        <w:spacing w:after="0" w:line="240" w:lineRule="auto"/>
        <w:ind w:left="810"/>
        <w:rPr>
          <w:b/>
          <w:u w:val="single"/>
        </w:rPr>
      </w:pPr>
      <w:r>
        <w:rPr>
          <w:b/>
          <w:u w:val="single"/>
        </w:rPr>
        <w:t>DURING</w:t>
      </w:r>
      <w:r w:rsidR="0035291C">
        <w:rPr>
          <w:b/>
          <w:u w:val="single"/>
        </w:rPr>
        <w:t xml:space="preserve"> deployment</w:t>
      </w:r>
    </w:p>
    <w:p w14:paraId="79A71BED" w14:textId="77777777" w:rsidR="00A755BB" w:rsidRDefault="00A755BB" w:rsidP="00684DB2">
      <w:pPr>
        <w:pStyle w:val="a3"/>
        <w:numPr>
          <w:ilvl w:val="0"/>
          <w:numId w:val="29"/>
        </w:numPr>
        <w:spacing w:after="0" w:line="240" w:lineRule="auto"/>
      </w:pPr>
      <w:r w:rsidRPr="00216803">
        <w:t>I do not take dietary supplements</w:t>
      </w:r>
    </w:p>
    <w:p w14:paraId="1AE746CA" w14:textId="77777777" w:rsidR="0035291C" w:rsidRDefault="0035291C" w:rsidP="00684DB2">
      <w:pPr>
        <w:pStyle w:val="a3"/>
        <w:numPr>
          <w:ilvl w:val="0"/>
          <w:numId w:val="29"/>
        </w:numPr>
        <w:spacing w:after="0" w:line="240" w:lineRule="auto"/>
      </w:pPr>
      <w:r w:rsidRPr="00216803">
        <w:t>Not applicable, I did not have a problem</w:t>
      </w:r>
    </w:p>
    <w:p w14:paraId="3593783E" w14:textId="77777777" w:rsidR="0035291C" w:rsidRDefault="0035291C" w:rsidP="00684DB2">
      <w:pPr>
        <w:pStyle w:val="a3"/>
        <w:numPr>
          <w:ilvl w:val="0"/>
          <w:numId w:val="29"/>
        </w:numPr>
        <w:spacing w:after="0" w:line="240" w:lineRule="auto"/>
      </w:pPr>
      <w:r w:rsidRPr="00216803">
        <w:t>Rested but continued the work out session</w:t>
      </w:r>
    </w:p>
    <w:p w14:paraId="7578B996" w14:textId="77777777" w:rsidR="0035291C" w:rsidRDefault="0035291C" w:rsidP="00684DB2">
      <w:pPr>
        <w:pStyle w:val="a3"/>
        <w:numPr>
          <w:ilvl w:val="0"/>
          <w:numId w:val="29"/>
        </w:numPr>
        <w:spacing w:after="0" w:line="240" w:lineRule="auto"/>
      </w:pPr>
      <w:r w:rsidRPr="00216803">
        <w:t>Stopped the work out session</w:t>
      </w:r>
    </w:p>
    <w:p w14:paraId="3374B23E" w14:textId="77777777" w:rsidR="0035291C" w:rsidRDefault="0035291C" w:rsidP="00684DB2">
      <w:pPr>
        <w:pStyle w:val="a3"/>
        <w:numPr>
          <w:ilvl w:val="0"/>
          <w:numId w:val="29"/>
        </w:numPr>
        <w:spacing w:after="0" w:line="240" w:lineRule="auto"/>
      </w:pPr>
      <w:r w:rsidRPr="00216803">
        <w:t>I wanted to get medical attention but waited it out instead</w:t>
      </w:r>
    </w:p>
    <w:p w14:paraId="1EE6CD04" w14:textId="77777777" w:rsidR="0035291C" w:rsidRDefault="0035291C" w:rsidP="00684DB2">
      <w:pPr>
        <w:pStyle w:val="a3"/>
        <w:numPr>
          <w:ilvl w:val="0"/>
          <w:numId w:val="29"/>
        </w:numPr>
        <w:spacing w:after="0" w:line="240" w:lineRule="auto"/>
      </w:pPr>
      <w:r>
        <w:t>I was encouraged by others to get medical care but did not</w:t>
      </w:r>
    </w:p>
    <w:p w14:paraId="1753D9CA" w14:textId="77777777" w:rsidR="0035291C" w:rsidRDefault="0035291C" w:rsidP="00684DB2">
      <w:pPr>
        <w:pStyle w:val="a3"/>
        <w:numPr>
          <w:ilvl w:val="0"/>
          <w:numId w:val="29"/>
        </w:numPr>
        <w:spacing w:after="0" w:line="240" w:lineRule="auto"/>
      </w:pPr>
      <w:r>
        <w:t>I was encouraged by others to stop taking the supplement but did not</w:t>
      </w:r>
    </w:p>
    <w:p w14:paraId="06D6CADE" w14:textId="77777777" w:rsidR="0035291C" w:rsidRDefault="0035291C" w:rsidP="00684DB2">
      <w:pPr>
        <w:pStyle w:val="a3"/>
        <w:numPr>
          <w:ilvl w:val="0"/>
          <w:numId w:val="29"/>
        </w:numPr>
        <w:spacing w:after="0" w:line="240" w:lineRule="auto"/>
      </w:pPr>
      <w:r w:rsidRPr="00216803">
        <w:t>I sought medical care and was released</w:t>
      </w:r>
    </w:p>
    <w:p w14:paraId="793147C3" w14:textId="77777777" w:rsidR="0035291C" w:rsidRDefault="0035291C" w:rsidP="00684DB2">
      <w:pPr>
        <w:pStyle w:val="a3"/>
        <w:numPr>
          <w:ilvl w:val="0"/>
          <w:numId w:val="29"/>
        </w:numPr>
        <w:spacing w:after="0" w:line="240" w:lineRule="auto"/>
      </w:pPr>
      <w:r w:rsidRPr="00216803">
        <w:t>I sought medical care and was admitted to the hospital</w:t>
      </w:r>
    </w:p>
    <w:p w14:paraId="729B0EFB" w14:textId="77777777" w:rsidR="0035291C" w:rsidRDefault="0035291C" w:rsidP="00684DB2">
      <w:pPr>
        <w:pStyle w:val="a3"/>
        <w:numPr>
          <w:ilvl w:val="1"/>
          <w:numId w:val="29"/>
        </w:numPr>
        <w:spacing w:after="0" w:line="240" w:lineRule="auto"/>
      </w:pPr>
      <w:r w:rsidRPr="00216803">
        <w:t>If you missed work: how many days did you miss work? __________</w:t>
      </w:r>
    </w:p>
    <w:p w14:paraId="419A98DD" w14:textId="77777777" w:rsidR="0035291C" w:rsidRDefault="0035291C" w:rsidP="00684DB2">
      <w:pPr>
        <w:pStyle w:val="a3"/>
        <w:numPr>
          <w:ilvl w:val="0"/>
          <w:numId w:val="29"/>
        </w:numPr>
        <w:spacing w:after="0" w:line="240" w:lineRule="auto"/>
      </w:pPr>
      <w:r w:rsidRPr="00216803">
        <w:t>The problem had a negative effect on my work.</w:t>
      </w:r>
    </w:p>
    <w:p w14:paraId="62E71C7E" w14:textId="77777777" w:rsidR="0035291C" w:rsidRDefault="0035291C" w:rsidP="00684DB2">
      <w:pPr>
        <w:pStyle w:val="a3"/>
        <w:numPr>
          <w:ilvl w:val="0"/>
          <w:numId w:val="29"/>
        </w:numPr>
        <w:spacing w:after="0" w:line="360" w:lineRule="auto"/>
        <w:ind w:left="1166"/>
      </w:pPr>
      <w:r w:rsidRPr="00216803">
        <w:t>Other ______________________________________</w:t>
      </w:r>
      <w:r>
        <w:t>__________________________</w:t>
      </w:r>
    </w:p>
    <w:p w14:paraId="573CEF2E" w14:textId="77777777" w:rsidR="006F0D82" w:rsidRDefault="0035291C" w:rsidP="00257DAB">
      <w:pPr>
        <w:spacing w:after="0" w:line="240" w:lineRule="auto"/>
      </w:pPr>
      <w:r>
        <w:t>28</w:t>
      </w:r>
      <w:r w:rsidR="00257DAB">
        <w:t xml:space="preserve">.  </w:t>
      </w:r>
      <w:r w:rsidR="00E510D9" w:rsidRPr="00216803">
        <w:t>H</w:t>
      </w:r>
      <w:r w:rsidR="00087A9C" w:rsidRPr="00216803">
        <w:t xml:space="preserve">ow often </w:t>
      </w:r>
      <w:r w:rsidR="00AC52C6">
        <w:t>did/</w:t>
      </w:r>
      <w:r w:rsidR="00087A9C" w:rsidRPr="00216803">
        <w:t>do you use m</w:t>
      </w:r>
      <w:r w:rsidR="00AC52C6">
        <w:t>ore than one dietary supplement</w:t>
      </w:r>
      <w:r w:rsidR="00087A9C" w:rsidRPr="00216803">
        <w:t>?</w:t>
      </w:r>
    </w:p>
    <w:p w14:paraId="57B096A5" w14:textId="77777777" w:rsidR="0035291C" w:rsidRDefault="0035291C" w:rsidP="0035291C">
      <w:pPr>
        <w:spacing w:after="0" w:line="240" w:lineRule="auto"/>
        <w:sectPr w:rsidR="0035291C" w:rsidSect="00B43E64">
          <w:type w:val="continuous"/>
          <w:pgSz w:w="12240" w:h="15840"/>
          <w:pgMar w:top="1080" w:right="1440" w:bottom="810" w:left="1440" w:header="720" w:footer="90" w:gutter="0"/>
          <w:cols w:space="720"/>
          <w:docGrid w:linePitch="360"/>
        </w:sectPr>
      </w:pPr>
      <w:r>
        <w:tab/>
      </w:r>
    </w:p>
    <w:p w14:paraId="2C90171A" w14:textId="77777777" w:rsidR="0035291C" w:rsidRDefault="00901F62" w:rsidP="0035291C">
      <w:pPr>
        <w:spacing w:after="0" w:line="240" w:lineRule="auto"/>
      </w:pPr>
      <w:r>
        <w:rPr>
          <w:b/>
          <w:u w:val="single"/>
        </w:rPr>
        <w:lastRenderedPageBreak/>
        <w:t>BEFORE</w:t>
      </w:r>
      <w:r w:rsidR="0035291C">
        <w:rPr>
          <w:b/>
          <w:u w:val="single"/>
        </w:rPr>
        <w:t xml:space="preserve"> deployment</w:t>
      </w:r>
    </w:p>
    <w:p w14:paraId="2ED30E26" w14:textId="77777777" w:rsidR="00A755BB" w:rsidRDefault="00A755BB" w:rsidP="00684DB2">
      <w:pPr>
        <w:pStyle w:val="a3"/>
        <w:numPr>
          <w:ilvl w:val="0"/>
          <w:numId w:val="8"/>
        </w:numPr>
        <w:spacing w:after="0" w:line="240" w:lineRule="auto"/>
      </w:pPr>
      <w:r w:rsidRPr="00216803">
        <w:t>I d</w:t>
      </w:r>
      <w:r>
        <w:t>id</w:t>
      </w:r>
      <w:r w:rsidRPr="00216803">
        <w:t xml:space="preserve"> not take dietary supplements</w:t>
      </w:r>
    </w:p>
    <w:p w14:paraId="71D28924" w14:textId="77777777" w:rsidR="00C612F1" w:rsidRDefault="00087A9C" w:rsidP="00684DB2">
      <w:pPr>
        <w:pStyle w:val="a3"/>
        <w:numPr>
          <w:ilvl w:val="0"/>
          <w:numId w:val="8"/>
        </w:numPr>
        <w:spacing w:after="0" w:line="240" w:lineRule="auto"/>
      </w:pPr>
      <w:r w:rsidRPr="00216803">
        <w:t>Never, I take only 1 supplement</w:t>
      </w:r>
    </w:p>
    <w:p w14:paraId="34E412E7" w14:textId="77777777" w:rsidR="00C612F1" w:rsidRDefault="00087A9C" w:rsidP="00684DB2">
      <w:pPr>
        <w:pStyle w:val="a3"/>
        <w:numPr>
          <w:ilvl w:val="0"/>
          <w:numId w:val="8"/>
        </w:numPr>
        <w:spacing w:after="0" w:line="240" w:lineRule="auto"/>
      </w:pPr>
      <w:r w:rsidRPr="00216803">
        <w:t>Occasionally / 1-2 times a MONTH</w:t>
      </w:r>
    </w:p>
    <w:p w14:paraId="2CB60641" w14:textId="77777777" w:rsidR="00C612F1" w:rsidRDefault="00087A9C" w:rsidP="00684DB2">
      <w:pPr>
        <w:pStyle w:val="a3"/>
        <w:numPr>
          <w:ilvl w:val="0"/>
          <w:numId w:val="8"/>
        </w:numPr>
        <w:spacing w:after="0" w:line="240" w:lineRule="auto"/>
      </w:pPr>
      <w:r w:rsidRPr="00216803">
        <w:t xml:space="preserve">Sometimes / </w:t>
      </w:r>
      <w:r w:rsidR="00873FCF" w:rsidRPr="00216803">
        <w:t>1-2</w:t>
      </w:r>
      <w:r w:rsidRPr="00216803">
        <w:t xml:space="preserve"> times a WEEK</w:t>
      </w:r>
    </w:p>
    <w:p w14:paraId="5E1AB963" w14:textId="77777777" w:rsidR="006F0D82" w:rsidRDefault="00087A9C" w:rsidP="00684DB2">
      <w:pPr>
        <w:pStyle w:val="a3"/>
        <w:numPr>
          <w:ilvl w:val="0"/>
          <w:numId w:val="8"/>
        </w:numPr>
        <w:spacing w:after="0" w:line="240" w:lineRule="auto"/>
      </w:pPr>
      <w:r w:rsidRPr="00216803">
        <w:t xml:space="preserve">Frequently / </w:t>
      </w:r>
      <w:r w:rsidR="00873FCF" w:rsidRPr="00216803">
        <w:t>3-6</w:t>
      </w:r>
      <w:r w:rsidR="00F95209">
        <w:t xml:space="preserve"> </w:t>
      </w:r>
      <w:r w:rsidRPr="00216803">
        <w:t>times a week</w:t>
      </w:r>
    </w:p>
    <w:p w14:paraId="4246F9A2" w14:textId="77777777" w:rsidR="0035291C" w:rsidRDefault="0035291C" w:rsidP="0035291C">
      <w:pPr>
        <w:spacing w:after="0" w:line="240" w:lineRule="auto"/>
        <w:ind w:left="810"/>
      </w:pPr>
      <w:r>
        <w:t xml:space="preserve">e.    </w:t>
      </w:r>
      <w:r w:rsidR="00087A9C" w:rsidRPr="00216803">
        <w:t>Always / daily</w:t>
      </w:r>
    </w:p>
    <w:p w14:paraId="37E3A08E" w14:textId="77777777" w:rsidR="008F0989" w:rsidRDefault="0035291C" w:rsidP="0035291C">
      <w:pPr>
        <w:spacing w:after="0" w:line="240" w:lineRule="auto"/>
        <w:ind w:left="810"/>
      </w:pPr>
      <w:r>
        <w:t xml:space="preserve">f.     </w:t>
      </w:r>
      <w:r w:rsidR="00087A9C" w:rsidRPr="00216803">
        <w:t xml:space="preserve">More than once a day </w:t>
      </w:r>
    </w:p>
    <w:p w14:paraId="32934639" w14:textId="77777777" w:rsidR="0035291C" w:rsidRDefault="0035291C" w:rsidP="0035291C">
      <w:pPr>
        <w:spacing w:after="0" w:line="240" w:lineRule="auto"/>
        <w:ind w:left="810"/>
      </w:pPr>
    </w:p>
    <w:p w14:paraId="56F9BBFE" w14:textId="77777777" w:rsidR="0035291C" w:rsidRDefault="003E2EC9" w:rsidP="0035291C">
      <w:pPr>
        <w:spacing w:after="0" w:line="240" w:lineRule="auto"/>
      </w:pPr>
      <w:r>
        <w:rPr>
          <w:b/>
          <w:u w:val="single"/>
        </w:rPr>
        <w:lastRenderedPageBreak/>
        <w:t xml:space="preserve">DURING </w:t>
      </w:r>
      <w:r w:rsidR="0035291C">
        <w:rPr>
          <w:b/>
          <w:u w:val="single"/>
        </w:rPr>
        <w:t>deployment</w:t>
      </w:r>
    </w:p>
    <w:p w14:paraId="45ADDD75" w14:textId="77777777" w:rsidR="00A755BB" w:rsidRDefault="00A755BB" w:rsidP="00684DB2">
      <w:pPr>
        <w:pStyle w:val="a3"/>
        <w:numPr>
          <w:ilvl w:val="0"/>
          <w:numId w:val="30"/>
        </w:numPr>
        <w:spacing w:after="0" w:line="240" w:lineRule="auto"/>
      </w:pPr>
      <w:r w:rsidRPr="00216803">
        <w:t>I do not take dietary supplements</w:t>
      </w:r>
    </w:p>
    <w:p w14:paraId="3A15B7B5" w14:textId="77777777" w:rsidR="0035291C" w:rsidRDefault="0035291C" w:rsidP="00684DB2">
      <w:pPr>
        <w:pStyle w:val="a3"/>
        <w:numPr>
          <w:ilvl w:val="0"/>
          <w:numId w:val="30"/>
        </w:numPr>
        <w:spacing w:after="0" w:line="240" w:lineRule="auto"/>
      </w:pPr>
      <w:r w:rsidRPr="00216803">
        <w:t>Never, I take only 1 supplement</w:t>
      </w:r>
    </w:p>
    <w:p w14:paraId="6E356B4D" w14:textId="77777777" w:rsidR="0035291C" w:rsidRDefault="0035291C" w:rsidP="00684DB2">
      <w:pPr>
        <w:pStyle w:val="a3"/>
        <w:numPr>
          <w:ilvl w:val="0"/>
          <w:numId w:val="30"/>
        </w:numPr>
        <w:spacing w:after="0" w:line="240" w:lineRule="auto"/>
      </w:pPr>
      <w:r w:rsidRPr="00216803">
        <w:t>Occasionally / 1-2 times a MONTH</w:t>
      </w:r>
    </w:p>
    <w:p w14:paraId="12624CEE" w14:textId="77777777" w:rsidR="0035291C" w:rsidRDefault="0035291C" w:rsidP="00684DB2">
      <w:pPr>
        <w:pStyle w:val="a3"/>
        <w:numPr>
          <w:ilvl w:val="0"/>
          <w:numId w:val="30"/>
        </w:numPr>
        <w:spacing w:after="0" w:line="240" w:lineRule="auto"/>
      </w:pPr>
      <w:r w:rsidRPr="00216803">
        <w:t>Sometimes / 1-2 times a WEEK</w:t>
      </w:r>
    </w:p>
    <w:p w14:paraId="602E05EC" w14:textId="77777777" w:rsidR="0035291C" w:rsidRDefault="0035291C" w:rsidP="00684DB2">
      <w:pPr>
        <w:pStyle w:val="a3"/>
        <w:numPr>
          <w:ilvl w:val="0"/>
          <w:numId w:val="30"/>
        </w:numPr>
        <w:spacing w:after="0" w:line="240" w:lineRule="auto"/>
      </w:pPr>
      <w:r w:rsidRPr="00216803">
        <w:t>Frequently / 3-6</w:t>
      </w:r>
      <w:r>
        <w:t xml:space="preserve"> </w:t>
      </w:r>
      <w:r w:rsidRPr="00216803">
        <w:t>times a week</w:t>
      </w:r>
    </w:p>
    <w:p w14:paraId="60A6292A" w14:textId="77777777" w:rsidR="0035291C" w:rsidRDefault="0035291C" w:rsidP="0035291C">
      <w:pPr>
        <w:spacing w:after="0" w:line="240" w:lineRule="auto"/>
        <w:ind w:left="810"/>
      </w:pPr>
      <w:r>
        <w:t xml:space="preserve">e.    </w:t>
      </w:r>
      <w:r w:rsidRPr="00216803">
        <w:t>Always / daily</w:t>
      </w:r>
    </w:p>
    <w:p w14:paraId="618628D1" w14:textId="77777777" w:rsidR="0035291C" w:rsidRDefault="0035291C" w:rsidP="0035291C">
      <w:pPr>
        <w:spacing w:after="0" w:line="240" w:lineRule="auto"/>
        <w:ind w:left="810"/>
      </w:pPr>
      <w:r>
        <w:t xml:space="preserve">f.     </w:t>
      </w:r>
      <w:r w:rsidRPr="00216803">
        <w:t xml:space="preserve">More than once a day </w:t>
      </w:r>
    </w:p>
    <w:p w14:paraId="72D8BDBA" w14:textId="77777777" w:rsidR="0035291C" w:rsidRDefault="0035291C" w:rsidP="0035291C">
      <w:pPr>
        <w:spacing w:after="0" w:line="240" w:lineRule="auto"/>
        <w:ind w:left="810"/>
        <w:sectPr w:rsidR="0035291C" w:rsidSect="0035291C">
          <w:type w:val="continuous"/>
          <w:pgSz w:w="12240" w:h="15840"/>
          <w:pgMar w:top="1080" w:right="1440" w:bottom="810" w:left="1440" w:header="720" w:footer="90" w:gutter="0"/>
          <w:cols w:num="2" w:space="720"/>
          <w:docGrid w:linePitch="360"/>
        </w:sectPr>
      </w:pPr>
    </w:p>
    <w:p w14:paraId="7FF386AC" w14:textId="77777777" w:rsidR="008F0989" w:rsidRDefault="008F0989" w:rsidP="00420256">
      <w:pPr>
        <w:pStyle w:val="a3"/>
        <w:spacing w:after="0" w:line="240" w:lineRule="auto"/>
        <w:ind w:left="1170"/>
      </w:pPr>
    </w:p>
    <w:p w14:paraId="3C82694C" w14:textId="77777777" w:rsidR="00C17959" w:rsidRPr="0035291C" w:rsidRDefault="009D393D" w:rsidP="0035291C">
      <w:pPr>
        <w:spacing w:after="0" w:line="240" w:lineRule="auto"/>
        <w:jc w:val="center"/>
        <w:rPr>
          <w:b/>
          <w:i/>
          <w:sz w:val="24"/>
          <w:szCs w:val="24"/>
        </w:rPr>
      </w:pPr>
      <w:r w:rsidRPr="0035291C">
        <w:rPr>
          <w:b/>
          <w:i/>
          <w:sz w:val="24"/>
          <w:szCs w:val="24"/>
        </w:rPr>
        <w:t xml:space="preserve">Thank you for </w:t>
      </w:r>
      <w:r w:rsidR="00AD61A3" w:rsidRPr="0035291C">
        <w:rPr>
          <w:b/>
          <w:i/>
          <w:sz w:val="24"/>
          <w:szCs w:val="24"/>
        </w:rPr>
        <w:t>your time and participation</w:t>
      </w:r>
      <w:r w:rsidRPr="0035291C">
        <w:rPr>
          <w:b/>
          <w:i/>
          <w:sz w:val="24"/>
          <w:szCs w:val="24"/>
        </w:rPr>
        <w:t>!!!</w:t>
      </w:r>
    </w:p>
    <w:sectPr w:rsidR="00C17959" w:rsidRPr="0035291C" w:rsidSect="00B43E64">
      <w:type w:val="continuous"/>
      <w:pgSz w:w="12240" w:h="15840"/>
      <w:pgMar w:top="1080" w:right="1440" w:bottom="810" w:left="1440" w:header="720" w:footer="9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FC2C91" w14:textId="77777777" w:rsidR="0077715B" w:rsidRDefault="0077715B" w:rsidP="001A2E3A">
      <w:pPr>
        <w:spacing w:after="0" w:line="240" w:lineRule="auto"/>
      </w:pPr>
      <w:r>
        <w:separator/>
      </w:r>
    </w:p>
  </w:endnote>
  <w:endnote w:type="continuationSeparator" w:id="0">
    <w:p w14:paraId="1E76F3EB" w14:textId="77777777" w:rsidR="0077715B" w:rsidRDefault="0077715B" w:rsidP="001A2E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654729"/>
      <w:docPartObj>
        <w:docPartGallery w:val="Page Numbers (Bottom of Page)"/>
        <w:docPartUnique/>
      </w:docPartObj>
    </w:sdtPr>
    <w:sdtEndPr/>
    <w:sdtContent>
      <w:p w14:paraId="3C729D2A" w14:textId="30DB9B94" w:rsidR="007504A1" w:rsidRDefault="00BA1E30">
        <w:pPr>
          <w:pStyle w:val="af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3E3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04391D" w14:textId="77777777" w:rsidR="007504A1" w:rsidRDefault="007504A1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7CD909" w14:textId="77777777" w:rsidR="0077715B" w:rsidRDefault="0077715B" w:rsidP="001A2E3A">
      <w:pPr>
        <w:spacing w:after="0" w:line="240" w:lineRule="auto"/>
      </w:pPr>
      <w:r>
        <w:separator/>
      </w:r>
    </w:p>
  </w:footnote>
  <w:footnote w:type="continuationSeparator" w:id="0">
    <w:p w14:paraId="2C089B39" w14:textId="77777777" w:rsidR="0077715B" w:rsidRDefault="0077715B" w:rsidP="001A2E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AECC76" w14:textId="77777777" w:rsidR="007504A1" w:rsidRDefault="007504A1" w:rsidP="00B5428C">
    <w:pPr>
      <w:pStyle w:val="ae"/>
    </w:pPr>
    <w:r>
      <w:t xml:space="preserve">Dietary Supplement Survey </w:t>
    </w:r>
    <w:r w:rsidR="004531E1">
      <w:t>7</w:t>
    </w:r>
    <w:r>
      <w:t xml:space="preserve"> </w:t>
    </w:r>
    <w:r w:rsidR="00C62783">
      <w:t>Aug</w:t>
    </w:r>
    <w:r>
      <w:t xml:space="preserve"> 201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90658"/>
    <w:multiLevelType w:val="hybridMultilevel"/>
    <w:tmpl w:val="E8163248"/>
    <w:lvl w:ilvl="0" w:tplc="E4B0FA14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3A068558">
      <w:start w:val="22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82A79"/>
    <w:multiLevelType w:val="hybridMultilevel"/>
    <w:tmpl w:val="9702BA24"/>
    <w:lvl w:ilvl="0" w:tplc="C65C68DE">
      <w:start w:val="1"/>
      <w:numFmt w:val="lowerLetter"/>
      <w:lvlText w:val="%1."/>
      <w:lvlJc w:val="left"/>
      <w:pPr>
        <w:ind w:left="117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" w15:restartNumberingAfterBreak="0">
    <w:nsid w:val="0EC6666B"/>
    <w:multiLevelType w:val="hybridMultilevel"/>
    <w:tmpl w:val="2B4092C8"/>
    <w:lvl w:ilvl="0" w:tplc="E4B0FA14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3A068558">
      <w:start w:val="22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B44811"/>
    <w:multiLevelType w:val="hybridMultilevel"/>
    <w:tmpl w:val="C4F0AABA"/>
    <w:lvl w:ilvl="0" w:tplc="616E56EC">
      <w:start w:val="1"/>
      <w:numFmt w:val="lowerLetter"/>
      <w:lvlText w:val="%1."/>
      <w:lvlJc w:val="left"/>
      <w:pPr>
        <w:ind w:left="117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2610" w:hanging="180"/>
      </w:pPr>
    </w:lvl>
    <w:lvl w:ilvl="3" w:tplc="3F5639B4">
      <w:start w:val="26"/>
      <w:numFmt w:val="decimal"/>
      <w:lvlText w:val="%4."/>
      <w:lvlJc w:val="left"/>
      <w:pPr>
        <w:ind w:left="333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4" w15:restartNumberingAfterBreak="0">
    <w:nsid w:val="15267475"/>
    <w:multiLevelType w:val="hybridMultilevel"/>
    <w:tmpl w:val="FAFACF10"/>
    <w:lvl w:ilvl="0" w:tplc="E4B0FA14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3A068558">
      <w:start w:val="22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BF7AD5"/>
    <w:multiLevelType w:val="hybridMultilevel"/>
    <w:tmpl w:val="053C38E4"/>
    <w:lvl w:ilvl="0" w:tplc="5B9CFB76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C96CF2"/>
    <w:multiLevelType w:val="hybridMultilevel"/>
    <w:tmpl w:val="FAFACF10"/>
    <w:lvl w:ilvl="0" w:tplc="E4B0FA14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3A068558">
      <w:start w:val="22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7637B6"/>
    <w:multiLevelType w:val="hybridMultilevel"/>
    <w:tmpl w:val="E8163248"/>
    <w:lvl w:ilvl="0" w:tplc="E4B0FA14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3A068558">
      <w:start w:val="22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661ED1"/>
    <w:multiLevelType w:val="hybridMultilevel"/>
    <w:tmpl w:val="E8163248"/>
    <w:lvl w:ilvl="0" w:tplc="E4B0FA14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3A068558">
      <w:start w:val="22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8906EB"/>
    <w:multiLevelType w:val="hybridMultilevel"/>
    <w:tmpl w:val="E8163248"/>
    <w:lvl w:ilvl="0" w:tplc="E4B0FA14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3A068558">
      <w:start w:val="22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6927F9"/>
    <w:multiLevelType w:val="hybridMultilevel"/>
    <w:tmpl w:val="E8163248"/>
    <w:lvl w:ilvl="0" w:tplc="E4B0FA14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3A068558">
      <w:start w:val="22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AE4AF4"/>
    <w:multiLevelType w:val="hybridMultilevel"/>
    <w:tmpl w:val="195C2A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E4B0FA14">
      <w:start w:val="1"/>
      <w:numFmt w:val="lowerLetter"/>
      <w:lvlText w:val="%2."/>
      <w:lvlJc w:val="left"/>
      <w:pPr>
        <w:ind w:left="1080" w:hanging="360"/>
      </w:pPr>
      <w:rPr>
        <w:i w:val="0"/>
      </w:rPr>
    </w:lvl>
    <w:lvl w:ilvl="2" w:tplc="4208B922">
      <w:start w:val="1"/>
      <w:numFmt w:val="lowerLetter"/>
      <w:lvlText w:val="%3."/>
      <w:lvlJc w:val="left"/>
      <w:pPr>
        <w:ind w:left="900" w:hanging="180"/>
      </w:pPr>
      <w:rPr>
        <w:rFonts w:asciiTheme="minorHAnsi" w:eastAsiaTheme="minorEastAsia" w:hAnsiTheme="minorHAnsi" w:cstheme="minorBidi"/>
      </w:rPr>
    </w:lvl>
    <w:lvl w:ilvl="3" w:tplc="8B7A58BA">
      <w:start w:val="24"/>
      <w:numFmt w:val="decimal"/>
      <w:lvlText w:val="%4"/>
      <w:lvlJc w:val="left"/>
      <w:pPr>
        <w:ind w:left="252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CD6365E"/>
    <w:multiLevelType w:val="hybridMultilevel"/>
    <w:tmpl w:val="E8163248"/>
    <w:lvl w:ilvl="0" w:tplc="E4B0FA14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3A068558">
      <w:start w:val="22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2614F2"/>
    <w:multiLevelType w:val="hybridMultilevel"/>
    <w:tmpl w:val="5D3E96A6"/>
    <w:lvl w:ilvl="0" w:tplc="5B9CFB76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A6419E"/>
    <w:multiLevelType w:val="hybridMultilevel"/>
    <w:tmpl w:val="694AD07A"/>
    <w:lvl w:ilvl="0" w:tplc="3F087AC6">
      <w:start w:val="1"/>
      <w:numFmt w:val="low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5" w15:restartNumberingAfterBreak="0">
    <w:nsid w:val="35FB0A17"/>
    <w:multiLevelType w:val="hybridMultilevel"/>
    <w:tmpl w:val="E8163248"/>
    <w:lvl w:ilvl="0" w:tplc="E4B0FA14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3A068558">
      <w:start w:val="22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0031AD"/>
    <w:multiLevelType w:val="hybridMultilevel"/>
    <w:tmpl w:val="053C38E4"/>
    <w:lvl w:ilvl="0" w:tplc="5B9CFB76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CA6BD0"/>
    <w:multiLevelType w:val="hybridMultilevel"/>
    <w:tmpl w:val="9702BA24"/>
    <w:lvl w:ilvl="0" w:tplc="C65C68DE">
      <w:start w:val="1"/>
      <w:numFmt w:val="lowerLetter"/>
      <w:lvlText w:val="%1."/>
      <w:lvlJc w:val="left"/>
      <w:pPr>
        <w:ind w:left="117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8" w15:restartNumberingAfterBreak="0">
    <w:nsid w:val="3E087157"/>
    <w:multiLevelType w:val="hybridMultilevel"/>
    <w:tmpl w:val="6F64E5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E4B0FA14">
      <w:start w:val="1"/>
      <w:numFmt w:val="lowerLetter"/>
      <w:lvlText w:val="%2."/>
      <w:lvlJc w:val="left"/>
      <w:pPr>
        <w:ind w:left="1080" w:hanging="360"/>
      </w:pPr>
      <w:rPr>
        <w:i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F9B50B6"/>
    <w:multiLevelType w:val="hybridMultilevel"/>
    <w:tmpl w:val="C4F0AABA"/>
    <w:lvl w:ilvl="0" w:tplc="616E56EC">
      <w:start w:val="1"/>
      <w:numFmt w:val="lowerLetter"/>
      <w:lvlText w:val="%1."/>
      <w:lvlJc w:val="left"/>
      <w:pPr>
        <w:ind w:left="117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2610" w:hanging="180"/>
      </w:pPr>
    </w:lvl>
    <w:lvl w:ilvl="3" w:tplc="3F5639B4">
      <w:start w:val="26"/>
      <w:numFmt w:val="decimal"/>
      <w:lvlText w:val="%4."/>
      <w:lvlJc w:val="left"/>
      <w:pPr>
        <w:ind w:left="333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0" w15:restartNumberingAfterBreak="0">
    <w:nsid w:val="416F74D3"/>
    <w:multiLevelType w:val="hybridMultilevel"/>
    <w:tmpl w:val="C9F44F86"/>
    <w:lvl w:ilvl="0" w:tplc="AE30072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44EC6852">
      <w:start w:val="24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34205B8"/>
    <w:multiLevelType w:val="hybridMultilevel"/>
    <w:tmpl w:val="0B32BD92"/>
    <w:lvl w:ilvl="0" w:tplc="5B9CFB76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81798F"/>
    <w:multiLevelType w:val="hybridMultilevel"/>
    <w:tmpl w:val="5E78AD7E"/>
    <w:lvl w:ilvl="0" w:tplc="5B9CFB76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781BA7"/>
    <w:multiLevelType w:val="hybridMultilevel"/>
    <w:tmpl w:val="FAB478F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37C14FE"/>
    <w:multiLevelType w:val="hybridMultilevel"/>
    <w:tmpl w:val="C668049C"/>
    <w:lvl w:ilvl="0" w:tplc="5B9CFB76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5F4B94"/>
    <w:multiLevelType w:val="hybridMultilevel"/>
    <w:tmpl w:val="B8AAF292"/>
    <w:lvl w:ilvl="0" w:tplc="0409000F">
      <w:start w:val="2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E081F30"/>
    <w:multiLevelType w:val="hybridMultilevel"/>
    <w:tmpl w:val="FD569034"/>
    <w:lvl w:ilvl="0" w:tplc="0592260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B17ECA16">
      <w:start w:val="32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0DB78BD"/>
    <w:multiLevelType w:val="hybridMultilevel"/>
    <w:tmpl w:val="694AD07A"/>
    <w:lvl w:ilvl="0" w:tplc="3F087AC6">
      <w:start w:val="1"/>
      <w:numFmt w:val="low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8" w15:restartNumberingAfterBreak="0">
    <w:nsid w:val="66AF2557"/>
    <w:multiLevelType w:val="hybridMultilevel"/>
    <w:tmpl w:val="6B62098E"/>
    <w:lvl w:ilvl="0" w:tplc="04090019">
      <w:start w:val="1"/>
      <w:numFmt w:val="lowerLetter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9" w15:restartNumberingAfterBreak="0">
    <w:nsid w:val="67131BA6"/>
    <w:multiLevelType w:val="hybridMultilevel"/>
    <w:tmpl w:val="E8163248"/>
    <w:lvl w:ilvl="0" w:tplc="E4B0FA14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3A068558">
      <w:start w:val="22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823B40"/>
    <w:multiLevelType w:val="hybridMultilevel"/>
    <w:tmpl w:val="512C94C4"/>
    <w:lvl w:ilvl="0" w:tplc="E4B0FA14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FFA1D27"/>
    <w:multiLevelType w:val="hybridMultilevel"/>
    <w:tmpl w:val="07C436BE"/>
    <w:lvl w:ilvl="0" w:tplc="0409000F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B9CFB76">
      <w:start w:val="1"/>
      <w:numFmt w:val="lowerLetter"/>
      <w:lvlText w:val="%2."/>
      <w:lvlJc w:val="left"/>
      <w:pPr>
        <w:ind w:left="1080" w:hanging="360"/>
      </w:pPr>
      <w:rPr>
        <w:i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02F1D1D"/>
    <w:multiLevelType w:val="hybridMultilevel"/>
    <w:tmpl w:val="4994FF38"/>
    <w:lvl w:ilvl="0" w:tplc="5B9CFB76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F43016"/>
    <w:multiLevelType w:val="hybridMultilevel"/>
    <w:tmpl w:val="E8163248"/>
    <w:lvl w:ilvl="0" w:tplc="E4B0FA14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3A068558">
      <w:start w:val="22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0A57EE"/>
    <w:multiLevelType w:val="hybridMultilevel"/>
    <w:tmpl w:val="E8163248"/>
    <w:lvl w:ilvl="0" w:tplc="E4B0FA14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3A068558">
      <w:start w:val="22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712A64"/>
    <w:multiLevelType w:val="hybridMultilevel"/>
    <w:tmpl w:val="E8163248"/>
    <w:lvl w:ilvl="0" w:tplc="E4B0FA14">
      <w:start w:val="1"/>
      <w:numFmt w:val="lowerLetter"/>
      <w:lvlText w:val="%1."/>
      <w:lvlJc w:val="left"/>
      <w:pPr>
        <w:ind w:left="108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3A068558">
      <w:start w:val="22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1"/>
  </w:num>
  <w:num w:numId="3">
    <w:abstractNumId w:val="30"/>
  </w:num>
  <w:num w:numId="4">
    <w:abstractNumId w:val="33"/>
  </w:num>
  <w:num w:numId="5">
    <w:abstractNumId w:val="26"/>
  </w:num>
  <w:num w:numId="6">
    <w:abstractNumId w:val="3"/>
  </w:num>
  <w:num w:numId="7">
    <w:abstractNumId w:val="17"/>
  </w:num>
  <w:num w:numId="8">
    <w:abstractNumId w:val="14"/>
  </w:num>
  <w:num w:numId="9">
    <w:abstractNumId w:val="31"/>
  </w:num>
  <w:num w:numId="10">
    <w:abstractNumId w:val="20"/>
  </w:num>
  <w:num w:numId="11">
    <w:abstractNumId w:val="10"/>
  </w:num>
  <w:num w:numId="12">
    <w:abstractNumId w:val="25"/>
  </w:num>
  <w:num w:numId="13">
    <w:abstractNumId w:val="24"/>
  </w:num>
  <w:num w:numId="14">
    <w:abstractNumId w:val="2"/>
  </w:num>
  <w:num w:numId="15">
    <w:abstractNumId w:val="13"/>
  </w:num>
  <w:num w:numId="16">
    <w:abstractNumId w:val="21"/>
  </w:num>
  <w:num w:numId="17">
    <w:abstractNumId w:val="22"/>
  </w:num>
  <w:num w:numId="18">
    <w:abstractNumId w:val="5"/>
  </w:num>
  <w:num w:numId="19">
    <w:abstractNumId w:val="28"/>
  </w:num>
  <w:num w:numId="20">
    <w:abstractNumId w:val="9"/>
  </w:num>
  <w:num w:numId="21">
    <w:abstractNumId w:val="12"/>
  </w:num>
  <w:num w:numId="22">
    <w:abstractNumId w:val="35"/>
  </w:num>
  <w:num w:numId="23">
    <w:abstractNumId w:val="29"/>
  </w:num>
  <w:num w:numId="24">
    <w:abstractNumId w:val="19"/>
  </w:num>
  <w:num w:numId="25">
    <w:abstractNumId w:val="23"/>
  </w:num>
  <w:num w:numId="26">
    <w:abstractNumId w:val="0"/>
  </w:num>
  <w:num w:numId="27">
    <w:abstractNumId w:val="6"/>
  </w:num>
  <w:num w:numId="28">
    <w:abstractNumId w:val="4"/>
  </w:num>
  <w:num w:numId="29">
    <w:abstractNumId w:val="1"/>
  </w:num>
  <w:num w:numId="30">
    <w:abstractNumId w:val="27"/>
  </w:num>
  <w:num w:numId="31">
    <w:abstractNumId w:val="15"/>
  </w:num>
  <w:num w:numId="32">
    <w:abstractNumId w:val="34"/>
  </w:num>
  <w:num w:numId="33">
    <w:abstractNumId w:val="7"/>
  </w:num>
  <w:num w:numId="34">
    <w:abstractNumId w:val="32"/>
  </w:num>
  <w:num w:numId="35">
    <w:abstractNumId w:val="8"/>
  </w:num>
  <w:num w:numId="36">
    <w:abstractNumId w:val="16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displayBackgroundShap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163"/>
    <w:rsid w:val="00000B6F"/>
    <w:rsid w:val="00007013"/>
    <w:rsid w:val="00010E0B"/>
    <w:rsid w:val="00022B9F"/>
    <w:rsid w:val="00030500"/>
    <w:rsid w:val="000320D3"/>
    <w:rsid w:val="00035321"/>
    <w:rsid w:val="000357B1"/>
    <w:rsid w:val="000365DE"/>
    <w:rsid w:val="000375D9"/>
    <w:rsid w:val="0004039B"/>
    <w:rsid w:val="000425DD"/>
    <w:rsid w:val="00054F7C"/>
    <w:rsid w:val="00060F39"/>
    <w:rsid w:val="000663FA"/>
    <w:rsid w:val="00066BD3"/>
    <w:rsid w:val="00075820"/>
    <w:rsid w:val="00080660"/>
    <w:rsid w:val="000828E0"/>
    <w:rsid w:val="00082F34"/>
    <w:rsid w:val="00083CBD"/>
    <w:rsid w:val="00087A9C"/>
    <w:rsid w:val="00091BBE"/>
    <w:rsid w:val="000967B8"/>
    <w:rsid w:val="000A25F5"/>
    <w:rsid w:val="000A4699"/>
    <w:rsid w:val="000A47D4"/>
    <w:rsid w:val="000A7798"/>
    <w:rsid w:val="000B0808"/>
    <w:rsid w:val="000B1EE9"/>
    <w:rsid w:val="000B35B4"/>
    <w:rsid w:val="000B6A6D"/>
    <w:rsid w:val="000B6CE5"/>
    <w:rsid w:val="000C0CAC"/>
    <w:rsid w:val="000C0E2D"/>
    <w:rsid w:val="000C3A91"/>
    <w:rsid w:val="000C6677"/>
    <w:rsid w:val="000C75A4"/>
    <w:rsid w:val="000E1A9F"/>
    <w:rsid w:val="000E41B8"/>
    <w:rsid w:val="000E6546"/>
    <w:rsid w:val="000F62CA"/>
    <w:rsid w:val="001067B0"/>
    <w:rsid w:val="0010701B"/>
    <w:rsid w:val="00117BBB"/>
    <w:rsid w:val="00127244"/>
    <w:rsid w:val="00130D20"/>
    <w:rsid w:val="00144078"/>
    <w:rsid w:val="00145159"/>
    <w:rsid w:val="00151906"/>
    <w:rsid w:val="0015796F"/>
    <w:rsid w:val="001665CD"/>
    <w:rsid w:val="00167860"/>
    <w:rsid w:val="0017102D"/>
    <w:rsid w:val="0017254F"/>
    <w:rsid w:val="001735BE"/>
    <w:rsid w:val="0017424B"/>
    <w:rsid w:val="00174D76"/>
    <w:rsid w:val="001753EA"/>
    <w:rsid w:val="00175CD5"/>
    <w:rsid w:val="001768D1"/>
    <w:rsid w:val="00176BDA"/>
    <w:rsid w:val="001800F8"/>
    <w:rsid w:val="00182B22"/>
    <w:rsid w:val="00193F5C"/>
    <w:rsid w:val="00194A73"/>
    <w:rsid w:val="001A2E3A"/>
    <w:rsid w:val="001B22A9"/>
    <w:rsid w:val="001C19EF"/>
    <w:rsid w:val="001D173F"/>
    <w:rsid w:val="001D1B5B"/>
    <w:rsid w:val="001D24C6"/>
    <w:rsid w:val="001D347E"/>
    <w:rsid w:val="001D6BE9"/>
    <w:rsid w:val="001E1827"/>
    <w:rsid w:val="001E26CE"/>
    <w:rsid w:val="001E6390"/>
    <w:rsid w:val="001F6E0C"/>
    <w:rsid w:val="0021258B"/>
    <w:rsid w:val="00215D0D"/>
    <w:rsid w:val="00216803"/>
    <w:rsid w:val="00220510"/>
    <w:rsid w:val="00223B40"/>
    <w:rsid w:val="00232D01"/>
    <w:rsid w:val="0023383C"/>
    <w:rsid w:val="002401E4"/>
    <w:rsid w:val="00245D3B"/>
    <w:rsid w:val="00250CB7"/>
    <w:rsid w:val="0025222B"/>
    <w:rsid w:val="00257DAB"/>
    <w:rsid w:val="002873D0"/>
    <w:rsid w:val="002A1646"/>
    <w:rsid w:val="002A4EEF"/>
    <w:rsid w:val="002A5D34"/>
    <w:rsid w:val="002A7045"/>
    <w:rsid w:val="002B5A92"/>
    <w:rsid w:val="002B69A4"/>
    <w:rsid w:val="002C2EE7"/>
    <w:rsid w:val="002C501D"/>
    <w:rsid w:val="002C5B0E"/>
    <w:rsid w:val="002C6A09"/>
    <w:rsid w:val="002D4EC1"/>
    <w:rsid w:val="002D5DD5"/>
    <w:rsid w:val="002D7AE5"/>
    <w:rsid w:val="002F121A"/>
    <w:rsid w:val="002F2C12"/>
    <w:rsid w:val="002F50E2"/>
    <w:rsid w:val="003011DC"/>
    <w:rsid w:val="0030265A"/>
    <w:rsid w:val="00303685"/>
    <w:rsid w:val="0030747B"/>
    <w:rsid w:val="0031587F"/>
    <w:rsid w:val="003170B1"/>
    <w:rsid w:val="0031767A"/>
    <w:rsid w:val="00322DDB"/>
    <w:rsid w:val="00322FCE"/>
    <w:rsid w:val="00324A92"/>
    <w:rsid w:val="003306A3"/>
    <w:rsid w:val="0033514F"/>
    <w:rsid w:val="00345942"/>
    <w:rsid w:val="00345D6E"/>
    <w:rsid w:val="00347FC8"/>
    <w:rsid w:val="003517E6"/>
    <w:rsid w:val="0035209F"/>
    <w:rsid w:val="0035291C"/>
    <w:rsid w:val="00355E15"/>
    <w:rsid w:val="00364C1C"/>
    <w:rsid w:val="003765BE"/>
    <w:rsid w:val="003867C8"/>
    <w:rsid w:val="00394037"/>
    <w:rsid w:val="00395BCC"/>
    <w:rsid w:val="00396F44"/>
    <w:rsid w:val="003A7D8E"/>
    <w:rsid w:val="003B6146"/>
    <w:rsid w:val="003B7270"/>
    <w:rsid w:val="003C19D3"/>
    <w:rsid w:val="003C353F"/>
    <w:rsid w:val="003D08D0"/>
    <w:rsid w:val="003D4DA0"/>
    <w:rsid w:val="003D7045"/>
    <w:rsid w:val="003D70B3"/>
    <w:rsid w:val="003D70B7"/>
    <w:rsid w:val="003E2EC9"/>
    <w:rsid w:val="003E4FF2"/>
    <w:rsid w:val="003F5E18"/>
    <w:rsid w:val="003F77AD"/>
    <w:rsid w:val="00404B18"/>
    <w:rsid w:val="00406F6F"/>
    <w:rsid w:val="00407466"/>
    <w:rsid w:val="00411ABC"/>
    <w:rsid w:val="0041687E"/>
    <w:rsid w:val="00420256"/>
    <w:rsid w:val="00435759"/>
    <w:rsid w:val="00442E64"/>
    <w:rsid w:val="00447E57"/>
    <w:rsid w:val="00450E73"/>
    <w:rsid w:val="004531E1"/>
    <w:rsid w:val="004660F2"/>
    <w:rsid w:val="00467C94"/>
    <w:rsid w:val="00467D60"/>
    <w:rsid w:val="0047741A"/>
    <w:rsid w:val="00487313"/>
    <w:rsid w:val="00487CD1"/>
    <w:rsid w:val="0049194B"/>
    <w:rsid w:val="00496389"/>
    <w:rsid w:val="00497F4A"/>
    <w:rsid w:val="004A0485"/>
    <w:rsid w:val="004A0F11"/>
    <w:rsid w:val="004A1385"/>
    <w:rsid w:val="004A3632"/>
    <w:rsid w:val="004A4AF0"/>
    <w:rsid w:val="004A4B36"/>
    <w:rsid w:val="004C04AD"/>
    <w:rsid w:val="004C26AF"/>
    <w:rsid w:val="004C7B57"/>
    <w:rsid w:val="004D037E"/>
    <w:rsid w:val="004D465F"/>
    <w:rsid w:val="004E1139"/>
    <w:rsid w:val="004F0C57"/>
    <w:rsid w:val="004F1D3D"/>
    <w:rsid w:val="004F3DC2"/>
    <w:rsid w:val="005075EA"/>
    <w:rsid w:val="005116FB"/>
    <w:rsid w:val="00517FC7"/>
    <w:rsid w:val="005263E2"/>
    <w:rsid w:val="00530DF0"/>
    <w:rsid w:val="00536AA9"/>
    <w:rsid w:val="00537A4F"/>
    <w:rsid w:val="00540584"/>
    <w:rsid w:val="005432A3"/>
    <w:rsid w:val="00546E46"/>
    <w:rsid w:val="00552F24"/>
    <w:rsid w:val="00557294"/>
    <w:rsid w:val="0055784E"/>
    <w:rsid w:val="00561C66"/>
    <w:rsid w:val="00565E10"/>
    <w:rsid w:val="005755AF"/>
    <w:rsid w:val="005765DF"/>
    <w:rsid w:val="00577ACC"/>
    <w:rsid w:val="005A1B57"/>
    <w:rsid w:val="005A3ED0"/>
    <w:rsid w:val="005A4175"/>
    <w:rsid w:val="005A6B5A"/>
    <w:rsid w:val="005B4098"/>
    <w:rsid w:val="005C511C"/>
    <w:rsid w:val="005C692B"/>
    <w:rsid w:val="005D1179"/>
    <w:rsid w:val="005D13CD"/>
    <w:rsid w:val="005D503A"/>
    <w:rsid w:val="005D5984"/>
    <w:rsid w:val="005D7EE1"/>
    <w:rsid w:val="005E1869"/>
    <w:rsid w:val="005E3CB1"/>
    <w:rsid w:val="005F003D"/>
    <w:rsid w:val="005F0DDC"/>
    <w:rsid w:val="005F1AD0"/>
    <w:rsid w:val="005F1B09"/>
    <w:rsid w:val="005F4B7F"/>
    <w:rsid w:val="00601F82"/>
    <w:rsid w:val="006049A4"/>
    <w:rsid w:val="00607253"/>
    <w:rsid w:val="00612AEB"/>
    <w:rsid w:val="00616B4B"/>
    <w:rsid w:val="00617534"/>
    <w:rsid w:val="006177C5"/>
    <w:rsid w:val="00626EE6"/>
    <w:rsid w:val="00631A9A"/>
    <w:rsid w:val="006332C3"/>
    <w:rsid w:val="0063629B"/>
    <w:rsid w:val="006444E4"/>
    <w:rsid w:val="00662780"/>
    <w:rsid w:val="00663BAB"/>
    <w:rsid w:val="00666163"/>
    <w:rsid w:val="00684DB2"/>
    <w:rsid w:val="00690D9C"/>
    <w:rsid w:val="00695BA4"/>
    <w:rsid w:val="006A23FF"/>
    <w:rsid w:val="006A3AC4"/>
    <w:rsid w:val="006A4AE3"/>
    <w:rsid w:val="006A62A1"/>
    <w:rsid w:val="006B2BF7"/>
    <w:rsid w:val="006B3654"/>
    <w:rsid w:val="006B53FC"/>
    <w:rsid w:val="006B5444"/>
    <w:rsid w:val="006E12C2"/>
    <w:rsid w:val="006E197B"/>
    <w:rsid w:val="006E6185"/>
    <w:rsid w:val="006E74D4"/>
    <w:rsid w:val="006F0C7C"/>
    <w:rsid w:val="006F0D82"/>
    <w:rsid w:val="006F1D14"/>
    <w:rsid w:val="006F2B08"/>
    <w:rsid w:val="006F2C62"/>
    <w:rsid w:val="006F3B13"/>
    <w:rsid w:val="00700BAF"/>
    <w:rsid w:val="007013D4"/>
    <w:rsid w:val="00701761"/>
    <w:rsid w:val="00701E91"/>
    <w:rsid w:val="00704E0F"/>
    <w:rsid w:val="00710C4F"/>
    <w:rsid w:val="007116C5"/>
    <w:rsid w:val="00713726"/>
    <w:rsid w:val="007144D2"/>
    <w:rsid w:val="00714843"/>
    <w:rsid w:val="00715C98"/>
    <w:rsid w:val="00721AD4"/>
    <w:rsid w:val="00734C46"/>
    <w:rsid w:val="00740FE7"/>
    <w:rsid w:val="00741529"/>
    <w:rsid w:val="00741D74"/>
    <w:rsid w:val="00743239"/>
    <w:rsid w:val="00746535"/>
    <w:rsid w:val="007504A1"/>
    <w:rsid w:val="007535D6"/>
    <w:rsid w:val="007636FB"/>
    <w:rsid w:val="00767BFA"/>
    <w:rsid w:val="00770A4A"/>
    <w:rsid w:val="00774F1A"/>
    <w:rsid w:val="0077715B"/>
    <w:rsid w:val="00777EF1"/>
    <w:rsid w:val="00784BF6"/>
    <w:rsid w:val="0079034A"/>
    <w:rsid w:val="00793830"/>
    <w:rsid w:val="00796742"/>
    <w:rsid w:val="00796A77"/>
    <w:rsid w:val="007A253A"/>
    <w:rsid w:val="007A62EC"/>
    <w:rsid w:val="007A72FA"/>
    <w:rsid w:val="007B21C4"/>
    <w:rsid w:val="007B593F"/>
    <w:rsid w:val="007B60C4"/>
    <w:rsid w:val="007C0C67"/>
    <w:rsid w:val="007C394E"/>
    <w:rsid w:val="007C6575"/>
    <w:rsid w:val="007D14FC"/>
    <w:rsid w:val="007D2ABF"/>
    <w:rsid w:val="007D4E1D"/>
    <w:rsid w:val="007E3E7B"/>
    <w:rsid w:val="007E6511"/>
    <w:rsid w:val="007F6880"/>
    <w:rsid w:val="007F6F05"/>
    <w:rsid w:val="008043AA"/>
    <w:rsid w:val="00806106"/>
    <w:rsid w:val="008154B7"/>
    <w:rsid w:val="00826E70"/>
    <w:rsid w:val="00837126"/>
    <w:rsid w:val="00840B5E"/>
    <w:rsid w:val="00847FBF"/>
    <w:rsid w:val="00852E72"/>
    <w:rsid w:val="00857BF0"/>
    <w:rsid w:val="00863AD2"/>
    <w:rsid w:val="008670A8"/>
    <w:rsid w:val="0087074B"/>
    <w:rsid w:val="00871012"/>
    <w:rsid w:val="00872D7F"/>
    <w:rsid w:val="00873FCF"/>
    <w:rsid w:val="008804C5"/>
    <w:rsid w:val="00880F85"/>
    <w:rsid w:val="00881494"/>
    <w:rsid w:val="008816B6"/>
    <w:rsid w:val="00881705"/>
    <w:rsid w:val="00887489"/>
    <w:rsid w:val="0089079E"/>
    <w:rsid w:val="0089144B"/>
    <w:rsid w:val="00891FFB"/>
    <w:rsid w:val="008A2ED0"/>
    <w:rsid w:val="008A4659"/>
    <w:rsid w:val="008A5B5D"/>
    <w:rsid w:val="008A7210"/>
    <w:rsid w:val="008B5F66"/>
    <w:rsid w:val="008B62C5"/>
    <w:rsid w:val="008C1795"/>
    <w:rsid w:val="008C456A"/>
    <w:rsid w:val="008C5E9F"/>
    <w:rsid w:val="008D6997"/>
    <w:rsid w:val="008D704F"/>
    <w:rsid w:val="008D7408"/>
    <w:rsid w:val="008E06B0"/>
    <w:rsid w:val="008E5933"/>
    <w:rsid w:val="008F0989"/>
    <w:rsid w:val="00901F62"/>
    <w:rsid w:val="00907C7D"/>
    <w:rsid w:val="009167D7"/>
    <w:rsid w:val="00920B27"/>
    <w:rsid w:val="00942BF4"/>
    <w:rsid w:val="009444C3"/>
    <w:rsid w:val="00945F30"/>
    <w:rsid w:val="00947B69"/>
    <w:rsid w:val="009511EA"/>
    <w:rsid w:val="00956583"/>
    <w:rsid w:val="0097000D"/>
    <w:rsid w:val="00987B52"/>
    <w:rsid w:val="009911BC"/>
    <w:rsid w:val="00995525"/>
    <w:rsid w:val="009A1C1C"/>
    <w:rsid w:val="009A6B94"/>
    <w:rsid w:val="009A7BFF"/>
    <w:rsid w:val="009B2B3A"/>
    <w:rsid w:val="009B42F0"/>
    <w:rsid w:val="009B5B74"/>
    <w:rsid w:val="009C2613"/>
    <w:rsid w:val="009C5CEC"/>
    <w:rsid w:val="009C6D00"/>
    <w:rsid w:val="009D2C6A"/>
    <w:rsid w:val="009D393D"/>
    <w:rsid w:val="009D5F62"/>
    <w:rsid w:val="009D6F0B"/>
    <w:rsid w:val="009E0894"/>
    <w:rsid w:val="009E3472"/>
    <w:rsid w:val="009E3923"/>
    <w:rsid w:val="009E4FA6"/>
    <w:rsid w:val="009E58B2"/>
    <w:rsid w:val="009E7A1F"/>
    <w:rsid w:val="009F2314"/>
    <w:rsid w:val="009F4550"/>
    <w:rsid w:val="009F4CE9"/>
    <w:rsid w:val="009F7F38"/>
    <w:rsid w:val="00A1092C"/>
    <w:rsid w:val="00A1116B"/>
    <w:rsid w:val="00A15683"/>
    <w:rsid w:val="00A22633"/>
    <w:rsid w:val="00A30166"/>
    <w:rsid w:val="00A30CC9"/>
    <w:rsid w:val="00A478A0"/>
    <w:rsid w:val="00A51778"/>
    <w:rsid w:val="00A519D1"/>
    <w:rsid w:val="00A522AA"/>
    <w:rsid w:val="00A5570D"/>
    <w:rsid w:val="00A60006"/>
    <w:rsid w:val="00A6157E"/>
    <w:rsid w:val="00A62630"/>
    <w:rsid w:val="00A66195"/>
    <w:rsid w:val="00A7018B"/>
    <w:rsid w:val="00A71041"/>
    <w:rsid w:val="00A753E5"/>
    <w:rsid w:val="00A755BB"/>
    <w:rsid w:val="00A75922"/>
    <w:rsid w:val="00A77975"/>
    <w:rsid w:val="00A9148C"/>
    <w:rsid w:val="00A9669E"/>
    <w:rsid w:val="00AA00CB"/>
    <w:rsid w:val="00AA0482"/>
    <w:rsid w:val="00AA1ED8"/>
    <w:rsid w:val="00AA59B6"/>
    <w:rsid w:val="00AA5FFD"/>
    <w:rsid w:val="00AB17F4"/>
    <w:rsid w:val="00AB187F"/>
    <w:rsid w:val="00AB2281"/>
    <w:rsid w:val="00AC4C10"/>
    <w:rsid w:val="00AC52C6"/>
    <w:rsid w:val="00AD16FD"/>
    <w:rsid w:val="00AD28E2"/>
    <w:rsid w:val="00AD3000"/>
    <w:rsid w:val="00AD3021"/>
    <w:rsid w:val="00AD49F5"/>
    <w:rsid w:val="00AD5297"/>
    <w:rsid w:val="00AD61A3"/>
    <w:rsid w:val="00AE118C"/>
    <w:rsid w:val="00AE2B09"/>
    <w:rsid w:val="00AF0A80"/>
    <w:rsid w:val="00AF1178"/>
    <w:rsid w:val="00AF7B49"/>
    <w:rsid w:val="00B01440"/>
    <w:rsid w:val="00B13B2C"/>
    <w:rsid w:val="00B26C43"/>
    <w:rsid w:val="00B3422D"/>
    <w:rsid w:val="00B42D0F"/>
    <w:rsid w:val="00B43E64"/>
    <w:rsid w:val="00B459D1"/>
    <w:rsid w:val="00B52C6F"/>
    <w:rsid w:val="00B5428C"/>
    <w:rsid w:val="00B61359"/>
    <w:rsid w:val="00B63695"/>
    <w:rsid w:val="00B63FA6"/>
    <w:rsid w:val="00B729A5"/>
    <w:rsid w:val="00B83EC2"/>
    <w:rsid w:val="00BA12AC"/>
    <w:rsid w:val="00BA1E30"/>
    <w:rsid w:val="00BA3B61"/>
    <w:rsid w:val="00BA3FC5"/>
    <w:rsid w:val="00BB3C5B"/>
    <w:rsid w:val="00BB4C0B"/>
    <w:rsid w:val="00BB668F"/>
    <w:rsid w:val="00BC2988"/>
    <w:rsid w:val="00BC521F"/>
    <w:rsid w:val="00BC7FAB"/>
    <w:rsid w:val="00BD152B"/>
    <w:rsid w:val="00BD40C8"/>
    <w:rsid w:val="00BD69DE"/>
    <w:rsid w:val="00BD6F2E"/>
    <w:rsid w:val="00BE0356"/>
    <w:rsid w:val="00BE1183"/>
    <w:rsid w:val="00BE152F"/>
    <w:rsid w:val="00BE3043"/>
    <w:rsid w:val="00BF33CC"/>
    <w:rsid w:val="00BF69D5"/>
    <w:rsid w:val="00C017D5"/>
    <w:rsid w:val="00C02317"/>
    <w:rsid w:val="00C0377F"/>
    <w:rsid w:val="00C06468"/>
    <w:rsid w:val="00C067E4"/>
    <w:rsid w:val="00C126F1"/>
    <w:rsid w:val="00C17959"/>
    <w:rsid w:val="00C21AA3"/>
    <w:rsid w:val="00C27495"/>
    <w:rsid w:val="00C42926"/>
    <w:rsid w:val="00C456FC"/>
    <w:rsid w:val="00C5017C"/>
    <w:rsid w:val="00C50C51"/>
    <w:rsid w:val="00C513D3"/>
    <w:rsid w:val="00C609D0"/>
    <w:rsid w:val="00C612F1"/>
    <w:rsid w:val="00C62783"/>
    <w:rsid w:val="00C67C7F"/>
    <w:rsid w:val="00C727DC"/>
    <w:rsid w:val="00C77B55"/>
    <w:rsid w:val="00C84BB6"/>
    <w:rsid w:val="00C96180"/>
    <w:rsid w:val="00CA06D5"/>
    <w:rsid w:val="00CA6535"/>
    <w:rsid w:val="00CB3E36"/>
    <w:rsid w:val="00CC0680"/>
    <w:rsid w:val="00CC07E6"/>
    <w:rsid w:val="00CD7FAD"/>
    <w:rsid w:val="00CE28EC"/>
    <w:rsid w:val="00CE35FF"/>
    <w:rsid w:val="00CF7D8C"/>
    <w:rsid w:val="00D011D8"/>
    <w:rsid w:val="00D1177C"/>
    <w:rsid w:val="00D27CC5"/>
    <w:rsid w:val="00D33FE2"/>
    <w:rsid w:val="00D35A47"/>
    <w:rsid w:val="00D371ED"/>
    <w:rsid w:val="00D3779A"/>
    <w:rsid w:val="00D52FA3"/>
    <w:rsid w:val="00D535B0"/>
    <w:rsid w:val="00D53742"/>
    <w:rsid w:val="00D67020"/>
    <w:rsid w:val="00D735E3"/>
    <w:rsid w:val="00D73952"/>
    <w:rsid w:val="00D82396"/>
    <w:rsid w:val="00D82FF8"/>
    <w:rsid w:val="00D85AE2"/>
    <w:rsid w:val="00D87E99"/>
    <w:rsid w:val="00D90734"/>
    <w:rsid w:val="00DA111B"/>
    <w:rsid w:val="00DC20B7"/>
    <w:rsid w:val="00DC6142"/>
    <w:rsid w:val="00DC7049"/>
    <w:rsid w:val="00DE5F08"/>
    <w:rsid w:val="00DE760D"/>
    <w:rsid w:val="00DF40F8"/>
    <w:rsid w:val="00DF46E1"/>
    <w:rsid w:val="00E063C9"/>
    <w:rsid w:val="00E12144"/>
    <w:rsid w:val="00E13F8D"/>
    <w:rsid w:val="00E14299"/>
    <w:rsid w:val="00E1588B"/>
    <w:rsid w:val="00E2563B"/>
    <w:rsid w:val="00E31B9A"/>
    <w:rsid w:val="00E34E4A"/>
    <w:rsid w:val="00E35421"/>
    <w:rsid w:val="00E35810"/>
    <w:rsid w:val="00E41230"/>
    <w:rsid w:val="00E46693"/>
    <w:rsid w:val="00E510D9"/>
    <w:rsid w:val="00E52067"/>
    <w:rsid w:val="00E64B21"/>
    <w:rsid w:val="00E7069F"/>
    <w:rsid w:val="00E77047"/>
    <w:rsid w:val="00E80BB9"/>
    <w:rsid w:val="00E80C19"/>
    <w:rsid w:val="00E82E27"/>
    <w:rsid w:val="00E93FB5"/>
    <w:rsid w:val="00EA025E"/>
    <w:rsid w:val="00EA6A5A"/>
    <w:rsid w:val="00EB3FA0"/>
    <w:rsid w:val="00EC4F77"/>
    <w:rsid w:val="00ED342D"/>
    <w:rsid w:val="00ED4248"/>
    <w:rsid w:val="00ED5A2A"/>
    <w:rsid w:val="00ED66A7"/>
    <w:rsid w:val="00EF02D7"/>
    <w:rsid w:val="00EF6C7F"/>
    <w:rsid w:val="00F00AA9"/>
    <w:rsid w:val="00F07C19"/>
    <w:rsid w:val="00F22D4D"/>
    <w:rsid w:val="00F25AC3"/>
    <w:rsid w:val="00F262CF"/>
    <w:rsid w:val="00F3103B"/>
    <w:rsid w:val="00F3395B"/>
    <w:rsid w:val="00F33B6F"/>
    <w:rsid w:val="00F47865"/>
    <w:rsid w:val="00F47E85"/>
    <w:rsid w:val="00F534CC"/>
    <w:rsid w:val="00F57407"/>
    <w:rsid w:val="00F62810"/>
    <w:rsid w:val="00F85CDD"/>
    <w:rsid w:val="00F870B0"/>
    <w:rsid w:val="00F875A1"/>
    <w:rsid w:val="00F92EF1"/>
    <w:rsid w:val="00F94D6D"/>
    <w:rsid w:val="00F95209"/>
    <w:rsid w:val="00F97019"/>
    <w:rsid w:val="00F97F67"/>
    <w:rsid w:val="00FA1CEE"/>
    <w:rsid w:val="00FA4F23"/>
    <w:rsid w:val="00FB26AD"/>
    <w:rsid w:val="00FB3922"/>
    <w:rsid w:val="00FC1A36"/>
    <w:rsid w:val="00FC3CA6"/>
    <w:rsid w:val="00FC4349"/>
    <w:rsid w:val="00FC787E"/>
    <w:rsid w:val="00FC792F"/>
    <w:rsid w:val="00FE036A"/>
    <w:rsid w:val="00FE1075"/>
    <w:rsid w:val="00FE1822"/>
    <w:rsid w:val="00FE344F"/>
    <w:rsid w:val="00FE3D27"/>
    <w:rsid w:val="00FF0D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5B6D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D66A7"/>
    <w:pPr>
      <w:ind w:left="720"/>
      <w:contextualSpacing/>
    </w:pPr>
  </w:style>
  <w:style w:type="character" w:styleId="a4">
    <w:name w:val="annotation reference"/>
    <w:basedOn w:val="a0"/>
    <w:uiPriority w:val="99"/>
    <w:semiHidden/>
    <w:unhideWhenUsed/>
    <w:rsid w:val="00F00AA9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F00AA9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F00AA9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F00AA9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F00AA9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F00A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00AA9"/>
    <w:rPr>
      <w:rFonts w:ascii="Tahoma" w:hAnsi="Tahoma" w:cs="Tahoma"/>
      <w:sz w:val="16"/>
      <w:szCs w:val="16"/>
    </w:rPr>
  </w:style>
  <w:style w:type="paragraph" w:styleId="ab">
    <w:name w:val="Plain Text"/>
    <w:basedOn w:val="a"/>
    <w:link w:val="ac"/>
    <w:uiPriority w:val="99"/>
    <w:semiHidden/>
    <w:unhideWhenUsed/>
    <w:rsid w:val="003306A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c">
    <w:name w:val="纯文本 字符"/>
    <w:basedOn w:val="a0"/>
    <w:link w:val="ab"/>
    <w:uiPriority w:val="99"/>
    <w:semiHidden/>
    <w:rsid w:val="003306A3"/>
    <w:rPr>
      <w:rFonts w:ascii="Consolas" w:hAnsi="Consolas"/>
      <w:sz w:val="21"/>
      <w:szCs w:val="21"/>
    </w:rPr>
  </w:style>
  <w:style w:type="paragraph" w:styleId="ad">
    <w:name w:val="No Spacing"/>
    <w:uiPriority w:val="1"/>
    <w:qFormat/>
    <w:rsid w:val="009B42F0"/>
    <w:pPr>
      <w:spacing w:after="0" w:line="240" w:lineRule="auto"/>
    </w:pPr>
  </w:style>
  <w:style w:type="paragraph" w:styleId="ae">
    <w:name w:val="header"/>
    <w:basedOn w:val="a"/>
    <w:link w:val="af"/>
    <w:uiPriority w:val="99"/>
    <w:unhideWhenUsed/>
    <w:rsid w:val="001A2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1A2E3A"/>
  </w:style>
  <w:style w:type="paragraph" w:styleId="af0">
    <w:name w:val="footer"/>
    <w:basedOn w:val="a"/>
    <w:link w:val="af1"/>
    <w:uiPriority w:val="99"/>
    <w:unhideWhenUsed/>
    <w:rsid w:val="001A2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1A2E3A"/>
  </w:style>
  <w:style w:type="table" w:styleId="af2">
    <w:name w:val="Table Grid"/>
    <w:basedOn w:val="a1"/>
    <w:uiPriority w:val="59"/>
    <w:rsid w:val="00D73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13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5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5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1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47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8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8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9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5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59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7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5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8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8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6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2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5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6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8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5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7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566057-0704-4C1E-834A-62600A5B1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13</Words>
  <Characters>1091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n M Varney</dc:creator>
  <cp:lastModifiedBy>Micorosoft</cp:lastModifiedBy>
  <cp:revision>5</cp:revision>
  <cp:lastPrinted>2013-07-20T18:59:00Z</cp:lastPrinted>
  <dcterms:created xsi:type="dcterms:W3CDTF">2017-09-06T00:36:00Z</dcterms:created>
  <dcterms:modified xsi:type="dcterms:W3CDTF">2017-09-21T03:16:00Z</dcterms:modified>
</cp:coreProperties>
</file>